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B745D" w14:textId="77777777" w:rsidR="00E243DA" w:rsidRPr="00995A32" w:rsidRDefault="00E243DA" w:rsidP="00E243DA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  <w:proofErr w:type="gramStart"/>
      <w:r w:rsidRPr="00995A32">
        <w:rPr>
          <w:rFonts w:asciiTheme="minorHAnsi" w:hAnsiTheme="minorHAnsi" w:cstheme="minorHAnsi"/>
          <w:b/>
          <w:sz w:val="24"/>
          <w:szCs w:val="24"/>
        </w:rPr>
        <w:t>Supplementary Table S1.</w:t>
      </w:r>
      <w:proofErr w:type="gramEnd"/>
      <w:r w:rsidRPr="00995A32">
        <w:rPr>
          <w:rFonts w:asciiTheme="minorHAnsi" w:hAnsiTheme="minorHAnsi" w:cstheme="minorHAnsi"/>
          <w:sz w:val="24"/>
          <w:szCs w:val="24"/>
        </w:rPr>
        <w:t xml:space="preserve"> Summary of SIMPER results for </w:t>
      </w:r>
      <w:proofErr w:type="spellStart"/>
      <w:r w:rsidRPr="00995A32">
        <w:rPr>
          <w:rFonts w:asciiTheme="minorHAnsi" w:hAnsiTheme="minorHAnsi" w:cstheme="minorHAnsi"/>
          <w:sz w:val="24"/>
          <w:szCs w:val="24"/>
        </w:rPr>
        <w:t>macroinvertebrates</w:t>
      </w:r>
      <w:proofErr w:type="spellEnd"/>
      <w:r w:rsidRPr="00995A32">
        <w:rPr>
          <w:rFonts w:asciiTheme="minorHAnsi" w:hAnsiTheme="minorHAnsi" w:cstheme="minorHAnsi"/>
          <w:sz w:val="24"/>
          <w:szCs w:val="24"/>
        </w:rPr>
        <w:t xml:space="preserve"> families on leaf bags and </w:t>
      </w:r>
      <w:proofErr w:type="spellStart"/>
      <w:r w:rsidRPr="00995A32">
        <w:rPr>
          <w:rFonts w:asciiTheme="minorHAnsi" w:hAnsiTheme="minorHAnsi" w:cstheme="minorHAnsi"/>
          <w:sz w:val="24"/>
          <w:szCs w:val="24"/>
        </w:rPr>
        <w:t>Surber</w:t>
      </w:r>
      <w:proofErr w:type="spellEnd"/>
      <w:r w:rsidRPr="00995A32">
        <w:rPr>
          <w:rFonts w:asciiTheme="minorHAnsi" w:hAnsiTheme="minorHAnsi" w:cstheme="minorHAnsi"/>
          <w:sz w:val="24"/>
          <w:szCs w:val="24"/>
        </w:rPr>
        <w:t xml:space="preserve"> samples across all sampling episodes between streams above and below the tree-line: average abundance (% cover) of discriminating families between sampling methods and between streams above and below the tree-line, their contribution (%) to the dissimilarity between groups and cumulative total (%) of contributions. Average abundance (%) of families in ‘shredder’ functional group </w:t>
      </w:r>
      <w:proofErr w:type="gramStart"/>
      <w:r w:rsidRPr="00995A32">
        <w:rPr>
          <w:rFonts w:asciiTheme="minorHAnsi" w:hAnsiTheme="minorHAnsi" w:cstheme="minorHAnsi"/>
          <w:sz w:val="24"/>
          <w:szCs w:val="24"/>
        </w:rPr>
        <w:t>are</w:t>
      </w:r>
      <w:proofErr w:type="gramEnd"/>
      <w:r w:rsidRPr="00995A32">
        <w:rPr>
          <w:rFonts w:asciiTheme="minorHAnsi" w:hAnsiTheme="minorHAnsi" w:cstheme="minorHAnsi"/>
          <w:sz w:val="24"/>
          <w:szCs w:val="24"/>
        </w:rPr>
        <w:t xml:space="preserve"> in BOL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2126"/>
        <w:gridCol w:w="1843"/>
        <w:gridCol w:w="1843"/>
        <w:gridCol w:w="1984"/>
      </w:tblGrid>
      <w:tr w:rsidR="00E243DA" w:rsidRPr="00995A32" w14:paraId="10F61960" w14:textId="77777777" w:rsidTr="007814DC"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</w:tcPr>
          <w:p w14:paraId="3F1BC563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FAMILY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704A3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AVERAGE ABUNDANC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19DD2037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AVERAGE DISSIMILARIT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5329A2D7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CONTRIBUTION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</w:tcPr>
          <w:p w14:paraId="7F58E92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CUMULATIVE CONTRIBUTION</w:t>
            </w:r>
          </w:p>
        </w:tc>
      </w:tr>
      <w:tr w:rsidR="00E243DA" w:rsidRPr="00995A32" w14:paraId="336494E8" w14:textId="77777777" w:rsidTr="007814DC"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14:paraId="4C382A00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1B02FB2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LEAF BAG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229681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SURBER SAMPLES</w:t>
            </w: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6CF4C0B5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0491C4B0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</w:tcPr>
          <w:p w14:paraId="67333AD3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</w:p>
        </w:tc>
      </w:tr>
      <w:tr w:rsidR="00E243DA" w:rsidRPr="00995A32" w14:paraId="466F5B84" w14:textId="77777777" w:rsidTr="007814DC">
        <w:tc>
          <w:tcPr>
            <w:tcW w:w="2694" w:type="dxa"/>
            <w:tcBorders>
              <w:top w:val="single" w:sz="4" w:space="0" w:color="auto"/>
            </w:tcBorders>
          </w:tcPr>
          <w:p w14:paraId="34B16378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441CE9C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9FEC3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3701DC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72.8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4F07A6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0E54406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</w:tr>
      <w:tr w:rsidR="00E243DA" w:rsidRPr="00995A32" w14:paraId="745F3AD4" w14:textId="77777777" w:rsidTr="007814DC">
        <w:tc>
          <w:tcPr>
            <w:tcW w:w="2694" w:type="dxa"/>
          </w:tcPr>
          <w:p w14:paraId="3916BFC7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Gripopterygidae</w:t>
            </w:r>
            <w:proofErr w:type="spellEnd"/>
          </w:p>
        </w:tc>
        <w:tc>
          <w:tcPr>
            <w:tcW w:w="2126" w:type="dxa"/>
          </w:tcPr>
          <w:p w14:paraId="38C8138E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.02</w:t>
            </w:r>
          </w:p>
        </w:tc>
        <w:tc>
          <w:tcPr>
            <w:tcW w:w="2126" w:type="dxa"/>
          </w:tcPr>
          <w:p w14:paraId="6EA2F56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.52</w:t>
            </w:r>
          </w:p>
        </w:tc>
        <w:tc>
          <w:tcPr>
            <w:tcW w:w="1843" w:type="dxa"/>
          </w:tcPr>
          <w:p w14:paraId="7CACF01D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0.1</w:t>
            </w:r>
          </w:p>
        </w:tc>
        <w:tc>
          <w:tcPr>
            <w:tcW w:w="1843" w:type="dxa"/>
          </w:tcPr>
          <w:p w14:paraId="1184933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4.2</w:t>
            </w:r>
          </w:p>
        </w:tc>
        <w:tc>
          <w:tcPr>
            <w:tcW w:w="1984" w:type="dxa"/>
          </w:tcPr>
          <w:p w14:paraId="2610FA4E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4.2</w:t>
            </w:r>
          </w:p>
        </w:tc>
      </w:tr>
      <w:tr w:rsidR="00E243DA" w:rsidRPr="00995A32" w14:paraId="5B21B61D" w14:textId="77777777" w:rsidTr="007814DC">
        <w:tc>
          <w:tcPr>
            <w:tcW w:w="2694" w:type="dxa"/>
          </w:tcPr>
          <w:p w14:paraId="0460D593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Leptophlebidae</w:t>
            </w:r>
            <w:proofErr w:type="spellEnd"/>
          </w:p>
        </w:tc>
        <w:tc>
          <w:tcPr>
            <w:tcW w:w="2126" w:type="dxa"/>
          </w:tcPr>
          <w:p w14:paraId="11EE13F0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.67</w:t>
            </w:r>
          </w:p>
        </w:tc>
        <w:tc>
          <w:tcPr>
            <w:tcW w:w="2126" w:type="dxa"/>
          </w:tcPr>
          <w:p w14:paraId="757FA61E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.55</w:t>
            </w:r>
          </w:p>
        </w:tc>
        <w:tc>
          <w:tcPr>
            <w:tcW w:w="1843" w:type="dxa"/>
          </w:tcPr>
          <w:p w14:paraId="3D14B520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9.48</w:t>
            </w:r>
          </w:p>
        </w:tc>
        <w:tc>
          <w:tcPr>
            <w:tcW w:w="1843" w:type="dxa"/>
          </w:tcPr>
          <w:p w14:paraId="5E755993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3.0</w:t>
            </w:r>
          </w:p>
        </w:tc>
        <w:tc>
          <w:tcPr>
            <w:tcW w:w="1984" w:type="dxa"/>
          </w:tcPr>
          <w:p w14:paraId="56FA4B25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7.2</w:t>
            </w:r>
          </w:p>
        </w:tc>
      </w:tr>
      <w:tr w:rsidR="00E243DA" w:rsidRPr="00995A32" w14:paraId="29F7A303" w14:textId="77777777" w:rsidTr="007814DC">
        <w:tc>
          <w:tcPr>
            <w:tcW w:w="2694" w:type="dxa"/>
          </w:tcPr>
          <w:p w14:paraId="3754510D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Helicophidae</w:t>
            </w:r>
            <w:proofErr w:type="spellEnd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Calosidae</w:t>
            </w:r>
            <w:proofErr w:type="spellEnd"/>
          </w:p>
        </w:tc>
        <w:tc>
          <w:tcPr>
            <w:tcW w:w="2126" w:type="dxa"/>
          </w:tcPr>
          <w:p w14:paraId="38B62362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3.37</w:t>
            </w:r>
          </w:p>
        </w:tc>
        <w:tc>
          <w:tcPr>
            <w:tcW w:w="2126" w:type="dxa"/>
          </w:tcPr>
          <w:p w14:paraId="3E78414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1.39</w:t>
            </w:r>
          </w:p>
        </w:tc>
        <w:tc>
          <w:tcPr>
            <w:tcW w:w="1843" w:type="dxa"/>
          </w:tcPr>
          <w:p w14:paraId="266C9F4D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.88</w:t>
            </w:r>
          </w:p>
        </w:tc>
        <w:tc>
          <w:tcPr>
            <w:tcW w:w="1843" w:type="dxa"/>
          </w:tcPr>
          <w:p w14:paraId="30281F65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8.08</w:t>
            </w:r>
          </w:p>
        </w:tc>
        <w:tc>
          <w:tcPr>
            <w:tcW w:w="1984" w:type="dxa"/>
          </w:tcPr>
          <w:p w14:paraId="0E49380A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5.3</w:t>
            </w:r>
          </w:p>
        </w:tc>
      </w:tr>
      <w:tr w:rsidR="00E243DA" w:rsidRPr="00995A32" w14:paraId="41B4B52C" w14:textId="77777777" w:rsidTr="007814DC">
        <w:tc>
          <w:tcPr>
            <w:tcW w:w="2694" w:type="dxa"/>
          </w:tcPr>
          <w:p w14:paraId="1C357997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Elmidae</w:t>
            </w:r>
            <w:proofErr w:type="spellEnd"/>
          </w:p>
        </w:tc>
        <w:tc>
          <w:tcPr>
            <w:tcW w:w="2126" w:type="dxa"/>
          </w:tcPr>
          <w:p w14:paraId="4A8664F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0.54</w:t>
            </w:r>
          </w:p>
        </w:tc>
        <w:tc>
          <w:tcPr>
            <w:tcW w:w="2126" w:type="dxa"/>
          </w:tcPr>
          <w:p w14:paraId="20DCC3D5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.43</w:t>
            </w:r>
          </w:p>
        </w:tc>
        <w:tc>
          <w:tcPr>
            <w:tcW w:w="1843" w:type="dxa"/>
          </w:tcPr>
          <w:p w14:paraId="5051834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.51</w:t>
            </w:r>
          </w:p>
        </w:tc>
        <w:tc>
          <w:tcPr>
            <w:tcW w:w="1843" w:type="dxa"/>
          </w:tcPr>
          <w:p w14:paraId="6225AD1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7.57</w:t>
            </w:r>
          </w:p>
        </w:tc>
        <w:tc>
          <w:tcPr>
            <w:tcW w:w="1984" w:type="dxa"/>
          </w:tcPr>
          <w:p w14:paraId="5A6DCF40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2.9</w:t>
            </w:r>
          </w:p>
        </w:tc>
      </w:tr>
      <w:tr w:rsidR="00E243DA" w:rsidRPr="00995A32" w14:paraId="144D370F" w14:textId="77777777" w:rsidTr="007814DC">
        <w:tc>
          <w:tcPr>
            <w:tcW w:w="2694" w:type="dxa"/>
          </w:tcPr>
          <w:p w14:paraId="4C973A8A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2126" w:type="dxa"/>
          </w:tcPr>
          <w:p w14:paraId="60ADAD00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2126" w:type="dxa"/>
          </w:tcPr>
          <w:p w14:paraId="01D2D64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1073569C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CE58F8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14:paraId="0E37F8B7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</w:tr>
      <w:tr w:rsidR="00E243DA" w:rsidRPr="00995A32" w14:paraId="15619418" w14:textId="77777777" w:rsidTr="007814DC">
        <w:tc>
          <w:tcPr>
            <w:tcW w:w="2694" w:type="dxa"/>
          </w:tcPr>
          <w:p w14:paraId="7146053A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2126" w:type="dxa"/>
          </w:tcPr>
          <w:p w14:paraId="2643668D" w14:textId="77777777" w:rsidR="00E243DA" w:rsidRPr="00995A32" w:rsidRDefault="00E243DA" w:rsidP="007814DC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ON LEAF</w:t>
            </w:r>
          </w:p>
        </w:tc>
        <w:tc>
          <w:tcPr>
            <w:tcW w:w="2126" w:type="dxa"/>
          </w:tcPr>
          <w:p w14:paraId="02C1F908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BAGS ONLY</w:t>
            </w:r>
          </w:p>
        </w:tc>
        <w:tc>
          <w:tcPr>
            <w:tcW w:w="1843" w:type="dxa"/>
          </w:tcPr>
          <w:p w14:paraId="667B5828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F1F5D7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14:paraId="7170F485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</w:tr>
      <w:tr w:rsidR="00E243DA" w:rsidRPr="00995A32" w14:paraId="6EF44C92" w14:textId="77777777" w:rsidTr="007814DC">
        <w:tc>
          <w:tcPr>
            <w:tcW w:w="2694" w:type="dxa"/>
          </w:tcPr>
          <w:p w14:paraId="5B7B2745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2126" w:type="dxa"/>
          </w:tcPr>
          <w:p w14:paraId="1E9E7802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ABOVE TREE LINE</w:t>
            </w:r>
          </w:p>
        </w:tc>
        <w:tc>
          <w:tcPr>
            <w:tcW w:w="2126" w:type="dxa"/>
          </w:tcPr>
          <w:p w14:paraId="406E9475" w14:textId="77777777" w:rsidR="00E243DA" w:rsidRPr="00995A32" w:rsidRDefault="00E243DA" w:rsidP="007814DC">
            <w:pPr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BELOW TREE LINE</w:t>
            </w:r>
          </w:p>
        </w:tc>
        <w:tc>
          <w:tcPr>
            <w:tcW w:w="1843" w:type="dxa"/>
          </w:tcPr>
          <w:p w14:paraId="6D421B07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13C32C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14:paraId="3D332A8E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</w:tr>
      <w:tr w:rsidR="00E243DA" w:rsidRPr="00995A32" w14:paraId="64E9F572" w14:textId="77777777" w:rsidTr="007814DC">
        <w:tc>
          <w:tcPr>
            <w:tcW w:w="2694" w:type="dxa"/>
          </w:tcPr>
          <w:p w14:paraId="2D2A65B7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2126" w:type="dxa"/>
          </w:tcPr>
          <w:p w14:paraId="4E8CEDE1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nowy River</w:t>
            </w:r>
          </w:p>
        </w:tc>
        <w:tc>
          <w:tcPr>
            <w:tcW w:w="2126" w:type="dxa"/>
          </w:tcPr>
          <w:p w14:paraId="0F8EA6C2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Diggers Creek</w:t>
            </w:r>
          </w:p>
        </w:tc>
        <w:tc>
          <w:tcPr>
            <w:tcW w:w="1843" w:type="dxa"/>
          </w:tcPr>
          <w:p w14:paraId="6EA02808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68%</w:t>
            </w:r>
          </w:p>
        </w:tc>
        <w:tc>
          <w:tcPr>
            <w:tcW w:w="1843" w:type="dxa"/>
          </w:tcPr>
          <w:p w14:paraId="112CA6A8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14:paraId="7902364C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</w:tr>
      <w:tr w:rsidR="00E243DA" w:rsidRPr="00995A32" w14:paraId="32023E34" w14:textId="77777777" w:rsidTr="007814DC">
        <w:tc>
          <w:tcPr>
            <w:tcW w:w="2694" w:type="dxa"/>
          </w:tcPr>
          <w:p w14:paraId="7E7A0FB8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Conoesucidae</w:t>
            </w:r>
            <w:proofErr w:type="spellEnd"/>
          </w:p>
        </w:tc>
        <w:tc>
          <w:tcPr>
            <w:tcW w:w="2126" w:type="dxa"/>
          </w:tcPr>
          <w:p w14:paraId="2BBA08F8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0.31</w:t>
            </w:r>
          </w:p>
        </w:tc>
        <w:tc>
          <w:tcPr>
            <w:tcW w:w="2126" w:type="dxa"/>
          </w:tcPr>
          <w:p w14:paraId="1AF6E72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8.14</w:t>
            </w:r>
          </w:p>
        </w:tc>
        <w:tc>
          <w:tcPr>
            <w:tcW w:w="1843" w:type="dxa"/>
          </w:tcPr>
          <w:p w14:paraId="0D0E09C7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4.6</w:t>
            </w:r>
          </w:p>
        </w:tc>
        <w:tc>
          <w:tcPr>
            <w:tcW w:w="1843" w:type="dxa"/>
          </w:tcPr>
          <w:p w14:paraId="6E99C585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1.4</w:t>
            </w:r>
          </w:p>
        </w:tc>
        <w:tc>
          <w:tcPr>
            <w:tcW w:w="1984" w:type="dxa"/>
          </w:tcPr>
          <w:p w14:paraId="1C3B824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1.4</w:t>
            </w:r>
          </w:p>
        </w:tc>
      </w:tr>
      <w:tr w:rsidR="00E243DA" w:rsidRPr="00995A32" w14:paraId="58B86596" w14:textId="77777777" w:rsidTr="007814DC">
        <w:tc>
          <w:tcPr>
            <w:tcW w:w="2694" w:type="dxa"/>
          </w:tcPr>
          <w:p w14:paraId="1B192B42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Gripopterygidae</w:t>
            </w:r>
            <w:proofErr w:type="spellEnd"/>
          </w:p>
        </w:tc>
        <w:tc>
          <w:tcPr>
            <w:tcW w:w="2126" w:type="dxa"/>
          </w:tcPr>
          <w:p w14:paraId="2F9D38B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.09</w:t>
            </w:r>
          </w:p>
        </w:tc>
        <w:tc>
          <w:tcPr>
            <w:tcW w:w="2126" w:type="dxa"/>
          </w:tcPr>
          <w:p w14:paraId="3D950DE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.12</w:t>
            </w:r>
          </w:p>
        </w:tc>
        <w:tc>
          <w:tcPr>
            <w:tcW w:w="1843" w:type="dxa"/>
          </w:tcPr>
          <w:p w14:paraId="1A445AAD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6.45</w:t>
            </w:r>
          </w:p>
        </w:tc>
        <w:tc>
          <w:tcPr>
            <w:tcW w:w="1843" w:type="dxa"/>
          </w:tcPr>
          <w:p w14:paraId="4B5751F3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9.47</w:t>
            </w:r>
          </w:p>
        </w:tc>
        <w:tc>
          <w:tcPr>
            <w:tcW w:w="1984" w:type="dxa"/>
          </w:tcPr>
          <w:p w14:paraId="6FEFAC78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0.8</w:t>
            </w:r>
          </w:p>
        </w:tc>
      </w:tr>
      <w:tr w:rsidR="00E243DA" w:rsidRPr="00995A32" w14:paraId="602BB0C5" w14:textId="77777777" w:rsidTr="007814DC">
        <w:tc>
          <w:tcPr>
            <w:tcW w:w="2694" w:type="dxa"/>
          </w:tcPr>
          <w:p w14:paraId="351E1E35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Leptophlebidae</w:t>
            </w:r>
            <w:proofErr w:type="spellEnd"/>
          </w:p>
        </w:tc>
        <w:tc>
          <w:tcPr>
            <w:tcW w:w="2126" w:type="dxa"/>
          </w:tcPr>
          <w:p w14:paraId="5F79B49D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.28</w:t>
            </w:r>
          </w:p>
        </w:tc>
        <w:tc>
          <w:tcPr>
            <w:tcW w:w="2126" w:type="dxa"/>
          </w:tcPr>
          <w:p w14:paraId="5B12D150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.96</w:t>
            </w:r>
          </w:p>
        </w:tc>
        <w:tc>
          <w:tcPr>
            <w:tcW w:w="1843" w:type="dxa"/>
          </w:tcPr>
          <w:p w14:paraId="7BF4C193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6.34</w:t>
            </w:r>
          </w:p>
        </w:tc>
        <w:tc>
          <w:tcPr>
            <w:tcW w:w="1843" w:type="dxa"/>
          </w:tcPr>
          <w:p w14:paraId="77B32A9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9.32</w:t>
            </w:r>
          </w:p>
        </w:tc>
        <w:tc>
          <w:tcPr>
            <w:tcW w:w="1984" w:type="dxa"/>
          </w:tcPr>
          <w:p w14:paraId="2F7615B6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0.2</w:t>
            </w:r>
          </w:p>
        </w:tc>
      </w:tr>
      <w:tr w:rsidR="00E243DA" w:rsidRPr="00995A32" w14:paraId="2058B51E" w14:textId="77777777" w:rsidTr="007814DC">
        <w:tc>
          <w:tcPr>
            <w:tcW w:w="2694" w:type="dxa"/>
          </w:tcPr>
          <w:p w14:paraId="0729649D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Helicophidae</w:t>
            </w:r>
            <w:proofErr w:type="spellEnd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Calosidae</w:t>
            </w:r>
            <w:proofErr w:type="spellEnd"/>
          </w:p>
        </w:tc>
        <w:tc>
          <w:tcPr>
            <w:tcW w:w="2126" w:type="dxa"/>
          </w:tcPr>
          <w:p w14:paraId="5A0595DA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0.89</w:t>
            </w:r>
          </w:p>
        </w:tc>
        <w:tc>
          <w:tcPr>
            <w:tcW w:w="2126" w:type="dxa"/>
          </w:tcPr>
          <w:p w14:paraId="2352BC97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3.50</w:t>
            </w:r>
          </w:p>
        </w:tc>
        <w:tc>
          <w:tcPr>
            <w:tcW w:w="1843" w:type="dxa"/>
          </w:tcPr>
          <w:p w14:paraId="3819B20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.60</w:t>
            </w:r>
          </w:p>
        </w:tc>
        <w:tc>
          <w:tcPr>
            <w:tcW w:w="1843" w:type="dxa"/>
          </w:tcPr>
          <w:p w14:paraId="4CCF1008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8.23</w:t>
            </w:r>
          </w:p>
        </w:tc>
        <w:tc>
          <w:tcPr>
            <w:tcW w:w="1984" w:type="dxa"/>
          </w:tcPr>
          <w:p w14:paraId="3EA6CEC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8.4</w:t>
            </w:r>
          </w:p>
        </w:tc>
      </w:tr>
      <w:tr w:rsidR="00E243DA" w:rsidRPr="00995A32" w14:paraId="3CB7843E" w14:textId="77777777" w:rsidTr="007814DC">
        <w:tc>
          <w:tcPr>
            <w:tcW w:w="2694" w:type="dxa"/>
          </w:tcPr>
          <w:p w14:paraId="0628F22E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2126" w:type="dxa"/>
          </w:tcPr>
          <w:p w14:paraId="6BDF7D9D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nowy River</w:t>
            </w:r>
          </w:p>
        </w:tc>
        <w:tc>
          <w:tcPr>
            <w:tcW w:w="2126" w:type="dxa"/>
          </w:tcPr>
          <w:p w14:paraId="77E2E4F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Thredbo River</w:t>
            </w:r>
          </w:p>
        </w:tc>
        <w:tc>
          <w:tcPr>
            <w:tcW w:w="1843" w:type="dxa"/>
          </w:tcPr>
          <w:p w14:paraId="5677F94E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64.8 %</w:t>
            </w:r>
          </w:p>
        </w:tc>
        <w:tc>
          <w:tcPr>
            <w:tcW w:w="1843" w:type="dxa"/>
          </w:tcPr>
          <w:p w14:paraId="53A40A1D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14:paraId="5724E023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</w:tr>
      <w:tr w:rsidR="00E243DA" w:rsidRPr="00995A32" w14:paraId="35BE4322" w14:textId="77777777" w:rsidTr="007814DC">
        <w:tc>
          <w:tcPr>
            <w:tcW w:w="2694" w:type="dxa"/>
          </w:tcPr>
          <w:p w14:paraId="67591D15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Conoesucidae</w:t>
            </w:r>
            <w:proofErr w:type="spellEnd"/>
          </w:p>
        </w:tc>
        <w:tc>
          <w:tcPr>
            <w:tcW w:w="2126" w:type="dxa"/>
          </w:tcPr>
          <w:p w14:paraId="60BD914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0.31</w:t>
            </w:r>
          </w:p>
        </w:tc>
        <w:tc>
          <w:tcPr>
            <w:tcW w:w="2126" w:type="dxa"/>
          </w:tcPr>
          <w:p w14:paraId="637C6601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3.19</w:t>
            </w:r>
          </w:p>
        </w:tc>
        <w:tc>
          <w:tcPr>
            <w:tcW w:w="1843" w:type="dxa"/>
          </w:tcPr>
          <w:p w14:paraId="36621A31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6.79</w:t>
            </w:r>
          </w:p>
        </w:tc>
        <w:tc>
          <w:tcPr>
            <w:tcW w:w="1843" w:type="dxa"/>
          </w:tcPr>
          <w:p w14:paraId="6C939DDE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0.5</w:t>
            </w:r>
          </w:p>
        </w:tc>
        <w:tc>
          <w:tcPr>
            <w:tcW w:w="1984" w:type="dxa"/>
          </w:tcPr>
          <w:p w14:paraId="761C4635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0.5</w:t>
            </w:r>
          </w:p>
        </w:tc>
      </w:tr>
      <w:tr w:rsidR="00E243DA" w:rsidRPr="00995A32" w14:paraId="1F756819" w14:textId="77777777" w:rsidTr="007814DC">
        <w:tc>
          <w:tcPr>
            <w:tcW w:w="2694" w:type="dxa"/>
          </w:tcPr>
          <w:p w14:paraId="5F224E22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Gripopterygidae</w:t>
            </w:r>
            <w:proofErr w:type="spellEnd"/>
          </w:p>
        </w:tc>
        <w:tc>
          <w:tcPr>
            <w:tcW w:w="2126" w:type="dxa"/>
          </w:tcPr>
          <w:p w14:paraId="421C65F0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.09</w:t>
            </w:r>
          </w:p>
        </w:tc>
        <w:tc>
          <w:tcPr>
            <w:tcW w:w="2126" w:type="dxa"/>
          </w:tcPr>
          <w:p w14:paraId="567F7E21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.37</w:t>
            </w:r>
          </w:p>
        </w:tc>
        <w:tc>
          <w:tcPr>
            <w:tcW w:w="1843" w:type="dxa"/>
          </w:tcPr>
          <w:p w14:paraId="74169EF0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6.76</w:t>
            </w:r>
          </w:p>
        </w:tc>
        <w:tc>
          <w:tcPr>
            <w:tcW w:w="1843" w:type="dxa"/>
          </w:tcPr>
          <w:p w14:paraId="22DC4D0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0.4</w:t>
            </w:r>
          </w:p>
        </w:tc>
        <w:tc>
          <w:tcPr>
            <w:tcW w:w="1984" w:type="dxa"/>
          </w:tcPr>
          <w:p w14:paraId="7884F34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0.4</w:t>
            </w:r>
          </w:p>
        </w:tc>
      </w:tr>
      <w:tr w:rsidR="00E243DA" w:rsidRPr="00995A32" w14:paraId="79E9C366" w14:textId="77777777" w:rsidTr="007814DC">
        <w:tc>
          <w:tcPr>
            <w:tcW w:w="2694" w:type="dxa"/>
          </w:tcPr>
          <w:p w14:paraId="76274C3D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Leptophlebidae</w:t>
            </w:r>
            <w:proofErr w:type="spellEnd"/>
          </w:p>
        </w:tc>
        <w:tc>
          <w:tcPr>
            <w:tcW w:w="2126" w:type="dxa"/>
          </w:tcPr>
          <w:p w14:paraId="5CA4B31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.28</w:t>
            </w:r>
          </w:p>
        </w:tc>
        <w:tc>
          <w:tcPr>
            <w:tcW w:w="2126" w:type="dxa"/>
          </w:tcPr>
          <w:p w14:paraId="3577B880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.84</w:t>
            </w:r>
          </w:p>
        </w:tc>
        <w:tc>
          <w:tcPr>
            <w:tcW w:w="1843" w:type="dxa"/>
          </w:tcPr>
          <w:p w14:paraId="4CEDC7FD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.07</w:t>
            </w:r>
          </w:p>
        </w:tc>
        <w:tc>
          <w:tcPr>
            <w:tcW w:w="1843" w:type="dxa"/>
          </w:tcPr>
          <w:p w14:paraId="591E054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7.83</w:t>
            </w:r>
          </w:p>
        </w:tc>
        <w:tc>
          <w:tcPr>
            <w:tcW w:w="1984" w:type="dxa"/>
          </w:tcPr>
          <w:p w14:paraId="6FBE7DB7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8.7</w:t>
            </w:r>
          </w:p>
        </w:tc>
      </w:tr>
      <w:tr w:rsidR="00E243DA" w:rsidRPr="00995A32" w14:paraId="20B287FE" w14:textId="77777777" w:rsidTr="007814DC">
        <w:tc>
          <w:tcPr>
            <w:tcW w:w="2694" w:type="dxa"/>
          </w:tcPr>
          <w:p w14:paraId="17FA0BE1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Helicophidae</w:t>
            </w:r>
            <w:proofErr w:type="spellEnd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Calosidae</w:t>
            </w:r>
            <w:proofErr w:type="spellEnd"/>
          </w:p>
        </w:tc>
        <w:tc>
          <w:tcPr>
            <w:tcW w:w="2126" w:type="dxa"/>
          </w:tcPr>
          <w:p w14:paraId="6EA678E6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0.89</w:t>
            </w:r>
          </w:p>
        </w:tc>
        <w:tc>
          <w:tcPr>
            <w:tcW w:w="2126" w:type="dxa"/>
          </w:tcPr>
          <w:p w14:paraId="0378F84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2.68</w:t>
            </w:r>
          </w:p>
        </w:tc>
        <w:tc>
          <w:tcPr>
            <w:tcW w:w="1843" w:type="dxa"/>
          </w:tcPr>
          <w:p w14:paraId="52DA9FC7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.06</w:t>
            </w:r>
          </w:p>
        </w:tc>
        <w:tc>
          <w:tcPr>
            <w:tcW w:w="1843" w:type="dxa"/>
          </w:tcPr>
          <w:p w14:paraId="28306E2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7.81</w:t>
            </w:r>
          </w:p>
        </w:tc>
        <w:tc>
          <w:tcPr>
            <w:tcW w:w="1984" w:type="dxa"/>
          </w:tcPr>
          <w:p w14:paraId="64FEDEB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6.6</w:t>
            </w:r>
          </w:p>
        </w:tc>
      </w:tr>
      <w:tr w:rsidR="00E243DA" w:rsidRPr="00995A32" w14:paraId="7CCF14D5" w14:textId="77777777" w:rsidTr="007814DC">
        <w:tc>
          <w:tcPr>
            <w:tcW w:w="2694" w:type="dxa"/>
          </w:tcPr>
          <w:p w14:paraId="7C17E4A0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2126" w:type="dxa"/>
          </w:tcPr>
          <w:p w14:paraId="3BAAC7A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nowy River</w:t>
            </w:r>
          </w:p>
        </w:tc>
        <w:tc>
          <w:tcPr>
            <w:tcW w:w="2126" w:type="dxa"/>
          </w:tcPr>
          <w:p w14:paraId="21BA69D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Mowamba</w:t>
            </w:r>
            <w:proofErr w:type="spellEnd"/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River</w:t>
            </w:r>
          </w:p>
        </w:tc>
        <w:tc>
          <w:tcPr>
            <w:tcW w:w="1843" w:type="dxa"/>
          </w:tcPr>
          <w:p w14:paraId="077B804E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64.3 %</w:t>
            </w:r>
          </w:p>
        </w:tc>
        <w:tc>
          <w:tcPr>
            <w:tcW w:w="1843" w:type="dxa"/>
          </w:tcPr>
          <w:p w14:paraId="27F5D4FA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14:paraId="1CF84DD8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</w:tr>
      <w:tr w:rsidR="00E243DA" w:rsidRPr="00995A32" w14:paraId="01C71154" w14:textId="77777777" w:rsidTr="007814DC">
        <w:tc>
          <w:tcPr>
            <w:tcW w:w="2694" w:type="dxa"/>
          </w:tcPr>
          <w:p w14:paraId="2F5F2684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Helicophidae</w:t>
            </w:r>
            <w:proofErr w:type="spellEnd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Calosidae</w:t>
            </w:r>
            <w:proofErr w:type="spellEnd"/>
          </w:p>
        </w:tc>
        <w:tc>
          <w:tcPr>
            <w:tcW w:w="2126" w:type="dxa"/>
          </w:tcPr>
          <w:p w14:paraId="7055689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0.89</w:t>
            </w:r>
          </w:p>
        </w:tc>
        <w:tc>
          <w:tcPr>
            <w:tcW w:w="2126" w:type="dxa"/>
          </w:tcPr>
          <w:p w14:paraId="179A9CD6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3.04</w:t>
            </w:r>
          </w:p>
        </w:tc>
        <w:tc>
          <w:tcPr>
            <w:tcW w:w="1843" w:type="dxa"/>
          </w:tcPr>
          <w:p w14:paraId="217F7CE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6.39</w:t>
            </w:r>
          </w:p>
        </w:tc>
        <w:tc>
          <w:tcPr>
            <w:tcW w:w="1843" w:type="dxa"/>
          </w:tcPr>
          <w:p w14:paraId="32E7AED8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9.93</w:t>
            </w:r>
          </w:p>
        </w:tc>
        <w:tc>
          <w:tcPr>
            <w:tcW w:w="1984" w:type="dxa"/>
          </w:tcPr>
          <w:p w14:paraId="7D2B50C8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9.93</w:t>
            </w:r>
          </w:p>
        </w:tc>
      </w:tr>
      <w:tr w:rsidR="00E243DA" w:rsidRPr="00995A32" w14:paraId="1813CFF0" w14:textId="77777777" w:rsidTr="007814DC">
        <w:tc>
          <w:tcPr>
            <w:tcW w:w="2694" w:type="dxa"/>
          </w:tcPr>
          <w:p w14:paraId="4CF082FB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Gripopterygidae</w:t>
            </w:r>
            <w:proofErr w:type="spellEnd"/>
          </w:p>
        </w:tc>
        <w:tc>
          <w:tcPr>
            <w:tcW w:w="2126" w:type="dxa"/>
          </w:tcPr>
          <w:p w14:paraId="41DDAB41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.09</w:t>
            </w:r>
          </w:p>
        </w:tc>
        <w:tc>
          <w:tcPr>
            <w:tcW w:w="2126" w:type="dxa"/>
          </w:tcPr>
          <w:p w14:paraId="6FFFC5C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.97</w:t>
            </w:r>
          </w:p>
        </w:tc>
        <w:tc>
          <w:tcPr>
            <w:tcW w:w="1843" w:type="dxa"/>
          </w:tcPr>
          <w:p w14:paraId="4254974D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.92</w:t>
            </w:r>
          </w:p>
        </w:tc>
        <w:tc>
          <w:tcPr>
            <w:tcW w:w="1843" w:type="dxa"/>
          </w:tcPr>
          <w:p w14:paraId="423D3D9D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9.20</w:t>
            </w:r>
          </w:p>
        </w:tc>
        <w:tc>
          <w:tcPr>
            <w:tcW w:w="1984" w:type="dxa"/>
          </w:tcPr>
          <w:p w14:paraId="4271854E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9.1</w:t>
            </w:r>
          </w:p>
        </w:tc>
      </w:tr>
      <w:tr w:rsidR="00E243DA" w:rsidRPr="00995A32" w14:paraId="4484B8A2" w14:textId="77777777" w:rsidTr="007814DC">
        <w:tc>
          <w:tcPr>
            <w:tcW w:w="2694" w:type="dxa"/>
          </w:tcPr>
          <w:p w14:paraId="4B1CF26B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Leptophlebidae</w:t>
            </w:r>
            <w:proofErr w:type="spellEnd"/>
          </w:p>
        </w:tc>
        <w:tc>
          <w:tcPr>
            <w:tcW w:w="2126" w:type="dxa"/>
          </w:tcPr>
          <w:p w14:paraId="308CD09C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.28</w:t>
            </w:r>
          </w:p>
        </w:tc>
        <w:tc>
          <w:tcPr>
            <w:tcW w:w="2126" w:type="dxa"/>
          </w:tcPr>
          <w:p w14:paraId="252BAD11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.84</w:t>
            </w:r>
          </w:p>
        </w:tc>
        <w:tc>
          <w:tcPr>
            <w:tcW w:w="1843" w:type="dxa"/>
          </w:tcPr>
          <w:p w14:paraId="179B2817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.62</w:t>
            </w:r>
          </w:p>
        </w:tc>
        <w:tc>
          <w:tcPr>
            <w:tcW w:w="1843" w:type="dxa"/>
          </w:tcPr>
          <w:p w14:paraId="365DB5B3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8.74</w:t>
            </w:r>
          </w:p>
        </w:tc>
        <w:tc>
          <w:tcPr>
            <w:tcW w:w="1984" w:type="dxa"/>
          </w:tcPr>
          <w:p w14:paraId="4410687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7.9</w:t>
            </w:r>
          </w:p>
        </w:tc>
      </w:tr>
    </w:tbl>
    <w:p w14:paraId="32ABEE0D" w14:textId="77777777" w:rsidR="00E243DA" w:rsidRPr="00995A32" w:rsidRDefault="00E243DA" w:rsidP="00E243DA">
      <w:pPr>
        <w:spacing w:after="0" w:line="240" w:lineRule="auto"/>
        <w:rPr>
          <w:rFonts w:asciiTheme="minorHAnsi" w:hAnsiTheme="minorHAnsi" w:cstheme="minorHAnsi"/>
          <w:sz w:val="24"/>
          <w:szCs w:val="24"/>
        </w:rPr>
        <w:sectPr w:rsidR="00E243DA" w:rsidRPr="00995A32" w:rsidSect="00840A83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09"/>
        <w:gridCol w:w="2018"/>
        <w:gridCol w:w="1809"/>
        <w:gridCol w:w="1843"/>
        <w:gridCol w:w="1843"/>
        <w:gridCol w:w="1842"/>
      </w:tblGrid>
      <w:tr w:rsidR="00E243DA" w:rsidRPr="00995A32" w14:paraId="544ABB30" w14:textId="77777777" w:rsidTr="007814DC">
        <w:tc>
          <w:tcPr>
            <w:tcW w:w="2552" w:type="dxa"/>
            <w:tcBorders>
              <w:top w:val="nil"/>
            </w:tcBorders>
          </w:tcPr>
          <w:p w14:paraId="08D84257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nil"/>
            </w:tcBorders>
          </w:tcPr>
          <w:p w14:paraId="6B75C05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Club Lake Creek</w:t>
            </w:r>
          </w:p>
        </w:tc>
        <w:tc>
          <w:tcPr>
            <w:tcW w:w="2018" w:type="dxa"/>
            <w:tcBorders>
              <w:top w:val="nil"/>
            </w:tcBorders>
          </w:tcPr>
          <w:p w14:paraId="1F61E24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Thredbo River</w:t>
            </w:r>
          </w:p>
        </w:tc>
        <w:tc>
          <w:tcPr>
            <w:tcW w:w="1809" w:type="dxa"/>
            <w:tcBorders>
              <w:top w:val="nil"/>
            </w:tcBorders>
          </w:tcPr>
          <w:p w14:paraId="093217F5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63.9 %</w:t>
            </w:r>
          </w:p>
        </w:tc>
        <w:tc>
          <w:tcPr>
            <w:tcW w:w="1843" w:type="dxa"/>
            <w:tcBorders>
              <w:top w:val="nil"/>
            </w:tcBorders>
          </w:tcPr>
          <w:p w14:paraId="61CDCFE5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FAD5F61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2930E840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</w:tr>
      <w:tr w:rsidR="00E243DA" w:rsidRPr="00995A32" w14:paraId="495CB63A" w14:textId="77777777" w:rsidTr="007814DC">
        <w:tc>
          <w:tcPr>
            <w:tcW w:w="2552" w:type="dxa"/>
          </w:tcPr>
          <w:p w14:paraId="51FBF568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Gripopterygidae</w:t>
            </w:r>
            <w:proofErr w:type="spellEnd"/>
          </w:p>
        </w:tc>
        <w:tc>
          <w:tcPr>
            <w:tcW w:w="1809" w:type="dxa"/>
          </w:tcPr>
          <w:p w14:paraId="4A026FD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.12</w:t>
            </w:r>
          </w:p>
        </w:tc>
        <w:tc>
          <w:tcPr>
            <w:tcW w:w="2018" w:type="dxa"/>
          </w:tcPr>
          <w:p w14:paraId="5A8A96BA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.37</w:t>
            </w:r>
          </w:p>
        </w:tc>
        <w:tc>
          <w:tcPr>
            <w:tcW w:w="1809" w:type="dxa"/>
          </w:tcPr>
          <w:p w14:paraId="11C539C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8.57</w:t>
            </w:r>
          </w:p>
        </w:tc>
        <w:tc>
          <w:tcPr>
            <w:tcW w:w="1843" w:type="dxa"/>
          </w:tcPr>
          <w:p w14:paraId="564784AD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.44</w:t>
            </w:r>
          </w:p>
        </w:tc>
        <w:tc>
          <w:tcPr>
            <w:tcW w:w="1843" w:type="dxa"/>
          </w:tcPr>
          <w:p w14:paraId="10B9CFD2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3.4</w:t>
            </w:r>
          </w:p>
        </w:tc>
        <w:tc>
          <w:tcPr>
            <w:tcW w:w="1842" w:type="dxa"/>
          </w:tcPr>
          <w:p w14:paraId="43665F2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3.4</w:t>
            </w:r>
          </w:p>
        </w:tc>
      </w:tr>
      <w:tr w:rsidR="00E243DA" w:rsidRPr="00995A32" w14:paraId="5C15F8C1" w14:textId="77777777" w:rsidTr="007814DC">
        <w:tc>
          <w:tcPr>
            <w:tcW w:w="2552" w:type="dxa"/>
          </w:tcPr>
          <w:p w14:paraId="04C7BA39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Leptophlebidae</w:t>
            </w:r>
            <w:proofErr w:type="spellEnd"/>
          </w:p>
        </w:tc>
        <w:tc>
          <w:tcPr>
            <w:tcW w:w="1809" w:type="dxa"/>
          </w:tcPr>
          <w:p w14:paraId="7D3FC670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.94</w:t>
            </w:r>
          </w:p>
        </w:tc>
        <w:tc>
          <w:tcPr>
            <w:tcW w:w="2018" w:type="dxa"/>
          </w:tcPr>
          <w:p w14:paraId="12ACBD90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.84</w:t>
            </w:r>
          </w:p>
        </w:tc>
        <w:tc>
          <w:tcPr>
            <w:tcW w:w="1809" w:type="dxa"/>
          </w:tcPr>
          <w:p w14:paraId="07F0EEFE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6.98</w:t>
            </w:r>
          </w:p>
        </w:tc>
        <w:tc>
          <w:tcPr>
            <w:tcW w:w="1843" w:type="dxa"/>
          </w:tcPr>
          <w:p w14:paraId="410D4A2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.20</w:t>
            </w:r>
          </w:p>
        </w:tc>
        <w:tc>
          <w:tcPr>
            <w:tcW w:w="1843" w:type="dxa"/>
          </w:tcPr>
          <w:p w14:paraId="35E2D01A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0.9</w:t>
            </w:r>
          </w:p>
        </w:tc>
        <w:tc>
          <w:tcPr>
            <w:tcW w:w="1842" w:type="dxa"/>
          </w:tcPr>
          <w:p w14:paraId="59563AAE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4.1</w:t>
            </w:r>
          </w:p>
        </w:tc>
      </w:tr>
      <w:tr w:rsidR="00E243DA" w:rsidRPr="00995A32" w14:paraId="271CBC96" w14:textId="77777777" w:rsidTr="007814DC">
        <w:tc>
          <w:tcPr>
            <w:tcW w:w="2552" w:type="dxa"/>
            <w:shd w:val="clear" w:color="auto" w:fill="auto"/>
          </w:tcPr>
          <w:p w14:paraId="51F4F242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Scirtidae</w:t>
            </w:r>
            <w:proofErr w:type="spellEnd"/>
          </w:p>
        </w:tc>
        <w:tc>
          <w:tcPr>
            <w:tcW w:w="1809" w:type="dxa"/>
            <w:shd w:val="clear" w:color="auto" w:fill="auto"/>
          </w:tcPr>
          <w:p w14:paraId="3CFEA84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.00</w:t>
            </w:r>
          </w:p>
        </w:tc>
        <w:tc>
          <w:tcPr>
            <w:tcW w:w="2018" w:type="dxa"/>
            <w:shd w:val="clear" w:color="auto" w:fill="auto"/>
          </w:tcPr>
          <w:p w14:paraId="108A0DD3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0.20</w:t>
            </w:r>
          </w:p>
        </w:tc>
        <w:tc>
          <w:tcPr>
            <w:tcW w:w="1809" w:type="dxa"/>
            <w:shd w:val="clear" w:color="auto" w:fill="auto"/>
          </w:tcPr>
          <w:p w14:paraId="1B411851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6.15</w:t>
            </w:r>
          </w:p>
        </w:tc>
        <w:tc>
          <w:tcPr>
            <w:tcW w:w="1843" w:type="dxa"/>
            <w:shd w:val="clear" w:color="auto" w:fill="auto"/>
          </w:tcPr>
          <w:p w14:paraId="2B4EABE6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.40</w:t>
            </w:r>
          </w:p>
        </w:tc>
        <w:tc>
          <w:tcPr>
            <w:tcW w:w="1843" w:type="dxa"/>
            <w:shd w:val="clear" w:color="auto" w:fill="auto"/>
          </w:tcPr>
          <w:p w14:paraId="0425738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9.63</w:t>
            </w:r>
          </w:p>
        </w:tc>
        <w:tc>
          <w:tcPr>
            <w:tcW w:w="1842" w:type="dxa"/>
            <w:shd w:val="clear" w:color="auto" w:fill="auto"/>
          </w:tcPr>
          <w:p w14:paraId="2BCE5EE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4.0</w:t>
            </w:r>
          </w:p>
        </w:tc>
      </w:tr>
      <w:tr w:rsidR="00E243DA" w:rsidRPr="00995A32" w14:paraId="7715BD76" w14:textId="77777777" w:rsidTr="007814DC">
        <w:tc>
          <w:tcPr>
            <w:tcW w:w="2552" w:type="dxa"/>
          </w:tcPr>
          <w:p w14:paraId="147B7E18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Helicophidae</w:t>
            </w:r>
            <w:proofErr w:type="spellEnd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Calosidae</w:t>
            </w:r>
            <w:proofErr w:type="spellEnd"/>
          </w:p>
        </w:tc>
        <w:tc>
          <w:tcPr>
            <w:tcW w:w="1809" w:type="dxa"/>
          </w:tcPr>
          <w:p w14:paraId="60A109A7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0.23</w:t>
            </w:r>
          </w:p>
        </w:tc>
        <w:tc>
          <w:tcPr>
            <w:tcW w:w="2018" w:type="dxa"/>
          </w:tcPr>
          <w:p w14:paraId="1CFC2895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2.68</w:t>
            </w:r>
          </w:p>
        </w:tc>
        <w:tc>
          <w:tcPr>
            <w:tcW w:w="1809" w:type="dxa"/>
          </w:tcPr>
          <w:p w14:paraId="10AD989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.65</w:t>
            </w:r>
          </w:p>
        </w:tc>
        <w:tc>
          <w:tcPr>
            <w:tcW w:w="1843" w:type="dxa"/>
          </w:tcPr>
          <w:p w14:paraId="6EC3EF75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0.75</w:t>
            </w:r>
          </w:p>
        </w:tc>
        <w:tc>
          <w:tcPr>
            <w:tcW w:w="1843" w:type="dxa"/>
          </w:tcPr>
          <w:p w14:paraId="6DC65F73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8.85</w:t>
            </w:r>
          </w:p>
        </w:tc>
        <w:tc>
          <w:tcPr>
            <w:tcW w:w="1842" w:type="dxa"/>
          </w:tcPr>
          <w:p w14:paraId="6E48BA08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2.8</w:t>
            </w:r>
          </w:p>
        </w:tc>
      </w:tr>
      <w:tr w:rsidR="00E243DA" w:rsidRPr="00995A32" w14:paraId="2CE838BC" w14:textId="77777777" w:rsidTr="007814DC">
        <w:tc>
          <w:tcPr>
            <w:tcW w:w="2552" w:type="dxa"/>
          </w:tcPr>
          <w:p w14:paraId="1812621D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14:paraId="144AAAF6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Club Lake Creek</w:t>
            </w:r>
          </w:p>
        </w:tc>
        <w:tc>
          <w:tcPr>
            <w:tcW w:w="2018" w:type="dxa"/>
          </w:tcPr>
          <w:p w14:paraId="0F8D4A3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Diggers Creek</w:t>
            </w:r>
          </w:p>
        </w:tc>
        <w:tc>
          <w:tcPr>
            <w:tcW w:w="1809" w:type="dxa"/>
          </w:tcPr>
          <w:p w14:paraId="3A65690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62.0 %</w:t>
            </w:r>
          </w:p>
        </w:tc>
        <w:tc>
          <w:tcPr>
            <w:tcW w:w="1843" w:type="dxa"/>
          </w:tcPr>
          <w:p w14:paraId="5F7A7F0A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68927F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42" w:type="dxa"/>
          </w:tcPr>
          <w:p w14:paraId="3BC9199C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</w:tr>
      <w:tr w:rsidR="00E243DA" w:rsidRPr="00995A32" w14:paraId="45C1BB79" w14:textId="77777777" w:rsidTr="007814DC">
        <w:tc>
          <w:tcPr>
            <w:tcW w:w="2552" w:type="dxa"/>
          </w:tcPr>
          <w:p w14:paraId="63D54D93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Conoesucidae</w:t>
            </w:r>
            <w:proofErr w:type="spellEnd"/>
          </w:p>
        </w:tc>
        <w:tc>
          <w:tcPr>
            <w:tcW w:w="1809" w:type="dxa"/>
          </w:tcPr>
          <w:p w14:paraId="090DF2F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1.65</w:t>
            </w:r>
          </w:p>
        </w:tc>
        <w:tc>
          <w:tcPr>
            <w:tcW w:w="2018" w:type="dxa"/>
          </w:tcPr>
          <w:p w14:paraId="772EE38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8.14</w:t>
            </w:r>
          </w:p>
        </w:tc>
        <w:tc>
          <w:tcPr>
            <w:tcW w:w="1809" w:type="dxa"/>
          </w:tcPr>
          <w:p w14:paraId="5CDB2D79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2.0</w:t>
            </w:r>
          </w:p>
        </w:tc>
        <w:tc>
          <w:tcPr>
            <w:tcW w:w="1843" w:type="dxa"/>
          </w:tcPr>
          <w:p w14:paraId="5F6C51CC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.23</w:t>
            </w:r>
          </w:p>
        </w:tc>
        <w:tc>
          <w:tcPr>
            <w:tcW w:w="1843" w:type="dxa"/>
          </w:tcPr>
          <w:p w14:paraId="598AECF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9.4</w:t>
            </w:r>
          </w:p>
        </w:tc>
        <w:tc>
          <w:tcPr>
            <w:tcW w:w="1842" w:type="dxa"/>
          </w:tcPr>
          <w:p w14:paraId="41B1316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9.4</w:t>
            </w:r>
          </w:p>
        </w:tc>
      </w:tr>
      <w:tr w:rsidR="00E243DA" w:rsidRPr="00995A32" w14:paraId="38A12E09" w14:textId="77777777" w:rsidTr="007814DC">
        <w:tc>
          <w:tcPr>
            <w:tcW w:w="2552" w:type="dxa"/>
          </w:tcPr>
          <w:p w14:paraId="3441F67C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Leptophlebidae</w:t>
            </w:r>
            <w:proofErr w:type="spellEnd"/>
          </w:p>
        </w:tc>
        <w:tc>
          <w:tcPr>
            <w:tcW w:w="1809" w:type="dxa"/>
          </w:tcPr>
          <w:p w14:paraId="6199D19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.94</w:t>
            </w:r>
          </w:p>
        </w:tc>
        <w:tc>
          <w:tcPr>
            <w:tcW w:w="2018" w:type="dxa"/>
          </w:tcPr>
          <w:p w14:paraId="650B09FD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.96</w:t>
            </w:r>
          </w:p>
        </w:tc>
        <w:tc>
          <w:tcPr>
            <w:tcW w:w="1809" w:type="dxa"/>
          </w:tcPr>
          <w:p w14:paraId="738B1137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7.65</w:t>
            </w:r>
          </w:p>
        </w:tc>
        <w:tc>
          <w:tcPr>
            <w:tcW w:w="1843" w:type="dxa"/>
          </w:tcPr>
          <w:p w14:paraId="392050C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.16</w:t>
            </w:r>
          </w:p>
        </w:tc>
        <w:tc>
          <w:tcPr>
            <w:tcW w:w="1843" w:type="dxa"/>
          </w:tcPr>
          <w:p w14:paraId="27C8E958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2.3</w:t>
            </w:r>
          </w:p>
        </w:tc>
        <w:tc>
          <w:tcPr>
            <w:tcW w:w="1842" w:type="dxa"/>
          </w:tcPr>
          <w:p w14:paraId="61ACAE22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1.7</w:t>
            </w:r>
          </w:p>
        </w:tc>
      </w:tr>
      <w:tr w:rsidR="00E243DA" w:rsidRPr="00995A32" w14:paraId="59A84757" w14:textId="77777777" w:rsidTr="007814DC">
        <w:tc>
          <w:tcPr>
            <w:tcW w:w="2552" w:type="dxa"/>
          </w:tcPr>
          <w:p w14:paraId="1A6FE763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Gripopterygidae</w:t>
            </w:r>
            <w:proofErr w:type="spellEnd"/>
          </w:p>
        </w:tc>
        <w:tc>
          <w:tcPr>
            <w:tcW w:w="1809" w:type="dxa"/>
          </w:tcPr>
          <w:p w14:paraId="520C8BD1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.12</w:t>
            </w:r>
          </w:p>
        </w:tc>
        <w:tc>
          <w:tcPr>
            <w:tcW w:w="2018" w:type="dxa"/>
          </w:tcPr>
          <w:p w14:paraId="465CBC5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.12</w:t>
            </w:r>
          </w:p>
        </w:tc>
        <w:tc>
          <w:tcPr>
            <w:tcW w:w="1809" w:type="dxa"/>
          </w:tcPr>
          <w:p w14:paraId="6EB3747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7.00</w:t>
            </w:r>
          </w:p>
        </w:tc>
        <w:tc>
          <w:tcPr>
            <w:tcW w:w="1843" w:type="dxa"/>
          </w:tcPr>
          <w:p w14:paraId="75888911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.16</w:t>
            </w:r>
          </w:p>
        </w:tc>
        <w:tc>
          <w:tcPr>
            <w:tcW w:w="1843" w:type="dxa"/>
          </w:tcPr>
          <w:p w14:paraId="11FF5115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1.3</w:t>
            </w:r>
          </w:p>
        </w:tc>
        <w:tc>
          <w:tcPr>
            <w:tcW w:w="1842" w:type="dxa"/>
          </w:tcPr>
          <w:p w14:paraId="0AD64882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3.0</w:t>
            </w:r>
          </w:p>
        </w:tc>
      </w:tr>
      <w:tr w:rsidR="00E243DA" w:rsidRPr="00995A32" w14:paraId="48412713" w14:textId="77777777" w:rsidTr="007814DC">
        <w:tc>
          <w:tcPr>
            <w:tcW w:w="2552" w:type="dxa"/>
          </w:tcPr>
          <w:p w14:paraId="27C5C393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Helicophidae</w:t>
            </w:r>
            <w:proofErr w:type="spellEnd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Calosidae</w:t>
            </w:r>
            <w:proofErr w:type="spellEnd"/>
          </w:p>
        </w:tc>
        <w:tc>
          <w:tcPr>
            <w:tcW w:w="1809" w:type="dxa"/>
          </w:tcPr>
          <w:p w14:paraId="68ECB89D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0.23</w:t>
            </w:r>
          </w:p>
        </w:tc>
        <w:tc>
          <w:tcPr>
            <w:tcW w:w="2018" w:type="dxa"/>
          </w:tcPr>
          <w:p w14:paraId="5C73538C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3.50</w:t>
            </w:r>
          </w:p>
        </w:tc>
        <w:tc>
          <w:tcPr>
            <w:tcW w:w="1809" w:type="dxa"/>
          </w:tcPr>
          <w:p w14:paraId="4F590D02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.24</w:t>
            </w:r>
          </w:p>
        </w:tc>
        <w:tc>
          <w:tcPr>
            <w:tcW w:w="1843" w:type="dxa"/>
          </w:tcPr>
          <w:p w14:paraId="2654D5D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0.74</w:t>
            </w:r>
          </w:p>
        </w:tc>
        <w:tc>
          <w:tcPr>
            <w:tcW w:w="1843" w:type="dxa"/>
          </w:tcPr>
          <w:p w14:paraId="1F9BE02A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8.45</w:t>
            </w:r>
          </w:p>
        </w:tc>
        <w:tc>
          <w:tcPr>
            <w:tcW w:w="1842" w:type="dxa"/>
          </w:tcPr>
          <w:p w14:paraId="39F35CF0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1.4</w:t>
            </w:r>
          </w:p>
        </w:tc>
      </w:tr>
      <w:tr w:rsidR="00E243DA" w:rsidRPr="00995A32" w14:paraId="18AC0B11" w14:textId="77777777" w:rsidTr="007814DC">
        <w:tc>
          <w:tcPr>
            <w:tcW w:w="2552" w:type="dxa"/>
          </w:tcPr>
          <w:p w14:paraId="0684CD1C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09" w:type="dxa"/>
          </w:tcPr>
          <w:p w14:paraId="2FBD7068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Club Lake Creek</w:t>
            </w:r>
          </w:p>
        </w:tc>
        <w:tc>
          <w:tcPr>
            <w:tcW w:w="2018" w:type="dxa"/>
          </w:tcPr>
          <w:p w14:paraId="118E1954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Mowamba</w:t>
            </w:r>
            <w:proofErr w:type="spellEnd"/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River</w:t>
            </w:r>
          </w:p>
        </w:tc>
        <w:tc>
          <w:tcPr>
            <w:tcW w:w="1809" w:type="dxa"/>
          </w:tcPr>
          <w:p w14:paraId="136E734D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61.6 %</w:t>
            </w:r>
          </w:p>
        </w:tc>
        <w:tc>
          <w:tcPr>
            <w:tcW w:w="1843" w:type="dxa"/>
          </w:tcPr>
          <w:p w14:paraId="0F4A04E7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AAC0AD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842" w:type="dxa"/>
          </w:tcPr>
          <w:p w14:paraId="22AE6D83" w14:textId="77777777" w:rsidR="00E243DA" w:rsidRPr="00995A32" w:rsidRDefault="00E243DA" w:rsidP="007814DC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</w:tc>
      </w:tr>
      <w:tr w:rsidR="00E243DA" w:rsidRPr="00995A32" w14:paraId="2A6238E1" w14:textId="77777777" w:rsidTr="007814DC">
        <w:tc>
          <w:tcPr>
            <w:tcW w:w="2552" w:type="dxa"/>
          </w:tcPr>
          <w:p w14:paraId="1B3141CD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Gripopterygidae</w:t>
            </w:r>
            <w:proofErr w:type="spellEnd"/>
          </w:p>
        </w:tc>
        <w:tc>
          <w:tcPr>
            <w:tcW w:w="1809" w:type="dxa"/>
          </w:tcPr>
          <w:p w14:paraId="4BB618E8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5.12</w:t>
            </w:r>
          </w:p>
        </w:tc>
        <w:tc>
          <w:tcPr>
            <w:tcW w:w="2018" w:type="dxa"/>
          </w:tcPr>
          <w:p w14:paraId="23E66868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.97</w:t>
            </w:r>
          </w:p>
        </w:tc>
        <w:tc>
          <w:tcPr>
            <w:tcW w:w="1809" w:type="dxa"/>
          </w:tcPr>
          <w:p w14:paraId="59401560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7.37</w:t>
            </w:r>
          </w:p>
        </w:tc>
        <w:tc>
          <w:tcPr>
            <w:tcW w:w="1843" w:type="dxa"/>
          </w:tcPr>
          <w:p w14:paraId="0A80FB8A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.14</w:t>
            </w:r>
          </w:p>
        </w:tc>
        <w:tc>
          <w:tcPr>
            <w:tcW w:w="1843" w:type="dxa"/>
          </w:tcPr>
          <w:p w14:paraId="113E93A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2.0</w:t>
            </w:r>
          </w:p>
        </w:tc>
        <w:tc>
          <w:tcPr>
            <w:tcW w:w="1842" w:type="dxa"/>
          </w:tcPr>
          <w:p w14:paraId="28B45D0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2.0</w:t>
            </w:r>
          </w:p>
        </w:tc>
      </w:tr>
      <w:tr w:rsidR="00E243DA" w:rsidRPr="00995A32" w14:paraId="010AC772" w14:textId="77777777" w:rsidTr="007814DC">
        <w:tc>
          <w:tcPr>
            <w:tcW w:w="2552" w:type="dxa"/>
          </w:tcPr>
          <w:p w14:paraId="152CC6F7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Helicophidae</w:t>
            </w:r>
            <w:proofErr w:type="spellEnd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Calosidae</w:t>
            </w:r>
            <w:proofErr w:type="spellEnd"/>
          </w:p>
        </w:tc>
        <w:tc>
          <w:tcPr>
            <w:tcW w:w="1809" w:type="dxa"/>
          </w:tcPr>
          <w:p w14:paraId="71D9A02F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0.23</w:t>
            </w:r>
          </w:p>
        </w:tc>
        <w:tc>
          <w:tcPr>
            <w:tcW w:w="2018" w:type="dxa"/>
          </w:tcPr>
          <w:p w14:paraId="44E31C97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b/>
                <w:sz w:val="24"/>
                <w:szCs w:val="24"/>
              </w:rPr>
              <w:t>3.04</w:t>
            </w:r>
          </w:p>
        </w:tc>
        <w:tc>
          <w:tcPr>
            <w:tcW w:w="1809" w:type="dxa"/>
          </w:tcPr>
          <w:p w14:paraId="57CCADE3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6.70</w:t>
            </w:r>
          </w:p>
        </w:tc>
        <w:tc>
          <w:tcPr>
            <w:tcW w:w="1843" w:type="dxa"/>
          </w:tcPr>
          <w:p w14:paraId="6237BFE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0.70</w:t>
            </w:r>
          </w:p>
        </w:tc>
        <w:tc>
          <w:tcPr>
            <w:tcW w:w="1843" w:type="dxa"/>
          </w:tcPr>
          <w:p w14:paraId="0FCA8E23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0.9</w:t>
            </w:r>
          </w:p>
        </w:tc>
        <w:tc>
          <w:tcPr>
            <w:tcW w:w="1842" w:type="dxa"/>
          </w:tcPr>
          <w:p w14:paraId="68BBA08A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29.7</w:t>
            </w:r>
          </w:p>
        </w:tc>
      </w:tr>
      <w:tr w:rsidR="00E243DA" w:rsidRPr="00995A32" w14:paraId="436CA939" w14:textId="77777777" w:rsidTr="007814DC">
        <w:tc>
          <w:tcPr>
            <w:tcW w:w="2552" w:type="dxa"/>
          </w:tcPr>
          <w:p w14:paraId="159216D1" w14:textId="77777777" w:rsidR="00E243DA" w:rsidRPr="00995A32" w:rsidRDefault="00E243DA" w:rsidP="007814D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Leptophlebidae</w:t>
            </w:r>
            <w:proofErr w:type="spellEnd"/>
          </w:p>
        </w:tc>
        <w:tc>
          <w:tcPr>
            <w:tcW w:w="1809" w:type="dxa"/>
          </w:tcPr>
          <w:p w14:paraId="2081FE76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4.94</w:t>
            </w:r>
          </w:p>
        </w:tc>
        <w:tc>
          <w:tcPr>
            <w:tcW w:w="2018" w:type="dxa"/>
          </w:tcPr>
          <w:p w14:paraId="360BAC21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3.84</w:t>
            </w:r>
          </w:p>
        </w:tc>
        <w:tc>
          <w:tcPr>
            <w:tcW w:w="1809" w:type="dxa"/>
          </w:tcPr>
          <w:p w14:paraId="78D7331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6.41</w:t>
            </w:r>
          </w:p>
        </w:tc>
        <w:tc>
          <w:tcPr>
            <w:tcW w:w="1843" w:type="dxa"/>
          </w:tcPr>
          <w:p w14:paraId="72D0957B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.14</w:t>
            </w:r>
          </w:p>
        </w:tc>
        <w:tc>
          <w:tcPr>
            <w:tcW w:w="1843" w:type="dxa"/>
          </w:tcPr>
          <w:p w14:paraId="4703877E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0.4</w:t>
            </w:r>
          </w:p>
        </w:tc>
        <w:tc>
          <w:tcPr>
            <w:tcW w:w="1842" w:type="dxa"/>
          </w:tcPr>
          <w:p w14:paraId="6D71D7B2" w14:textId="77777777" w:rsidR="00E243DA" w:rsidRPr="00995A32" w:rsidRDefault="00E243DA" w:rsidP="007814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95A32">
              <w:rPr>
                <w:rFonts w:asciiTheme="minorHAnsi" w:hAnsiTheme="minorHAnsi" w:cstheme="minorHAnsi"/>
                <w:sz w:val="24"/>
                <w:szCs w:val="24"/>
              </w:rPr>
              <w:t>13.3</w:t>
            </w:r>
          </w:p>
        </w:tc>
      </w:tr>
    </w:tbl>
    <w:p w14:paraId="3AA4B65D" w14:textId="77777777" w:rsidR="00E243DA" w:rsidRPr="00995A32" w:rsidRDefault="00E243DA" w:rsidP="00E243DA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</w:p>
    <w:p w14:paraId="5BF4F2A3" w14:textId="77777777" w:rsidR="00E243DA" w:rsidRPr="00995A32" w:rsidRDefault="00E243DA" w:rsidP="00E243DA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</w:p>
    <w:p w14:paraId="5F0D43C9" w14:textId="77777777" w:rsidR="00E243DA" w:rsidRPr="00995A32" w:rsidRDefault="00E243DA" w:rsidP="00E243DA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</w:p>
    <w:p w14:paraId="1F2C38D3" w14:textId="1F1FE7F3" w:rsidR="00E243DA" w:rsidRPr="00995A32" w:rsidRDefault="00E243DA" w:rsidP="00F8593A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</w:p>
    <w:p w14:paraId="0F54172C" w14:textId="77777777" w:rsidR="00E243DA" w:rsidRPr="00995A32" w:rsidRDefault="00E243DA" w:rsidP="00F8593A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</w:p>
    <w:p w14:paraId="54F073CF" w14:textId="77777777" w:rsidR="00E243DA" w:rsidRPr="00995A32" w:rsidRDefault="00E243DA" w:rsidP="00F8593A">
      <w:pPr>
        <w:spacing w:after="0" w:line="360" w:lineRule="auto"/>
        <w:rPr>
          <w:rFonts w:asciiTheme="minorHAnsi" w:hAnsiTheme="minorHAnsi" w:cstheme="minorHAnsi"/>
          <w:sz w:val="24"/>
          <w:szCs w:val="24"/>
        </w:rPr>
        <w:sectPr w:rsidR="00E243DA" w:rsidRPr="00995A32" w:rsidSect="00E243DA"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4069607" w14:textId="2025606A" w:rsidR="00E243DA" w:rsidRPr="00995A32" w:rsidRDefault="00E243DA" w:rsidP="00F8593A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</w:p>
    <w:p w14:paraId="377574F2" w14:textId="77777777" w:rsidR="00FA5632" w:rsidRPr="00995A32" w:rsidRDefault="00FA5632" w:rsidP="00FA5632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995A32">
        <w:rPr>
          <w:rFonts w:asciiTheme="minorHAnsi" w:hAnsiTheme="minorHAnsi" w:cstheme="minorHAnsi"/>
          <w:noProof/>
          <w:sz w:val="24"/>
          <w:szCs w:val="24"/>
          <w:lang w:eastAsia="en-AU"/>
        </w:rPr>
        <w:drawing>
          <wp:inline distT="0" distB="0" distL="0" distR="0" wp14:anchorId="2355FF03" wp14:editId="55254126">
            <wp:extent cx="4589720" cy="2753832"/>
            <wp:effectExtent l="0" t="0" r="1905" b="8890"/>
            <wp:docPr id="7" name="Picture 7" descr="E:\Working\CURRENT\Chapter5\Ecology_Evolution\Response\Figure _ k per day temp_macroinve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orking\CURRENT\Chapter5\Ecology_Evolution\Response\Figure _ k per day temp_macroinvert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634" cy="275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447E6" w14:textId="77777777" w:rsidR="00FA5632" w:rsidRPr="00995A32" w:rsidRDefault="00FA5632" w:rsidP="00FA5632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proofErr w:type="gramStart"/>
      <w:r w:rsidRPr="00995A32">
        <w:rPr>
          <w:rFonts w:asciiTheme="minorHAnsi" w:hAnsiTheme="minorHAnsi" w:cstheme="minorHAnsi"/>
          <w:b/>
          <w:sz w:val="24"/>
          <w:szCs w:val="24"/>
        </w:rPr>
        <w:t>Supplementary Figure S2</w:t>
      </w:r>
      <w:r w:rsidRPr="00995A32">
        <w:rPr>
          <w:rFonts w:asciiTheme="minorHAnsi" w:hAnsiTheme="minorHAnsi" w:cstheme="minorHAnsi"/>
          <w:sz w:val="24"/>
          <w:szCs w:val="24"/>
        </w:rPr>
        <w:t>.</w:t>
      </w:r>
      <w:proofErr w:type="gramEnd"/>
      <w:r w:rsidRPr="00995A32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 w:rsidRPr="00995A32">
        <w:rPr>
          <w:rFonts w:asciiTheme="minorHAnsi" w:hAnsiTheme="minorHAnsi" w:cstheme="minorHAnsi"/>
          <w:sz w:val="24"/>
          <w:szCs w:val="24"/>
        </w:rPr>
        <w:t>Rate of leaf litter breakdown (</w:t>
      </w:r>
      <w:r w:rsidRPr="00995A32">
        <w:rPr>
          <w:rFonts w:asciiTheme="minorHAnsi" w:hAnsiTheme="minorHAnsi" w:cstheme="minorHAnsi"/>
          <w:i/>
          <w:sz w:val="24"/>
          <w:szCs w:val="24"/>
        </w:rPr>
        <w:t>k</w:t>
      </w:r>
      <w:r w:rsidRPr="00995A32">
        <w:rPr>
          <w:rFonts w:asciiTheme="minorHAnsi" w:hAnsiTheme="minorHAnsi" w:cstheme="minorHAnsi"/>
          <w:sz w:val="24"/>
          <w:szCs w:val="24"/>
        </w:rPr>
        <w:t>.d</w:t>
      </w:r>
      <w:r w:rsidRPr="00995A32">
        <w:rPr>
          <w:rFonts w:asciiTheme="minorHAnsi" w:hAnsiTheme="minorHAnsi" w:cstheme="minorHAnsi"/>
          <w:sz w:val="24"/>
          <w:szCs w:val="24"/>
          <w:vertAlign w:val="superscript"/>
        </w:rPr>
        <w:t>-1</w:t>
      </w:r>
      <w:r w:rsidRPr="00995A32">
        <w:rPr>
          <w:rFonts w:asciiTheme="minorHAnsi" w:hAnsiTheme="minorHAnsi" w:cstheme="minorHAnsi"/>
          <w:sz w:val="24"/>
          <w:szCs w:val="24"/>
        </w:rPr>
        <w:t xml:space="preserve">) due to </w:t>
      </w:r>
      <w:proofErr w:type="spellStart"/>
      <w:r w:rsidRPr="00995A32">
        <w:rPr>
          <w:rFonts w:asciiTheme="minorHAnsi" w:hAnsiTheme="minorHAnsi" w:cstheme="minorHAnsi"/>
          <w:sz w:val="24"/>
          <w:szCs w:val="24"/>
        </w:rPr>
        <w:t>macroinvertebrate</w:t>
      </w:r>
      <w:proofErr w:type="spellEnd"/>
      <w:r w:rsidRPr="00995A32">
        <w:rPr>
          <w:rFonts w:asciiTheme="minorHAnsi" w:hAnsiTheme="minorHAnsi" w:cstheme="minorHAnsi"/>
          <w:sz w:val="24"/>
          <w:szCs w:val="24"/>
        </w:rPr>
        <w:t xml:space="preserve"> activity with increasing temperature.</w:t>
      </w:r>
      <w:proofErr w:type="gramEnd"/>
      <w:r w:rsidRPr="00995A32">
        <w:rPr>
          <w:rFonts w:asciiTheme="minorHAnsi" w:hAnsiTheme="minorHAnsi" w:cstheme="minorHAnsi"/>
          <w:sz w:val="24"/>
          <w:szCs w:val="24"/>
        </w:rPr>
        <w:t xml:space="preserve"> An inverse relationship of R2 = 0.0582 (p = 0.245).</w:t>
      </w:r>
    </w:p>
    <w:p w14:paraId="1517102F" w14:textId="77777777" w:rsidR="00FA5632" w:rsidRPr="00995A32" w:rsidRDefault="00FA5632" w:rsidP="00FA5632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</w:p>
    <w:p w14:paraId="30D49572" w14:textId="77777777" w:rsidR="00FA5632" w:rsidRPr="00995A32" w:rsidRDefault="00FA5632" w:rsidP="00FA5632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</w:p>
    <w:p w14:paraId="1D9FD8DF" w14:textId="77777777" w:rsidR="00FA5632" w:rsidRPr="00995A32" w:rsidRDefault="00FA5632" w:rsidP="00FA5632">
      <w:pPr>
        <w:spacing w:after="0" w:line="360" w:lineRule="auto"/>
        <w:rPr>
          <w:rFonts w:asciiTheme="minorHAnsi" w:hAnsiTheme="minorHAnsi" w:cstheme="minorHAnsi"/>
          <w:sz w:val="24"/>
          <w:szCs w:val="24"/>
        </w:rPr>
        <w:sectPr w:rsidR="00FA5632" w:rsidRPr="00995A32" w:rsidSect="00840A83"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675FCFF" w14:textId="521C2AB9" w:rsidR="00FA5632" w:rsidRPr="00995A32" w:rsidRDefault="00FA5632" w:rsidP="00FA5632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</w:p>
    <w:p w14:paraId="5777A085" w14:textId="77777777" w:rsidR="00FA5632" w:rsidRPr="00995A32" w:rsidRDefault="00FA5632" w:rsidP="00FA5632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</w:p>
    <w:p w14:paraId="0D1D51DD" w14:textId="77777777" w:rsidR="00FA5632" w:rsidRPr="00995A32" w:rsidRDefault="00FA5632" w:rsidP="00FA5632">
      <w:pPr>
        <w:spacing w:after="0" w:line="360" w:lineRule="auto"/>
        <w:rPr>
          <w:rFonts w:asciiTheme="minorHAnsi" w:hAnsiTheme="minorHAnsi" w:cstheme="minorHAnsi"/>
          <w:strike/>
          <w:sz w:val="24"/>
          <w:szCs w:val="24"/>
        </w:rPr>
      </w:pPr>
      <w:r w:rsidRPr="00995A32">
        <w:rPr>
          <w:rFonts w:asciiTheme="minorHAnsi" w:hAnsiTheme="minorHAnsi" w:cstheme="minorHAnsi"/>
          <w:noProof/>
          <w:sz w:val="24"/>
          <w:szCs w:val="24"/>
          <w:lang w:eastAsia="en-AU"/>
        </w:rPr>
        <w:drawing>
          <wp:inline distT="0" distB="0" distL="0" distR="0" wp14:anchorId="2A1C1431" wp14:editId="123F610A">
            <wp:extent cx="5731510" cy="2637198"/>
            <wp:effectExtent l="0" t="0" r="2540" b="0"/>
            <wp:docPr id="4" name="Picture 4" descr="C:\Users\user\Documents\BACKUP_UTS19\Working\CURRENT\Chapter5\Ecology_Evolution\Response\Final Figs Tables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cuments\BACKUP_UTS19\Working\CURRENT\Chapter5\Ecology_Evolution\Response\Final Figs Tables\Figure 3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37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A4F2C" w14:textId="64E3DB1F" w:rsidR="00FA5632" w:rsidRPr="00995A32" w:rsidRDefault="00FA5632" w:rsidP="00FA5632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proofErr w:type="gramStart"/>
      <w:r w:rsidRPr="00995A32">
        <w:rPr>
          <w:rFonts w:asciiTheme="minorHAnsi" w:hAnsiTheme="minorHAnsi" w:cstheme="minorHAnsi"/>
          <w:b/>
          <w:sz w:val="24"/>
          <w:szCs w:val="24"/>
        </w:rPr>
        <w:t>Supplementary Figure S3</w:t>
      </w:r>
      <w:r w:rsidRPr="00995A32">
        <w:rPr>
          <w:rFonts w:asciiTheme="minorHAnsi" w:hAnsiTheme="minorHAnsi" w:cstheme="minorHAnsi"/>
          <w:sz w:val="24"/>
          <w:szCs w:val="24"/>
        </w:rPr>
        <w:t>.</w:t>
      </w:r>
      <w:proofErr w:type="gramEnd"/>
      <w:r w:rsidRPr="00995A32">
        <w:rPr>
          <w:rFonts w:asciiTheme="minorHAnsi" w:hAnsiTheme="minorHAnsi" w:cstheme="minorHAnsi"/>
          <w:sz w:val="24"/>
          <w:szCs w:val="24"/>
        </w:rPr>
        <w:t xml:space="preserve"> Boxplot showing </w:t>
      </w:r>
      <w:proofErr w:type="spellStart"/>
      <w:r w:rsidRPr="00995A32">
        <w:rPr>
          <w:rFonts w:asciiTheme="minorHAnsi" w:hAnsiTheme="minorHAnsi" w:cstheme="minorHAnsi"/>
          <w:sz w:val="24"/>
          <w:szCs w:val="24"/>
        </w:rPr>
        <w:t>ergosterol</w:t>
      </w:r>
      <w:proofErr w:type="spellEnd"/>
      <w:r w:rsidRPr="00995A32">
        <w:rPr>
          <w:rFonts w:asciiTheme="minorHAnsi" w:hAnsiTheme="minorHAnsi" w:cstheme="minorHAnsi"/>
          <w:sz w:val="24"/>
          <w:szCs w:val="24"/>
        </w:rPr>
        <w:t xml:space="preserve"> levels (ug.g</w:t>
      </w:r>
      <w:r w:rsidRPr="00995A32">
        <w:rPr>
          <w:rFonts w:asciiTheme="minorHAnsi" w:hAnsiTheme="minorHAnsi" w:cstheme="minorHAnsi"/>
          <w:sz w:val="24"/>
          <w:szCs w:val="24"/>
          <w:vertAlign w:val="superscript"/>
        </w:rPr>
        <w:t>-1</w:t>
      </w:r>
      <w:r w:rsidRPr="00995A32">
        <w:rPr>
          <w:rFonts w:asciiTheme="minorHAnsi" w:hAnsiTheme="minorHAnsi" w:cstheme="minorHAnsi"/>
          <w:sz w:val="24"/>
          <w:szCs w:val="24"/>
        </w:rPr>
        <w:t xml:space="preserve">) in coarse and fine leaf packs placed in five alpine streams in the upper Snowy River catchment over March-April, June-October, and October-December periods of 2013. (Sites: 1 Snowy River, 2 Club Lake Creek, 3 Diggers Creek, 4 Thredbo </w:t>
      </w:r>
      <w:proofErr w:type="gramStart"/>
      <w:r w:rsidRPr="00995A32">
        <w:rPr>
          <w:rFonts w:asciiTheme="minorHAnsi" w:hAnsiTheme="minorHAnsi" w:cstheme="minorHAnsi"/>
          <w:sz w:val="24"/>
          <w:szCs w:val="24"/>
        </w:rPr>
        <w:t>River</w:t>
      </w:r>
      <w:proofErr w:type="gramEnd"/>
      <w:r w:rsidRPr="00995A32">
        <w:rPr>
          <w:rFonts w:asciiTheme="minorHAnsi" w:hAnsiTheme="minorHAnsi" w:cstheme="minorHAnsi"/>
          <w:sz w:val="24"/>
          <w:szCs w:val="24"/>
        </w:rPr>
        <w:t xml:space="preserve">, </w:t>
      </w:r>
      <w:proofErr w:type="spellStart"/>
      <w:r w:rsidRPr="00995A32">
        <w:rPr>
          <w:rFonts w:asciiTheme="minorHAnsi" w:hAnsiTheme="minorHAnsi" w:cstheme="minorHAnsi"/>
          <w:sz w:val="24"/>
          <w:szCs w:val="24"/>
        </w:rPr>
        <w:t>Mowamba</w:t>
      </w:r>
      <w:proofErr w:type="spellEnd"/>
      <w:r w:rsidRPr="00995A32">
        <w:rPr>
          <w:rFonts w:asciiTheme="minorHAnsi" w:hAnsiTheme="minorHAnsi" w:cstheme="minorHAnsi"/>
          <w:sz w:val="24"/>
          <w:szCs w:val="24"/>
        </w:rPr>
        <w:t xml:space="preserve"> River). Lines in the plot indicate level of variability in data.</w:t>
      </w:r>
    </w:p>
    <w:p w14:paraId="46367BE6" w14:textId="184F9870" w:rsidR="00FA5632" w:rsidRPr="00995A32" w:rsidRDefault="00FA5632" w:rsidP="00F8593A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</w:p>
    <w:sectPr w:rsidR="00FA5632" w:rsidRPr="00995A32" w:rsidSect="00840A83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5462305" w15:done="0"/>
  <w15:commentEx w15:paraId="7946DA6D" w15:done="0"/>
  <w15:commentEx w15:paraId="22C705C8" w15:done="0"/>
  <w15:commentEx w15:paraId="76219160" w15:done="0"/>
  <w15:commentEx w15:paraId="793598C0" w15:done="0"/>
  <w15:commentEx w15:paraId="05E102E6" w15:done="0"/>
  <w15:commentEx w15:paraId="59DED0E3" w15:done="0"/>
  <w15:commentEx w15:paraId="794E12FF" w15:done="0"/>
  <w15:commentEx w15:paraId="6751097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754CA" w16cex:dateUtc="2022-05-24T10:57:00Z"/>
  <w16cex:commentExtensible w16cex:durableId="2636082E" w16cex:dateUtc="2022-05-23T03:18:00Z"/>
  <w16cex:commentExtensible w16cex:durableId="26360A8A" w16cex:dateUtc="2022-05-23T03:28:00Z"/>
  <w16cex:commentExtensible w16cex:durableId="26377AD0" w16cex:dateUtc="2022-05-24T13:40:00Z"/>
  <w16cex:commentExtensible w16cex:durableId="26377D83" w16cex:dateUtc="2022-05-24T13:51:00Z"/>
  <w16cex:commentExtensible w16cex:durableId="26360C75" w16cex:dateUtc="2022-05-23T03:36:00Z"/>
  <w16cex:commentExtensible w16cex:durableId="26360D31" w16cex:dateUtc="2022-05-23T03:40:00Z"/>
  <w16cex:commentExtensible w16cex:durableId="26360E84" w16cex:dateUtc="2022-05-23T03:45:00Z"/>
  <w16cex:commentExtensible w16cex:durableId="26360FA9" w16cex:dateUtc="2022-05-23T03:50:00Z"/>
  <w16cex:commentExtensible w16cex:durableId="26377FB0" w16cex:dateUtc="2022-05-24T14:00:00Z"/>
  <w16cex:commentExtensible w16cex:durableId="26361307" w16cex:dateUtc="2022-05-23T04:04:00Z"/>
  <w16cex:commentExtensible w16cex:durableId="26361353" w16cex:dateUtc="2022-05-23T04:06:00Z"/>
  <w16cex:commentExtensible w16cex:durableId="26377A23" w16cex:dateUtc="2022-05-24T13:37:00Z"/>
  <w16cex:commentExtensible w16cex:durableId="26361421" w16cex:dateUtc="2022-05-23T04:09:00Z"/>
  <w16cex:commentExtensible w16cex:durableId="26361446" w16cex:dateUtc="2022-05-23T04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C30EECB" w16cid:durableId="263754CA"/>
  <w16cid:commentId w16cid:paraId="5772BFD7" w16cid:durableId="2636082E"/>
  <w16cid:commentId w16cid:paraId="1656823E" w16cid:durableId="26360A8A"/>
  <w16cid:commentId w16cid:paraId="0528BFB8" w16cid:durableId="26377AD0"/>
  <w16cid:commentId w16cid:paraId="35C13F4D" w16cid:durableId="26377D83"/>
  <w16cid:commentId w16cid:paraId="5104FF28" w16cid:durableId="26360C75"/>
  <w16cid:commentId w16cid:paraId="1B5DE0D7" w16cid:durableId="26360D31"/>
  <w16cid:commentId w16cid:paraId="552435A1" w16cid:durableId="26360E84"/>
  <w16cid:commentId w16cid:paraId="5C2985B1" w16cid:durableId="26360FA9"/>
  <w16cid:commentId w16cid:paraId="64A83E88" w16cid:durableId="26377FB0"/>
  <w16cid:commentId w16cid:paraId="2D195B10" w16cid:durableId="26361307"/>
  <w16cid:commentId w16cid:paraId="043420CB" w16cid:durableId="26361353"/>
  <w16cid:commentId w16cid:paraId="3163E16F" w16cid:durableId="26377A23"/>
  <w16cid:commentId w16cid:paraId="62DF15E6" w16cid:durableId="26361421"/>
  <w16cid:commentId w16cid:paraId="4C086CE4" w16cid:durableId="2636144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E52050" w14:textId="77777777" w:rsidR="00CE7ED5" w:rsidRDefault="00CE7ED5" w:rsidP="0010602C">
      <w:pPr>
        <w:spacing w:after="0" w:line="240" w:lineRule="auto"/>
      </w:pPr>
      <w:r>
        <w:separator/>
      </w:r>
    </w:p>
  </w:endnote>
  <w:endnote w:type="continuationSeparator" w:id="0">
    <w:p w14:paraId="246BB107" w14:textId="77777777" w:rsidR="00CE7ED5" w:rsidRDefault="00CE7ED5" w:rsidP="00106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 LT 55 Roman">
    <w:altName w:val="HelveticaNeue LT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 LT 45 Lt">
    <w:altName w:val="HelveticaNeue LT 45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A73A0A" w14:textId="77777777" w:rsidR="00CE7ED5" w:rsidRDefault="00CE7ED5" w:rsidP="0010602C">
      <w:pPr>
        <w:spacing w:after="0" w:line="240" w:lineRule="auto"/>
      </w:pPr>
      <w:r>
        <w:separator/>
      </w:r>
    </w:p>
  </w:footnote>
  <w:footnote w:type="continuationSeparator" w:id="0">
    <w:p w14:paraId="1DDA2DFA" w14:textId="77777777" w:rsidR="00CE7ED5" w:rsidRDefault="00CE7ED5" w:rsidP="001060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67EBD"/>
    <w:multiLevelType w:val="hybridMultilevel"/>
    <w:tmpl w:val="6144EF30"/>
    <w:lvl w:ilvl="0" w:tplc="1DFA43E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D369C8"/>
    <w:multiLevelType w:val="hybridMultilevel"/>
    <w:tmpl w:val="AD2854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DF3B9E"/>
    <w:multiLevelType w:val="hybridMultilevel"/>
    <w:tmpl w:val="68F4D6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4F7813"/>
    <w:multiLevelType w:val="hybridMultilevel"/>
    <w:tmpl w:val="8028DF0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ED5926"/>
    <w:multiLevelType w:val="hybridMultilevel"/>
    <w:tmpl w:val="B1EEA06A"/>
    <w:lvl w:ilvl="0" w:tplc="03345600">
      <w:start w:val="9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24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913C31"/>
    <w:multiLevelType w:val="multilevel"/>
    <w:tmpl w:val="CA0E0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67B2975"/>
    <w:multiLevelType w:val="hybridMultilevel"/>
    <w:tmpl w:val="6442A75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6"/>
  </w:num>
  <w:num w:numId="6">
    <w:abstractNumId w:val="4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mon Mitrovic">
    <w15:presenceInfo w15:providerId="AD" w15:userId="S-1-5-21-3588706629-3798168970-822321252-1374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6EB"/>
    <w:rsid w:val="0000045C"/>
    <w:rsid w:val="00001B21"/>
    <w:rsid w:val="00001C02"/>
    <w:rsid w:val="00002489"/>
    <w:rsid w:val="00002CC8"/>
    <w:rsid w:val="00004101"/>
    <w:rsid w:val="00007A98"/>
    <w:rsid w:val="000101A5"/>
    <w:rsid w:val="000109E9"/>
    <w:rsid w:val="00011A6D"/>
    <w:rsid w:val="00012535"/>
    <w:rsid w:val="00012B0C"/>
    <w:rsid w:val="00014095"/>
    <w:rsid w:val="00015382"/>
    <w:rsid w:val="00015BB6"/>
    <w:rsid w:val="000167D1"/>
    <w:rsid w:val="00016CC7"/>
    <w:rsid w:val="00016D8F"/>
    <w:rsid w:val="00016F86"/>
    <w:rsid w:val="00021300"/>
    <w:rsid w:val="000215BE"/>
    <w:rsid w:val="00021748"/>
    <w:rsid w:val="000218CE"/>
    <w:rsid w:val="0002230D"/>
    <w:rsid w:val="000239B4"/>
    <w:rsid w:val="0002465A"/>
    <w:rsid w:val="0002473A"/>
    <w:rsid w:val="000252F1"/>
    <w:rsid w:val="00025D91"/>
    <w:rsid w:val="00027B1B"/>
    <w:rsid w:val="00027BE4"/>
    <w:rsid w:val="00027F23"/>
    <w:rsid w:val="000319D7"/>
    <w:rsid w:val="0003233E"/>
    <w:rsid w:val="00032465"/>
    <w:rsid w:val="0003437B"/>
    <w:rsid w:val="00034DF1"/>
    <w:rsid w:val="000354DB"/>
    <w:rsid w:val="00035AF1"/>
    <w:rsid w:val="00036D22"/>
    <w:rsid w:val="0003703C"/>
    <w:rsid w:val="00037957"/>
    <w:rsid w:val="00037FBB"/>
    <w:rsid w:val="0004038B"/>
    <w:rsid w:val="00040B3A"/>
    <w:rsid w:val="00040B4D"/>
    <w:rsid w:val="00041446"/>
    <w:rsid w:val="00042D70"/>
    <w:rsid w:val="00043590"/>
    <w:rsid w:val="00044491"/>
    <w:rsid w:val="00045ECB"/>
    <w:rsid w:val="00046157"/>
    <w:rsid w:val="00046846"/>
    <w:rsid w:val="000475A8"/>
    <w:rsid w:val="0005052B"/>
    <w:rsid w:val="000514C1"/>
    <w:rsid w:val="00051824"/>
    <w:rsid w:val="00051D88"/>
    <w:rsid w:val="000531E8"/>
    <w:rsid w:val="000531FE"/>
    <w:rsid w:val="000536DF"/>
    <w:rsid w:val="00054749"/>
    <w:rsid w:val="00056E00"/>
    <w:rsid w:val="00057920"/>
    <w:rsid w:val="00057B50"/>
    <w:rsid w:val="000638AA"/>
    <w:rsid w:val="00063AC5"/>
    <w:rsid w:val="000646F2"/>
    <w:rsid w:val="0006544A"/>
    <w:rsid w:val="00065E92"/>
    <w:rsid w:val="00066EC4"/>
    <w:rsid w:val="00066F81"/>
    <w:rsid w:val="00070901"/>
    <w:rsid w:val="00071024"/>
    <w:rsid w:val="0007182D"/>
    <w:rsid w:val="00071AC4"/>
    <w:rsid w:val="00073035"/>
    <w:rsid w:val="000736F2"/>
    <w:rsid w:val="00073A20"/>
    <w:rsid w:val="00075014"/>
    <w:rsid w:val="000755FA"/>
    <w:rsid w:val="00075955"/>
    <w:rsid w:val="00075AFB"/>
    <w:rsid w:val="0007604E"/>
    <w:rsid w:val="0007652E"/>
    <w:rsid w:val="0007705C"/>
    <w:rsid w:val="000779D9"/>
    <w:rsid w:val="00080030"/>
    <w:rsid w:val="0008112C"/>
    <w:rsid w:val="0008138B"/>
    <w:rsid w:val="00082090"/>
    <w:rsid w:val="0008269F"/>
    <w:rsid w:val="00082994"/>
    <w:rsid w:val="00082B31"/>
    <w:rsid w:val="00083B02"/>
    <w:rsid w:val="00084439"/>
    <w:rsid w:val="00084665"/>
    <w:rsid w:val="000846C8"/>
    <w:rsid w:val="00085E30"/>
    <w:rsid w:val="000866EE"/>
    <w:rsid w:val="00091A24"/>
    <w:rsid w:val="00092603"/>
    <w:rsid w:val="0009380A"/>
    <w:rsid w:val="00094546"/>
    <w:rsid w:val="0009507E"/>
    <w:rsid w:val="00095467"/>
    <w:rsid w:val="00095BB1"/>
    <w:rsid w:val="000A0C8F"/>
    <w:rsid w:val="000A1167"/>
    <w:rsid w:val="000A2E80"/>
    <w:rsid w:val="000A3BED"/>
    <w:rsid w:val="000A44A5"/>
    <w:rsid w:val="000A486F"/>
    <w:rsid w:val="000A651B"/>
    <w:rsid w:val="000A6E7D"/>
    <w:rsid w:val="000A7108"/>
    <w:rsid w:val="000A7895"/>
    <w:rsid w:val="000B08E1"/>
    <w:rsid w:val="000B0965"/>
    <w:rsid w:val="000B0C48"/>
    <w:rsid w:val="000B2052"/>
    <w:rsid w:val="000B25DF"/>
    <w:rsid w:val="000B2D05"/>
    <w:rsid w:val="000B388E"/>
    <w:rsid w:val="000B3FA8"/>
    <w:rsid w:val="000B42C0"/>
    <w:rsid w:val="000B5029"/>
    <w:rsid w:val="000B5561"/>
    <w:rsid w:val="000B61C7"/>
    <w:rsid w:val="000B64E5"/>
    <w:rsid w:val="000B6C34"/>
    <w:rsid w:val="000B6E3B"/>
    <w:rsid w:val="000C0246"/>
    <w:rsid w:val="000C104F"/>
    <w:rsid w:val="000C334F"/>
    <w:rsid w:val="000C33E1"/>
    <w:rsid w:val="000C4BD4"/>
    <w:rsid w:val="000C4DC4"/>
    <w:rsid w:val="000C521A"/>
    <w:rsid w:val="000C5A00"/>
    <w:rsid w:val="000C6FC3"/>
    <w:rsid w:val="000C7265"/>
    <w:rsid w:val="000C7429"/>
    <w:rsid w:val="000C7BD5"/>
    <w:rsid w:val="000D147A"/>
    <w:rsid w:val="000D2233"/>
    <w:rsid w:val="000D4DF6"/>
    <w:rsid w:val="000D4FC4"/>
    <w:rsid w:val="000D52E6"/>
    <w:rsid w:val="000D5F56"/>
    <w:rsid w:val="000D6060"/>
    <w:rsid w:val="000D6266"/>
    <w:rsid w:val="000E13CB"/>
    <w:rsid w:val="000E2DEE"/>
    <w:rsid w:val="000E3B3B"/>
    <w:rsid w:val="000E4784"/>
    <w:rsid w:val="000E6276"/>
    <w:rsid w:val="000E6D9F"/>
    <w:rsid w:val="000E7191"/>
    <w:rsid w:val="000F00D5"/>
    <w:rsid w:val="000F05B1"/>
    <w:rsid w:val="000F1889"/>
    <w:rsid w:val="000F3C8B"/>
    <w:rsid w:val="000F4023"/>
    <w:rsid w:val="000F411D"/>
    <w:rsid w:val="000F5F9D"/>
    <w:rsid w:val="000F7035"/>
    <w:rsid w:val="000F76CB"/>
    <w:rsid w:val="000F77B9"/>
    <w:rsid w:val="00101D10"/>
    <w:rsid w:val="0010296F"/>
    <w:rsid w:val="00102AC7"/>
    <w:rsid w:val="00102F59"/>
    <w:rsid w:val="0010333C"/>
    <w:rsid w:val="00104246"/>
    <w:rsid w:val="0010437A"/>
    <w:rsid w:val="00104F17"/>
    <w:rsid w:val="0010602C"/>
    <w:rsid w:val="00106516"/>
    <w:rsid w:val="00106B01"/>
    <w:rsid w:val="001073B3"/>
    <w:rsid w:val="001074A4"/>
    <w:rsid w:val="001076C0"/>
    <w:rsid w:val="00107CFB"/>
    <w:rsid w:val="001100FD"/>
    <w:rsid w:val="001104BD"/>
    <w:rsid w:val="0011198C"/>
    <w:rsid w:val="00112EFB"/>
    <w:rsid w:val="00113438"/>
    <w:rsid w:val="00113DFC"/>
    <w:rsid w:val="00114CF2"/>
    <w:rsid w:val="001166F1"/>
    <w:rsid w:val="001166F4"/>
    <w:rsid w:val="00116E11"/>
    <w:rsid w:val="00117A8F"/>
    <w:rsid w:val="00117F04"/>
    <w:rsid w:val="001204AF"/>
    <w:rsid w:val="00120C0D"/>
    <w:rsid w:val="00123A4F"/>
    <w:rsid w:val="00123FAF"/>
    <w:rsid w:val="00124729"/>
    <w:rsid w:val="00124B49"/>
    <w:rsid w:val="00124EB6"/>
    <w:rsid w:val="00125358"/>
    <w:rsid w:val="001264D0"/>
    <w:rsid w:val="001267CD"/>
    <w:rsid w:val="00127D73"/>
    <w:rsid w:val="0013017F"/>
    <w:rsid w:val="00130616"/>
    <w:rsid w:val="001309B2"/>
    <w:rsid w:val="001309E4"/>
    <w:rsid w:val="001311DA"/>
    <w:rsid w:val="0013168F"/>
    <w:rsid w:val="00132079"/>
    <w:rsid w:val="00132DE6"/>
    <w:rsid w:val="00132E01"/>
    <w:rsid w:val="00133105"/>
    <w:rsid w:val="00134207"/>
    <w:rsid w:val="00134A77"/>
    <w:rsid w:val="00134D2A"/>
    <w:rsid w:val="00136133"/>
    <w:rsid w:val="00140339"/>
    <w:rsid w:val="00140FA9"/>
    <w:rsid w:val="001415BD"/>
    <w:rsid w:val="00141B59"/>
    <w:rsid w:val="00141C25"/>
    <w:rsid w:val="00141DFB"/>
    <w:rsid w:val="001446FA"/>
    <w:rsid w:val="00144825"/>
    <w:rsid w:val="00144E2B"/>
    <w:rsid w:val="00145D59"/>
    <w:rsid w:val="00146AB4"/>
    <w:rsid w:val="00146C09"/>
    <w:rsid w:val="00146D5F"/>
    <w:rsid w:val="001470F9"/>
    <w:rsid w:val="001473D7"/>
    <w:rsid w:val="0014743C"/>
    <w:rsid w:val="00150B8D"/>
    <w:rsid w:val="00151343"/>
    <w:rsid w:val="00151E5A"/>
    <w:rsid w:val="00152611"/>
    <w:rsid w:val="00152990"/>
    <w:rsid w:val="00152C37"/>
    <w:rsid w:val="00152CB0"/>
    <w:rsid w:val="00152F4D"/>
    <w:rsid w:val="00153892"/>
    <w:rsid w:val="001547B3"/>
    <w:rsid w:val="001549A5"/>
    <w:rsid w:val="00154A07"/>
    <w:rsid w:val="0015522B"/>
    <w:rsid w:val="00155B32"/>
    <w:rsid w:val="00155B5E"/>
    <w:rsid w:val="00157DBC"/>
    <w:rsid w:val="00160619"/>
    <w:rsid w:val="0016311C"/>
    <w:rsid w:val="00163A9F"/>
    <w:rsid w:val="00164E0E"/>
    <w:rsid w:val="00166C95"/>
    <w:rsid w:val="00167184"/>
    <w:rsid w:val="00167332"/>
    <w:rsid w:val="00170372"/>
    <w:rsid w:val="0017103F"/>
    <w:rsid w:val="00171289"/>
    <w:rsid w:val="0017281F"/>
    <w:rsid w:val="00173889"/>
    <w:rsid w:val="00173DCB"/>
    <w:rsid w:val="001741DC"/>
    <w:rsid w:val="00176368"/>
    <w:rsid w:val="001767A5"/>
    <w:rsid w:val="00177FA0"/>
    <w:rsid w:val="0018017B"/>
    <w:rsid w:val="0018212B"/>
    <w:rsid w:val="001825B3"/>
    <w:rsid w:val="00182F7D"/>
    <w:rsid w:val="0018338B"/>
    <w:rsid w:val="00184AB1"/>
    <w:rsid w:val="0018638E"/>
    <w:rsid w:val="00187099"/>
    <w:rsid w:val="00187EFD"/>
    <w:rsid w:val="00190820"/>
    <w:rsid w:val="0019111C"/>
    <w:rsid w:val="0019238D"/>
    <w:rsid w:val="00192E31"/>
    <w:rsid w:val="00192E57"/>
    <w:rsid w:val="00193864"/>
    <w:rsid w:val="001940DD"/>
    <w:rsid w:val="00194F12"/>
    <w:rsid w:val="00196DE9"/>
    <w:rsid w:val="00197807"/>
    <w:rsid w:val="00197E47"/>
    <w:rsid w:val="001A08CF"/>
    <w:rsid w:val="001A09BE"/>
    <w:rsid w:val="001A0EEC"/>
    <w:rsid w:val="001A0F4C"/>
    <w:rsid w:val="001A23CD"/>
    <w:rsid w:val="001A3268"/>
    <w:rsid w:val="001A3C20"/>
    <w:rsid w:val="001A65C2"/>
    <w:rsid w:val="001A6F4F"/>
    <w:rsid w:val="001A7363"/>
    <w:rsid w:val="001B0996"/>
    <w:rsid w:val="001B104E"/>
    <w:rsid w:val="001B1911"/>
    <w:rsid w:val="001B39E7"/>
    <w:rsid w:val="001B3B88"/>
    <w:rsid w:val="001B4045"/>
    <w:rsid w:val="001B414A"/>
    <w:rsid w:val="001B4A3A"/>
    <w:rsid w:val="001B60E7"/>
    <w:rsid w:val="001C05A7"/>
    <w:rsid w:val="001C0601"/>
    <w:rsid w:val="001C0816"/>
    <w:rsid w:val="001C1533"/>
    <w:rsid w:val="001C21C8"/>
    <w:rsid w:val="001C2F24"/>
    <w:rsid w:val="001C36BF"/>
    <w:rsid w:val="001C3B1F"/>
    <w:rsid w:val="001C3B66"/>
    <w:rsid w:val="001C7374"/>
    <w:rsid w:val="001D0D61"/>
    <w:rsid w:val="001D0EF1"/>
    <w:rsid w:val="001D172F"/>
    <w:rsid w:val="001D36F7"/>
    <w:rsid w:val="001D5B57"/>
    <w:rsid w:val="001D5B62"/>
    <w:rsid w:val="001D7305"/>
    <w:rsid w:val="001D7798"/>
    <w:rsid w:val="001E09F9"/>
    <w:rsid w:val="001E125A"/>
    <w:rsid w:val="001E17E6"/>
    <w:rsid w:val="001E1B60"/>
    <w:rsid w:val="001E2810"/>
    <w:rsid w:val="001E3232"/>
    <w:rsid w:val="001E3BE7"/>
    <w:rsid w:val="001E4154"/>
    <w:rsid w:val="001E45E0"/>
    <w:rsid w:val="001E588C"/>
    <w:rsid w:val="001E5FB0"/>
    <w:rsid w:val="001E7CAA"/>
    <w:rsid w:val="001F188A"/>
    <w:rsid w:val="001F2061"/>
    <w:rsid w:val="001F220D"/>
    <w:rsid w:val="001F24A6"/>
    <w:rsid w:val="001F2943"/>
    <w:rsid w:val="001F2F73"/>
    <w:rsid w:val="001F41D4"/>
    <w:rsid w:val="001F445B"/>
    <w:rsid w:val="001F5259"/>
    <w:rsid w:val="001F538B"/>
    <w:rsid w:val="001F6061"/>
    <w:rsid w:val="001F6C47"/>
    <w:rsid w:val="001F77F3"/>
    <w:rsid w:val="001F790C"/>
    <w:rsid w:val="001F7A6D"/>
    <w:rsid w:val="00200595"/>
    <w:rsid w:val="00200A50"/>
    <w:rsid w:val="00200C58"/>
    <w:rsid w:val="00202028"/>
    <w:rsid w:val="00202EF2"/>
    <w:rsid w:val="00205584"/>
    <w:rsid w:val="002058AB"/>
    <w:rsid w:val="00205916"/>
    <w:rsid w:val="00205AC6"/>
    <w:rsid w:val="00206179"/>
    <w:rsid w:val="00206D04"/>
    <w:rsid w:val="002078DC"/>
    <w:rsid w:val="0021004E"/>
    <w:rsid w:val="002104E7"/>
    <w:rsid w:val="0021057A"/>
    <w:rsid w:val="002126A0"/>
    <w:rsid w:val="0021273D"/>
    <w:rsid w:val="00213855"/>
    <w:rsid w:val="00215499"/>
    <w:rsid w:val="00215884"/>
    <w:rsid w:val="00216C95"/>
    <w:rsid w:val="002173E5"/>
    <w:rsid w:val="00220041"/>
    <w:rsid w:val="00221811"/>
    <w:rsid w:val="0022318C"/>
    <w:rsid w:val="002235CA"/>
    <w:rsid w:val="00224843"/>
    <w:rsid w:val="00225E5C"/>
    <w:rsid w:val="0022650A"/>
    <w:rsid w:val="00226AE4"/>
    <w:rsid w:val="002272A8"/>
    <w:rsid w:val="00227A93"/>
    <w:rsid w:val="0023017D"/>
    <w:rsid w:val="00230449"/>
    <w:rsid w:val="00230523"/>
    <w:rsid w:val="002306E6"/>
    <w:rsid w:val="00230E74"/>
    <w:rsid w:val="00230ED4"/>
    <w:rsid w:val="002319A0"/>
    <w:rsid w:val="00231F48"/>
    <w:rsid w:val="002322C4"/>
    <w:rsid w:val="00232B28"/>
    <w:rsid w:val="0023310A"/>
    <w:rsid w:val="00233F0F"/>
    <w:rsid w:val="00236009"/>
    <w:rsid w:val="002361BC"/>
    <w:rsid w:val="0023683A"/>
    <w:rsid w:val="002369AE"/>
    <w:rsid w:val="002370C0"/>
    <w:rsid w:val="002371D4"/>
    <w:rsid w:val="00240C2A"/>
    <w:rsid w:val="00243421"/>
    <w:rsid w:val="00244065"/>
    <w:rsid w:val="00245AB7"/>
    <w:rsid w:val="00246458"/>
    <w:rsid w:val="002466A8"/>
    <w:rsid w:val="00247093"/>
    <w:rsid w:val="002471D3"/>
    <w:rsid w:val="002477F7"/>
    <w:rsid w:val="002479BD"/>
    <w:rsid w:val="00247F25"/>
    <w:rsid w:val="002500BA"/>
    <w:rsid w:val="002507B3"/>
    <w:rsid w:val="002511CC"/>
    <w:rsid w:val="002514E9"/>
    <w:rsid w:val="002515FD"/>
    <w:rsid w:val="0025191C"/>
    <w:rsid w:val="00251A3A"/>
    <w:rsid w:val="00251AEB"/>
    <w:rsid w:val="00252785"/>
    <w:rsid w:val="00252F80"/>
    <w:rsid w:val="00253024"/>
    <w:rsid w:val="00253114"/>
    <w:rsid w:val="00253858"/>
    <w:rsid w:val="00253C9E"/>
    <w:rsid w:val="002541ED"/>
    <w:rsid w:val="00254CEB"/>
    <w:rsid w:val="002551D3"/>
    <w:rsid w:val="002567D7"/>
    <w:rsid w:val="0025712D"/>
    <w:rsid w:val="00257234"/>
    <w:rsid w:val="00260755"/>
    <w:rsid w:val="00260A75"/>
    <w:rsid w:val="00260EAE"/>
    <w:rsid w:val="00262CE9"/>
    <w:rsid w:val="00264C07"/>
    <w:rsid w:val="00266184"/>
    <w:rsid w:val="002668F0"/>
    <w:rsid w:val="002678F7"/>
    <w:rsid w:val="00267A58"/>
    <w:rsid w:val="00270546"/>
    <w:rsid w:val="002711C7"/>
    <w:rsid w:val="00272A74"/>
    <w:rsid w:val="0027355F"/>
    <w:rsid w:val="002735B3"/>
    <w:rsid w:val="00273E2E"/>
    <w:rsid w:val="0027483B"/>
    <w:rsid w:val="002748E0"/>
    <w:rsid w:val="002766AB"/>
    <w:rsid w:val="002767FF"/>
    <w:rsid w:val="0027703B"/>
    <w:rsid w:val="0027735D"/>
    <w:rsid w:val="002774BA"/>
    <w:rsid w:val="00277C45"/>
    <w:rsid w:val="002804F8"/>
    <w:rsid w:val="00280D21"/>
    <w:rsid w:val="00282036"/>
    <w:rsid w:val="0028279F"/>
    <w:rsid w:val="00285254"/>
    <w:rsid w:val="00290BFE"/>
    <w:rsid w:val="002936CF"/>
    <w:rsid w:val="00293A96"/>
    <w:rsid w:val="00294F76"/>
    <w:rsid w:val="0029545B"/>
    <w:rsid w:val="0029587A"/>
    <w:rsid w:val="0029717C"/>
    <w:rsid w:val="002A00AC"/>
    <w:rsid w:val="002A13BA"/>
    <w:rsid w:val="002A140F"/>
    <w:rsid w:val="002A27B9"/>
    <w:rsid w:val="002A2D46"/>
    <w:rsid w:val="002A2FD0"/>
    <w:rsid w:val="002A3D77"/>
    <w:rsid w:val="002A43B9"/>
    <w:rsid w:val="002A4FF0"/>
    <w:rsid w:val="002A5829"/>
    <w:rsid w:val="002A5F72"/>
    <w:rsid w:val="002A642D"/>
    <w:rsid w:val="002B030D"/>
    <w:rsid w:val="002B0BA0"/>
    <w:rsid w:val="002B1918"/>
    <w:rsid w:val="002B1D1B"/>
    <w:rsid w:val="002B1D7C"/>
    <w:rsid w:val="002B1E14"/>
    <w:rsid w:val="002B1E82"/>
    <w:rsid w:val="002B22C4"/>
    <w:rsid w:val="002B2713"/>
    <w:rsid w:val="002B3B3B"/>
    <w:rsid w:val="002B3B9E"/>
    <w:rsid w:val="002B3D0C"/>
    <w:rsid w:val="002B4E4A"/>
    <w:rsid w:val="002B6028"/>
    <w:rsid w:val="002B7ABA"/>
    <w:rsid w:val="002B7E14"/>
    <w:rsid w:val="002C1146"/>
    <w:rsid w:val="002C11BE"/>
    <w:rsid w:val="002C14A3"/>
    <w:rsid w:val="002C172F"/>
    <w:rsid w:val="002C3E96"/>
    <w:rsid w:val="002C5141"/>
    <w:rsid w:val="002C5364"/>
    <w:rsid w:val="002C64B1"/>
    <w:rsid w:val="002C6845"/>
    <w:rsid w:val="002C73C2"/>
    <w:rsid w:val="002C76A0"/>
    <w:rsid w:val="002D193F"/>
    <w:rsid w:val="002D3093"/>
    <w:rsid w:val="002D34F5"/>
    <w:rsid w:val="002D3D5A"/>
    <w:rsid w:val="002D3EBF"/>
    <w:rsid w:val="002D3FCB"/>
    <w:rsid w:val="002D44FB"/>
    <w:rsid w:val="002D4C33"/>
    <w:rsid w:val="002D59FF"/>
    <w:rsid w:val="002D5B73"/>
    <w:rsid w:val="002D5F44"/>
    <w:rsid w:val="002D6188"/>
    <w:rsid w:val="002D6499"/>
    <w:rsid w:val="002D7F39"/>
    <w:rsid w:val="002E07E8"/>
    <w:rsid w:val="002E083B"/>
    <w:rsid w:val="002E0D0C"/>
    <w:rsid w:val="002E165F"/>
    <w:rsid w:val="002E16A7"/>
    <w:rsid w:val="002E173F"/>
    <w:rsid w:val="002E270E"/>
    <w:rsid w:val="002E28C2"/>
    <w:rsid w:val="002E31C6"/>
    <w:rsid w:val="002E5A51"/>
    <w:rsid w:val="002E5CDC"/>
    <w:rsid w:val="002F0769"/>
    <w:rsid w:val="002F0A7B"/>
    <w:rsid w:val="002F0E1A"/>
    <w:rsid w:val="002F0E8E"/>
    <w:rsid w:val="002F1CFA"/>
    <w:rsid w:val="002F3013"/>
    <w:rsid w:val="002F383C"/>
    <w:rsid w:val="002F4C49"/>
    <w:rsid w:val="002F6D0A"/>
    <w:rsid w:val="002F714A"/>
    <w:rsid w:val="002F74C7"/>
    <w:rsid w:val="00300438"/>
    <w:rsid w:val="00300947"/>
    <w:rsid w:val="00301586"/>
    <w:rsid w:val="003017C7"/>
    <w:rsid w:val="00302BB8"/>
    <w:rsid w:val="003036F0"/>
    <w:rsid w:val="00304091"/>
    <w:rsid w:val="0030523D"/>
    <w:rsid w:val="00306A06"/>
    <w:rsid w:val="00306ED0"/>
    <w:rsid w:val="003105E7"/>
    <w:rsid w:val="0031122A"/>
    <w:rsid w:val="00312135"/>
    <w:rsid w:val="00312438"/>
    <w:rsid w:val="00312B14"/>
    <w:rsid w:val="00312D45"/>
    <w:rsid w:val="00313530"/>
    <w:rsid w:val="0031379D"/>
    <w:rsid w:val="00313D1F"/>
    <w:rsid w:val="0031418E"/>
    <w:rsid w:val="003144E0"/>
    <w:rsid w:val="00315A5C"/>
    <w:rsid w:val="003161FC"/>
    <w:rsid w:val="0031637E"/>
    <w:rsid w:val="00316E99"/>
    <w:rsid w:val="003172AA"/>
    <w:rsid w:val="00317CF9"/>
    <w:rsid w:val="00320157"/>
    <w:rsid w:val="00320C2C"/>
    <w:rsid w:val="00320CB3"/>
    <w:rsid w:val="0032188F"/>
    <w:rsid w:val="00321E7C"/>
    <w:rsid w:val="00321F46"/>
    <w:rsid w:val="00323C2A"/>
    <w:rsid w:val="00323D1D"/>
    <w:rsid w:val="00324950"/>
    <w:rsid w:val="0032591B"/>
    <w:rsid w:val="003276D7"/>
    <w:rsid w:val="00327BE2"/>
    <w:rsid w:val="00327FAD"/>
    <w:rsid w:val="00331773"/>
    <w:rsid w:val="003323FA"/>
    <w:rsid w:val="0033264B"/>
    <w:rsid w:val="00333E26"/>
    <w:rsid w:val="00334412"/>
    <w:rsid w:val="00334F21"/>
    <w:rsid w:val="003353C1"/>
    <w:rsid w:val="0033558A"/>
    <w:rsid w:val="003355EA"/>
    <w:rsid w:val="00336AB7"/>
    <w:rsid w:val="00337DA6"/>
    <w:rsid w:val="00340C63"/>
    <w:rsid w:val="00340FC3"/>
    <w:rsid w:val="00341A7C"/>
    <w:rsid w:val="00341F1E"/>
    <w:rsid w:val="003429EC"/>
    <w:rsid w:val="003435B4"/>
    <w:rsid w:val="003448AE"/>
    <w:rsid w:val="00345086"/>
    <w:rsid w:val="003458CD"/>
    <w:rsid w:val="003461C4"/>
    <w:rsid w:val="00346817"/>
    <w:rsid w:val="00346A4F"/>
    <w:rsid w:val="00346DFF"/>
    <w:rsid w:val="00347043"/>
    <w:rsid w:val="0035029B"/>
    <w:rsid w:val="003509D9"/>
    <w:rsid w:val="00350A3E"/>
    <w:rsid w:val="00351164"/>
    <w:rsid w:val="00352004"/>
    <w:rsid w:val="00353348"/>
    <w:rsid w:val="003536D0"/>
    <w:rsid w:val="00353D92"/>
    <w:rsid w:val="00354582"/>
    <w:rsid w:val="00354C06"/>
    <w:rsid w:val="00354FE2"/>
    <w:rsid w:val="0035554C"/>
    <w:rsid w:val="0035627C"/>
    <w:rsid w:val="00356FA2"/>
    <w:rsid w:val="003643C2"/>
    <w:rsid w:val="003646E9"/>
    <w:rsid w:val="00366BC8"/>
    <w:rsid w:val="00366E46"/>
    <w:rsid w:val="003675F2"/>
    <w:rsid w:val="00367799"/>
    <w:rsid w:val="003678D9"/>
    <w:rsid w:val="00367C5E"/>
    <w:rsid w:val="00367FB7"/>
    <w:rsid w:val="00370076"/>
    <w:rsid w:val="003712B2"/>
    <w:rsid w:val="0037226D"/>
    <w:rsid w:val="0037359B"/>
    <w:rsid w:val="00374397"/>
    <w:rsid w:val="003743A1"/>
    <w:rsid w:val="003747D7"/>
    <w:rsid w:val="0037481E"/>
    <w:rsid w:val="00380865"/>
    <w:rsid w:val="003815B0"/>
    <w:rsid w:val="00382811"/>
    <w:rsid w:val="00382DD8"/>
    <w:rsid w:val="00383E7E"/>
    <w:rsid w:val="003846C7"/>
    <w:rsid w:val="00384EFD"/>
    <w:rsid w:val="003860CD"/>
    <w:rsid w:val="00386C24"/>
    <w:rsid w:val="00386FEB"/>
    <w:rsid w:val="0038794C"/>
    <w:rsid w:val="00390403"/>
    <w:rsid w:val="00391381"/>
    <w:rsid w:val="003913B9"/>
    <w:rsid w:val="0039153F"/>
    <w:rsid w:val="00391571"/>
    <w:rsid w:val="00392B88"/>
    <w:rsid w:val="00392C50"/>
    <w:rsid w:val="00392D6E"/>
    <w:rsid w:val="00392D9B"/>
    <w:rsid w:val="00392FA8"/>
    <w:rsid w:val="003933A1"/>
    <w:rsid w:val="00393607"/>
    <w:rsid w:val="00397EC3"/>
    <w:rsid w:val="003A0E35"/>
    <w:rsid w:val="003A18B7"/>
    <w:rsid w:val="003A1C96"/>
    <w:rsid w:val="003A2246"/>
    <w:rsid w:val="003A3577"/>
    <w:rsid w:val="003A3B6B"/>
    <w:rsid w:val="003A3C2C"/>
    <w:rsid w:val="003A4452"/>
    <w:rsid w:val="003A592F"/>
    <w:rsid w:val="003A5A84"/>
    <w:rsid w:val="003A64E3"/>
    <w:rsid w:val="003A67AE"/>
    <w:rsid w:val="003A701F"/>
    <w:rsid w:val="003A7380"/>
    <w:rsid w:val="003A7437"/>
    <w:rsid w:val="003B05A7"/>
    <w:rsid w:val="003B09F4"/>
    <w:rsid w:val="003B1AE6"/>
    <w:rsid w:val="003B1E11"/>
    <w:rsid w:val="003B1F83"/>
    <w:rsid w:val="003B339C"/>
    <w:rsid w:val="003B3FB3"/>
    <w:rsid w:val="003B494F"/>
    <w:rsid w:val="003B4E6A"/>
    <w:rsid w:val="003B5546"/>
    <w:rsid w:val="003B5B48"/>
    <w:rsid w:val="003B5DDF"/>
    <w:rsid w:val="003B6670"/>
    <w:rsid w:val="003B7339"/>
    <w:rsid w:val="003B77F7"/>
    <w:rsid w:val="003C2637"/>
    <w:rsid w:val="003C2C35"/>
    <w:rsid w:val="003C2F4D"/>
    <w:rsid w:val="003C4F78"/>
    <w:rsid w:val="003C5407"/>
    <w:rsid w:val="003C54FB"/>
    <w:rsid w:val="003C5810"/>
    <w:rsid w:val="003C6493"/>
    <w:rsid w:val="003C77C2"/>
    <w:rsid w:val="003C7DA5"/>
    <w:rsid w:val="003D0AB8"/>
    <w:rsid w:val="003D1842"/>
    <w:rsid w:val="003D1A5D"/>
    <w:rsid w:val="003D227D"/>
    <w:rsid w:val="003D3A0C"/>
    <w:rsid w:val="003D3D1A"/>
    <w:rsid w:val="003D3F8A"/>
    <w:rsid w:val="003D4AEE"/>
    <w:rsid w:val="003D567F"/>
    <w:rsid w:val="003D79A3"/>
    <w:rsid w:val="003D7C5B"/>
    <w:rsid w:val="003D7FC9"/>
    <w:rsid w:val="003E05FC"/>
    <w:rsid w:val="003E2063"/>
    <w:rsid w:val="003E2DB1"/>
    <w:rsid w:val="003E3F41"/>
    <w:rsid w:val="003E3FE5"/>
    <w:rsid w:val="003E4C6D"/>
    <w:rsid w:val="003E4CBE"/>
    <w:rsid w:val="003E5ABC"/>
    <w:rsid w:val="003E7C0F"/>
    <w:rsid w:val="003E7FC5"/>
    <w:rsid w:val="003F0E4D"/>
    <w:rsid w:val="003F0FB6"/>
    <w:rsid w:val="003F1CE5"/>
    <w:rsid w:val="003F32BC"/>
    <w:rsid w:val="003F3535"/>
    <w:rsid w:val="003F421D"/>
    <w:rsid w:val="003F4E13"/>
    <w:rsid w:val="003F5F8E"/>
    <w:rsid w:val="003F67E7"/>
    <w:rsid w:val="003F6D23"/>
    <w:rsid w:val="003F7665"/>
    <w:rsid w:val="003F7B95"/>
    <w:rsid w:val="004002FA"/>
    <w:rsid w:val="004017B5"/>
    <w:rsid w:val="004018AC"/>
    <w:rsid w:val="00402BBB"/>
    <w:rsid w:val="0040323C"/>
    <w:rsid w:val="00403DF3"/>
    <w:rsid w:val="00403FC2"/>
    <w:rsid w:val="00405D41"/>
    <w:rsid w:val="0040696A"/>
    <w:rsid w:val="00406A2D"/>
    <w:rsid w:val="0040709D"/>
    <w:rsid w:val="00410474"/>
    <w:rsid w:val="00412495"/>
    <w:rsid w:val="00412C51"/>
    <w:rsid w:val="00413235"/>
    <w:rsid w:val="00413BB6"/>
    <w:rsid w:val="004145DA"/>
    <w:rsid w:val="00414765"/>
    <w:rsid w:val="004154A2"/>
    <w:rsid w:val="00415CAF"/>
    <w:rsid w:val="00415DB3"/>
    <w:rsid w:val="00416CB1"/>
    <w:rsid w:val="00416E3E"/>
    <w:rsid w:val="00416E5B"/>
    <w:rsid w:val="00417324"/>
    <w:rsid w:val="00417890"/>
    <w:rsid w:val="00417F02"/>
    <w:rsid w:val="00420279"/>
    <w:rsid w:val="00421718"/>
    <w:rsid w:val="00421759"/>
    <w:rsid w:val="0042180A"/>
    <w:rsid w:val="00421C71"/>
    <w:rsid w:val="00422A36"/>
    <w:rsid w:val="00423674"/>
    <w:rsid w:val="00423CF9"/>
    <w:rsid w:val="0042460A"/>
    <w:rsid w:val="00427975"/>
    <w:rsid w:val="004279D4"/>
    <w:rsid w:val="004309E7"/>
    <w:rsid w:val="00431AE1"/>
    <w:rsid w:val="00431F6E"/>
    <w:rsid w:val="0043224A"/>
    <w:rsid w:val="004326C7"/>
    <w:rsid w:val="00433109"/>
    <w:rsid w:val="0043314F"/>
    <w:rsid w:val="00433529"/>
    <w:rsid w:val="00433897"/>
    <w:rsid w:val="004338B2"/>
    <w:rsid w:val="00433D97"/>
    <w:rsid w:val="004341E9"/>
    <w:rsid w:val="0043489C"/>
    <w:rsid w:val="00435FDE"/>
    <w:rsid w:val="004361DC"/>
    <w:rsid w:val="00440176"/>
    <w:rsid w:val="0044164F"/>
    <w:rsid w:val="0044189C"/>
    <w:rsid w:val="00441E18"/>
    <w:rsid w:val="004424B8"/>
    <w:rsid w:val="00442C78"/>
    <w:rsid w:val="00442D43"/>
    <w:rsid w:val="00443A01"/>
    <w:rsid w:val="004453D8"/>
    <w:rsid w:val="00446607"/>
    <w:rsid w:val="0044677F"/>
    <w:rsid w:val="00447161"/>
    <w:rsid w:val="0044795A"/>
    <w:rsid w:val="00450A9E"/>
    <w:rsid w:val="00451CA2"/>
    <w:rsid w:val="004527CD"/>
    <w:rsid w:val="00452E84"/>
    <w:rsid w:val="00455553"/>
    <w:rsid w:val="00456F91"/>
    <w:rsid w:val="004578E5"/>
    <w:rsid w:val="00460657"/>
    <w:rsid w:val="00460A3F"/>
    <w:rsid w:val="004619FD"/>
    <w:rsid w:val="00461A93"/>
    <w:rsid w:val="004622EA"/>
    <w:rsid w:val="0046285A"/>
    <w:rsid w:val="00462EB0"/>
    <w:rsid w:val="00463CCD"/>
    <w:rsid w:val="00463F46"/>
    <w:rsid w:val="0046440B"/>
    <w:rsid w:val="00464ACE"/>
    <w:rsid w:val="0046537B"/>
    <w:rsid w:val="00465572"/>
    <w:rsid w:val="0046571F"/>
    <w:rsid w:val="0046623E"/>
    <w:rsid w:val="004662EC"/>
    <w:rsid w:val="00466404"/>
    <w:rsid w:val="00466FFF"/>
    <w:rsid w:val="004671E7"/>
    <w:rsid w:val="004674FB"/>
    <w:rsid w:val="0046795B"/>
    <w:rsid w:val="00471642"/>
    <w:rsid w:val="00471646"/>
    <w:rsid w:val="00471BBC"/>
    <w:rsid w:val="004720EA"/>
    <w:rsid w:val="0047274F"/>
    <w:rsid w:val="00473037"/>
    <w:rsid w:val="00473271"/>
    <w:rsid w:val="00473A19"/>
    <w:rsid w:val="0047431B"/>
    <w:rsid w:val="00474376"/>
    <w:rsid w:val="004752ED"/>
    <w:rsid w:val="00477CF6"/>
    <w:rsid w:val="00477D2E"/>
    <w:rsid w:val="0048044D"/>
    <w:rsid w:val="00480F17"/>
    <w:rsid w:val="0048109A"/>
    <w:rsid w:val="00481791"/>
    <w:rsid w:val="00482312"/>
    <w:rsid w:val="00483241"/>
    <w:rsid w:val="0048379B"/>
    <w:rsid w:val="00483E31"/>
    <w:rsid w:val="00484054"/>
    <w:rsid w:val="00484134"/>
    <w:rsid w:val="004846DC"/>
    <w:rsid w:val="00484CD1"/>
    <w:rsid w:val="0048604E"/>
    <w:rsid w:val="00486B64"/>
    <w:rsid w:val="00486DAF"/>
    <w:rsid w:val="0048746F"/>
    <w:rsid w:val="00487A3C"/>
    <w:rsid w:val="00490968"/>
    <w:rsid w:val="00490ABB"/>
    <w:rsid w:val="00490ED5"/>
    <w:rsid w:val="00490F4C"/>
    <w:rsid w:val="00491D50"/>
    <w:rsid w:val="00492CF9"/>
    <w:rsid w:val="00493095"/>
    <w:rsid w:val="00493655"/>
    <w:rsid w:val="004950DC"/>
    <w:rsid w:val="00495723"/>
    <w:rsid w:val="00496820"/>
    <w:rsid w:val="00496821"/>
    <w:rsid w:val="004969DB"/>
    <w:rsid w:val="004A08C3"/>
    <w:rsid w:val="004A1659"/>
    <w:rsid w:val="004A2C0B"/>
    <w:rsid w:val="004A2F3A"/>
    <w:rsid w:val="004A354A"/>
    <w:rsid w:val="004A3DA6"/>
    <w:rsid w:val="004A4A20"/>
    <w:rsid w:val="004A4D01"/>
    <w:rsid w:val="004A5263"/>
    <w:rsid w:val="004A5264"/>
    <w:rsid w:val="004A5990"/>
    <w:rsid w:val="004A601D"/>
    <w:rsid w:val="004A648A"/>
    <w:rsid w:val="004A64E0"/>
    <w:rsid w:val="004A7A38"/>
    <w:rsid w:val="004B0AEF"/>
    <w:rsid w:val="004B2D56"/>
    <w:rsid w:val="004B3572"/>
    <w:rsid w:val="004B413D"/>
    <w:rsid w:val="004B5083"/>
    <w:rsid w:val="004B57A0"/>
    <w:rsid w:val="004B6676"/>
    <w:rsid w:val="004B6AA8"/>
    <w:rsid w:val="004B705A"/>
    <w:rsid w:val="004C0A89"/>
    <w:rsid w:val="004C0D10"/>
    <w:rsid w:val="004C1176"/>
    <w:rsid w:val="004C179C"/>
    <w:rsid w:val="004C2A62"/>
    <w:rsid w:val="004C3EEF"/>
    <w:rsid w:val="004C6534"/>
    <w:rsid w:val="004C6769"/>
    <w:rsid w:val="004C755E"/>
    <w:rsid w:val="004D03F3"/>
    <w:rsid w:val="004D0A4A"/>
    <w:rsid w:val="004D0BBF"/>
    <w:rsid w:val="004D10ED"/>
    <w:rsid w:val="004D157E"/>
    <w:rsid w:val="004D378F"/>
    <w:rsid w:val="004D3821"/>
    <w:rsid w:val="004D3C73"/>
    <w:rsid w:val="004D5D03"/>
    <w:rsid w:val="004D6055"/>
    <w:rsid w:val="004D778B"/>
    <w:rsid w:val="004D7B61"/>
    <w:rsid w:val="004E048A"/>
    <w:rsid w:val="004E050E"/>
    <w:rsid w:val="004E22FE"/>
    <w:rsid w:val="004E27F2"/>
    <w:rsid w:val="004E4CD4"/>
    <w:rsid w:val="004E5522"/>
    <w:rsid w:val="004E6327"/>
    <w:rsid w:val="004E66B0"/>
    <w:rsid w:val="004E6C0E"/>
    <w:rsid w:val="004E7021"/>
    <w:rsid w:val="004E73C2"/>
    <w:rsid w:val="004E763B"/>
    <w:rsid w:val="004F073E"/>
    <w:rsid w:val="004F0F42"/>
    <w:rsid w:val="004F1009"/>
    <w:rsid w:val="004F1073"/>
    <w:rsid w:val="004F2CCF"/>
    <w:rsid w:val="004F2E8D"/>
    <w:rsid w:val="004F48F7"/>
    <w:rsid w:val="004F4C87"/>
    <w:rsid w:val="004F53EF"/>
    <w:rsid w:val="004F647B"/>
    <w:rsid w:val="004F6879"/>
    <w:rsid w:val="004F6D1C"/>
    <w:rsid w:val="004F6E3A"/>
    <w:rsid w:val="004F79DB"/>
    <w:rsid w:val="00500D70"/>
    <w:rsid w:val="005011F2"/>
    <w:rsid w:val="005025F6"/>
    <w:rsid w:val="00502A94"/>
    <w:rsid w:val="00502FFD"/>
    <w:rsid w:val="00503C65"/>
    <w:rsid w:val="00504470"/>
    <w:rsid w:val="0050453C"/>
    <w:rsid w:val="0050616F"/>
    <w:rsid w:val="00506EA8"/>
    <w:rsid w:val="00510626"/>
    <w:rsid w:val="00510712"/>
    <w:rsid w:val="005112B3"/>
    <w:rsid w:val="00512502"/>
    <w:rsid w:val="00512D3D"/>
    <w:rsid w:val="00512E5D"/>
    <w:rsid w:val="00513274"/>
    <w:rsid w:val="005132EB"/>
    <w:rsid w:val="005140D2"/>
    <w:rsid w:val="005144E0"/>
    <w:rsid w:val="005154CA"/>
    <w:rsid w:val="00516735"/>
    <w:rsid w:val="00517BEE"/>
    <w:rsid w:val="00517DE4"/>
    <w:rsid w:val="00520613"/>
    <w:rsid w:val="00520C06"/>
    <w:rsid w:val="00521363"/>
    <w:rsid w:val="00521616"/>
    <w:rsid w:val="00521BEE"/>
    <w:rsid w:val="00522109"/>
    <w:rsid w:val="00524FAD"/>
    <w:rsid w:val="00525566"/>
    <w:rsid w:val="00525F0E"/>
    <w:rsid w:val="005263CC"/>
    <w:rsid w:val="00526709"/>
    <w:rsid w:val="00526F37"/>
    <w:rsid w:val="00527C74"/>
    <w:rsid w:val="00531658"/>
    <w:rsid w:val="00531D46"/>
    <w:rsid w:val="0053260C"/>
    <w:rsid w:val="00532BB0"/>
    <w:rsid w:val="005349B4"/>
    <w:rsid w:val="00535576"/>
    <w:rsid w:val="00536062"/>
    <w:rsid w:val="005363C5"/>
    <w:rsid w:val="00536D53"/>
    <w:rsid w:val="0053775E"/>
    <w:rsid w:val="005407C3"/>
    <w:rsid w:val="00540A9D"/>
    <w:rsid w:val="005426FE"/>
    <w:rsid w:val="0054454D"/>
    <w:rsid w:val="00545B8F"/>
    <w:rsid w:val="00547156"/>
    <w:rsid w:val="00547550"/>
    <w:rsid w:val="005475E6"/>
    <w:rsid w:val="00547798"/>
    <w:rsid w:val="0055011B"/>
    <w:rsid w:val="005501DC"/>
    <w:rsid w:val="00550EBE"/>
    <w:rsid w:val="00552180"/>
    <w:rsid w:val="00552661"/>
    <w:rsid w:val="0055329A"/>
    <w:rsid w:val="00553806"/>
    <w:rsid w:val="00553AFA"/>
    <w:rsid w:val="00553D7D"/>
    <w:rsid w:val="005544D1"/>
    <w:rsid w:val="005546ED"/>
    <w:rsid w:val="0055504D"/>
    <w:rsid w:val="0055567B"/>
    <w:rsid w:val="0055751E"/>
    <w:rsid w:val="005601A4"/>
    <w:rsid w:val="00560B77"/>
    <w:rsid w:val="00560BC0"/>
    <w:rsid w:val="005619B0"/>
    <w:rsid w:val="00565094"/>
    <w:rsid w:val="00565386"/>
    <w:rsid w:val="00565A0C"/>
    <w:rsid w:val="00566271"/>
    <w:rsid w:val="00566346"/>
    <w:rsid w:val="00566B97"/>
    <w:rsid w:val="00566F5F"/>
    <w:rsid w:val="00566FA1"/>
    <w:rsid w:val="0056755B"/>
    <w:rsid w:val="00567918"/>
    <w:rsid w:val="00570EEA"/>
    <w:rsid w:val="00571743"/>
    <w:rsid w:val="00572D4A"/>
    <w:rsid w:val="00574537"/>
    <w:rsid w:val="005748D3"/>
    <w:rsid w:val="00576921"/>
    <w:rsid w:val="00577075"/>
    <w:rsid w:val="0057726C"/>
    <w:rsid w:val="00577CE4"/>
    <w:rsid w:val="00577D21"/>
    <w:rsid w:val="00580CCF"/>
    <w:rsid w:val="005820D8"/>
    <w:rsid w:val="0058226D"/>
    <w:rsid w:val="005832D4"/>
    <w:rsid w:val="00585324"/>
    <w:rsid w:val="00585421"/>
    <w:rsid w:val="00586178"/>
    <w:rsid w:val="00586D35"/>
    <w:rsid w:val="00586FAC"/>
    <w:rsid w:val="0058727F"/>
    <w:rsid w:val="005901FD"/>
    <w:rsid w:val="00591191"/>
    <w:rsid w:val="005919B2"/>
    <w:rsid w:val="00592AFF"/>
    <w:rsid w:val="00592DE2"/>
    <w:rsid w:val="005932BB"/>
    <w:rsid w:val="00593A62"/>
    <w:rsid w:val="00594103"/>
    <w:rsid w:val="00594991"/>
    <w:rsid w:val="00594EA0"/>
    <w:rsid w:val="00595FAA"/>
    <w:rsid w:val="00596743"/>
    <w:rsid w:val="00596C23"/>
    <w:rsid w:val="00597516"/>
    <w:rsid w:val="00597633"/>
    <w:rsid w:val="00597BA0"/>
    <w:rsid w:val="005A0274"/>
    <w:rsid w:val="005A0305"/>
    <w:rsid w:val="005A0698"/>
    <w:rsid w:val="005A0AA0"/>
    <w:rsid w:val="005A10F4"/>
    <w:rsid w:val="005A15C4"/>
    <w:rsid w:val="005A1E66"/>
    <w:rsid w:val="005A1F1C"/>
    <w:rsid w:val="005A22E3"/>
    <w:rsid w:val="005A2D9D"/>
    <w:rsid w:val="005A34F8"/>
    <w:rsid w:val="005A4327"/>
    <w:rsid w:val="005A4CE8"/>
    <w:rsid w:val="005A4EED"/>
    <w:rsid w:val="005A5EED"/>
    <w:rsid w:val="005A6560"/>
    <w:rsid w:val="005A6DD1"/>
    <w:rsid w:val="005A7384"/>
    <w:rsid w:val="005B0050"/>
    <w:rsid w:val="005B0159"/>
    <w:rsid w:val="005B075B"/>
    <w:rsid w:val="005B37B0"/>
    <w:rsid w:val="005B445E"/>
    <w:rsid w:val="005B4AE0"/>
    <w:rsid w:val="005B4C13"/>
    <w:rsid w:val="005B522E"/>
    <w:rsid w:val="005B6ACF"/>
    <w:rsid w:val="005C00E0"/>
    <w:rsid w:val="005C0239"/>
    <w:rsid w:val="005C03F2"/>
    <w:rsid w:val="005C10BD"/>
    <w:rsid w:val="005C128B"/>
    <w:rsid w:val="005C1B44"/>
    <w:rsid w:val="005C23B8"/>
    <w:rsid w:val="005C2C21"/>
    <w:rsid w:val="005C3E05"/>
    <w:rsid w:val="005C45EC"/>
    <w:rsid w:val="005C49F6"/>
    <w:rsid w:val="005C5139"/>
    <w:rsid w:val="005C58F0"/>
    <w:rsid w:val="005C7D17"/>
    <w:rsid w:val="005D0308"/>
    <w:rsid w:val="005D05C0"/>
    <w:rsid w:val="005D233B"/>
    <w:rsid w:val="005D23D6"/>
    <w:rsid w:val="005D2607"/>
    <w:rsid w:val="005D2E99"/>
    <w:rsid w:val="005D37F2"/>
    <w:rsid w:val="005D3CFE"/>
    <w:rsid w:val="005D562F"/>
    <w:rsid w:val="005D6C21"/>
    <w:rsid w:val="005E080B"/>
    <w:rsid w:val="005E1029"/>
    <w:rsid w:val="005E1EAA"/>
    <w:rsid w:val="005E1F5C"/>
    <w:rsid w:val="005E2449"/>
    <w:rsid w:val="005E34A9"/>
    <w:rsid w:val="005E3B6D"/>
    <w:rsid w:val="005E44A3"/>
    <w:rsid w:val="005E4813"/>
    <w:rsid w:val="005E5535"/>
    <w:rsid w:val="005E59C5"/>
    <w:rsid w:val="005E6314"/>
    <w:rsid w:val="005E6DBE"/>
    <w:rsid w:val="005E7AD8"/>
    <w:rsid w:val="005E7B06"/>
    <w:rsid w:val="005F01A4"/>
    <w:rsid w:val="005F247F"/>
    <w:rsid w:val="005F2EE4"/>
    <w:rsid w:val="005F38F6"/>
    <w:rsid w:val="005F3FAA"/>
    <w:rsid w:val="005F46AE"/>
    <w:rsid w:val="005F4BA0"/>
    <w:rsid w:val="005F51EB"/>
    <w:rsid w:val="005F5352"/>
    <w:rsid w:val="005F67F2"/>
    <w:rsid w:val="005F6A03"/>
    <w:rsid w:val="005F6ECC"/>
    <w:rsid w:val="005F7314"/>
    <w:rsid w:val="00600A35"/>
    <w:rsid w:val="006016C2"/>
    <w:rsid w:val="00601B10"/>
    <w:rsid w:val="006023A2"/>
    <w:rsid w:val="00602991"/>
    <w:rsid w:val="006029BF"/>
    <w:rsid w:val="006034A2"/>
    <w:rsid w:val="00605724"/>
    <w:rsid w:val="00605D02"/>
    <w:rsid w:val="00606BD3"/>
    <w:rsid w:val="00607EB9"/>
    <w:rsid w:val="00610BD1"/>
    <w:rsid w:val="00612C8C"/>
    <w:rsid w:val="00613F83"/>
    <w:rsid w:val="0061515A"/>
    <w:rsid w:val="00615B4C"/>
    <w:rsid w:val="00615D13"/>
    <w:rsid w:val="0061645A"/>
    <w:rsid w:val="006164C6"/>
    <w:rsid w:val="006166E6"/>
    <w:rsid w:val="00617AFB"/>
    <w:rsid w:val="0062042F"/>
    <w:rsid w:val="0062095F"/>
    <w:rsid w:val="00620DD6"/>
    <w:rsid w:val="00621848"/>
    <w:rsid w:val="00621CC5"/>
    <w:rsid w:val="00622605"/>
    <w:rsid w:val="0062265B"/>
    <w:rsid w:val="00622C8A"/>
    <w:rsid w:val="00622DC7"/>
    <w:rsid w:val="00623822"/>
    <w:rsid w:val="00624809"/>
    <w:rsid w:val="00626436"/>
    <w:rsid w:val="0062682C"/>
    <w:rsid w:val="0062691F"/>
    <w:rsid w:val="00627D13"/>
    <w:rsid w:val="00630492"/>
    <w:rsid w:val="00630BFD"/>
    <w:rsid w:val="00633C57"/>
    <w:rsid w:val="00633DE8"/>
    <w:rsid w:val="006342EE"/>
    <w:rsid w:val="00634838"/>
    <w:rsid w:val="006349FD"/>
    <w:rsid w:val="00636B58"/>
    <w:rsid w:val="00636D27"/>
    <w:rsid w:val="006374A3"/>
    <w:rsid w:val="00640065"/>
    <w:rsid w:val="006402DA"/>
    <w:rsid w:val="00640FD6"/>
    <w:rsid w:val="006417D6"/>
    <w:rsid w:val="00643301"/>
    <w:rsid w:val="0064336C"/>
    <w:rsid w:val="0064375D"/>
    <w:rsid w:val="00643CE1"/>
    <w:rsid w:val="0064488B"/>
    <w:rsid w:val="006450E8"/>
    <w:rsid w:val="00646BBB"/>
    <w:rsid w:val="006513D2"/>
    <w:rsid w:val="00652C8E"/>
    <w:rsid w:val="00653181"/>
    <w:rsid w:val="00653F0F"/>
    <w:rsid w:val="00654124"/>
    <w:rsid w:val="00654729"/>
    <w:rsid w:val="00657032"/>
    <w:rsid w:val="006576C2"/>
    <w:rsid w:val="006576CC"/>
    <w:rsid w:val="006604A7"/>
    <w:rsid w:val="00660B8C"/>
    <w:rsid w:val="00660BAC"/>
    <w:rsid w:val="006610CC"/>
    <w:rsid w:val="00662966"/>
    <w:rsid w:val="00662AC5"/>
    <w:rsid w:val="00664017"/>
    <w:rsid w:val="00667AE7"/>
    <w:rsid w:val="00667DD8"/>
    <w:rsid w:val="006700C6"/>
    <w:rsid w:val="00670C87"/>
    <w:rsid w:val="00670E60"/>
    <w:rsid w:val="00672105"/>
    <w:rsid w:val="00672509"/>
    <w:rsid w:val="00672B71"/>
    <w:rsid w:val="0067356A"/>
    <w:rsid w:val="0067389F"/>
    <w:rsid w:val="00673ACB"/>
    <w:rsid w:val="0067407F"/>
    <w:rsid w:val="00674143"/>
    <w:rsid w:val="0067428F"/>
    <w:rsid w:val="00674E11"/>
    <w:rsid w:val="0067531E"/>
    <w:rsid w:val="00676B25"/>
    <w:rsid w:val="00676DE1"/>
    <w:rsid w:val="00677317"/>
    <w:rsid w:val="00677FA4"/>
    <w:rsid w:val="0068179B"/>
    <w:rsid w:val="006829E8"/>
    <w:rsid w:val="006836F3"/>
    <w:rsid w:val="00684689"/>
    <w:rsid w:val="0068485D"/>
    <w:rsid w:val="006857BA"/>
    <w:rsid w:val="00685CDD"/>
    <w:rsid w:val="00686117"/>
    <w:rsid w:val="00687C40"/>
    <w:rsid w:val="006904AC"/>
    <w:rsid w:val="00690ABC"/>
    <w:rsid w:val="00690FB5"/>
    <w:rsid w:val="00691BA6"/>
    <w:rsid w:val="00691EBE"/>
    <w:rsid w:val="006923E6"/>
    <w:rsid w:val="00693D7F"/>
    <w:rsid w:val="00694C43"/>
    <w:rsid w:val="006971D8"/>
    <w:rsid w:val="00697EB2"/>
    <w:rsid w:val="006A01E2"/>
    <w:rsid w:val="006A167E"/>
    <w:rsid w:val="006A2046"/>
    <w:rsid w:val="006A242C"/>
    <w:rsid w:val="006A295E"/>
    <w:rsid w:val="006A39BE"/>
    <w:rsid w:val="006A3CB0"/>
    <w:rsid w:val="006A4292"/>
    <w:rsid w:val="006A5081"/>
    <w:rsid w:val="006A544D"/>
    <w:rsid w:val="006A5E42"/>
    <w:rsid w:val="006A5F60"/>
    <w:rsid w:val="006A6252"/>
    <w:rsid w:val="006A7F79"/>
    <w:rsid w:val="006B0114"/>
    <w:rsid w:val="006B029F"/>
    <w:rsid w:val="006B0503"/>
    <w:rsid w:val="006B0BFD"/>
    <w:rsid w:val="006B1426"/>
    <w:rsid w:val="006B2B97"/>
    <w:rsid w:val="006B2CC0"/>
    <w:rsid w:val="006B2D0C"/>
    <w:rsid w:val="006B3302"/>
    <w:rsid w:val="006B36A7"/>
    <w:rsid w:val="006B4E68"/>
    <w:rsid w:val="006B5197"/>
    <w:rsid w:val="006B57DC"/>
    <w:rsid w:val="006B7258"/>
    <w:rsid w:val="006C0289"/>
    <w:rsid w:val="006C0DCA"/>
    <w:rsid w:val="006C1DB1"/>
    <w:rsid w:val="006C2792"/>
    <w:rsid w:val="006C2EC8"/>
    <w:rsid w:val="006C3DD7"/>
    <w:rsid w:val="006C3DDE"/>
    <w:rsid w:val="006C4799"/>
    <w:rsid w:val="006C54C5"/>
    <w:rsid w:val="006C5516"/>
    <w:rsid w:val="006C5D35"/>
    <w:rsid w:val="006C7694"/>
    <w:rsid w:val="006C76B4"/>
    <w:rsid w:val="006D0122"/>
    <w:rsid w:val="006D0E5A"/>
    <w:rsid w:val="006D33D3"/>
    <w:rsid w:val="006D4FD2"/>
    <w:rsid w:val="006D5442"/>
    <w:rsid w:val="006D5AB2"/>
    <w:rsid w:val="006D61A8"/>
    <w:rsid w:val="006D61D0"/>
    <w:rsid w:val="006D746A"/>
    <w:rsid w:val="006D7C30"/>
    <w:rsid w:val="006E0326"/>
    <w:rsid w:val="006E0B77"/>
    <w:rsid w:val="006E11B0"/>
    <w:rsid w:val="006E1DA2"/>
    <w:rsid w:val="006E2FAC"/>
    <w:rsid w:val="006E441B"/>
    <w:rsid w:val="006E44EA"/>
    <w:rsid w:val="006E6505"/>
    <w:rsid w:val="006E6852"/>
    <w:rsid w:val="006E7925"/>
    <w:rsid w:val="006F1766"/>
    <w:rsid w:val="006F2DA2"/>
    <w:rsid w:val="006F331E"/>
    <w:rsid w:val="006F374F"/>
    <w:rsid w:val="006F3EE6"/>
    <w:rsid w:val="006F4105"/>
    <w:rsid w:val="00701B22"/>
    <w:rsid w:val="00701C82"/>
    <w:rsid w:val="0070338C"/>
    <w:rsid w:val="00704050"/>
    <w:rsid w:val="00704186"/>
    <w:rsid w:val="00704418"/>
    <w:rsid w:val="007044E4"/>
    <w:rsid w:val="00706C02"/>
    <w:rsid w:val="00707608"/>
    <w:rsid w:val="007076D1"/>
    <w:rsid w:val="00707EA0"/>
    <w:rsid w:val="00711ABB"/>
    <w:rsid w:val="00712457"/>
    <w:rsid w:val="00712B77"/>
    <w:rsid w:val="0071367D"/>
    <w:rsid w:val="00714990"/>
    <w:rsid w:val="00714B02"/>
    <w:rsid w:val="00715E8D"/>
    <w:rsid w:val="007169CC"/>
    <w:rsid w:val="007169CF"/>
    <w:rsid w:val="007201CF"/>
    <w:rsid w:val="00720288"/>
    <w:rsid w:val="00720400"/>
    <w:rsid w:val="00721933"/>
    <w:rsid w:val="00721AD5"/>
    <w:rsid w:val="00722B03"/>
    <w:rsid w:val="00723223"/>
    <w:rsid w:val="007234D3"/>
    <w:rsid w:val="00723546"/>
    <w:rsid w:val="00724001"/>
    <w:rsid w:val="007264B5"/>
    <w:rsid w:val="00726EA7"/>
    <w:rsid w:val="00730456"/>
    <w:rsid w:val="0073158F"/>
    <w:rsid w:val="00732974"/>
    <w:rsid w:val="00734443"/>
    <w:rsid w:val="0073524C"/>
    <w:rsid w:val="00735B97"/>
    <w:rsid w:val="00737C57"/>
    <w:rsid w:val="00740375"/>
    <w:rsid w:val="007410A1"/>
    <w:rsid w:val="0074192A"/>
    <w:rsid w:val="00742599"/>
    <w:rsid w:val="0074282E"/>
    <w:rsid w:val="007428B7"/>
    <w:rsid w:val="00742E61"/>
    <w:rsid w:val="0074402B"/>
    <w:rsid w:val="00744046"/>
    <w:rsid w:val="00744951"/>
    <w:rsid w:val="00744C6D"/>
    <w:rsid w:val="00745234"/>
    <w:rsid w:val="00745592"/>
    <w:rsid w:val="00745F47"/>
    <w:rsid w:val="00746852"/>
    <w:rsid w:val="007475C3"/>
    <w:rsid w:val="00747B14"/>
    <w:rsid w:val="00750D9F"/>
    <w:rsid w:val="00751F7A"/>
    <w:rsid w:val="007523B0"/>
    <w:rsid w:val="00752476"/>
    <w:rsid w:val="007525FF"/>
    <w:rsid w:val="00753B52"/>
    <w:rsid w:val="00753D48"/>
    <w:rsid w:val="0075640D"/>
    <w:rsid w:val="00756557"/>
    <w:rsid w:val="007605D2"/>
    <w:rsid w:val="00760A91"/>
    <w:rsid w:val="00761274"/>
    <w:rsid w:val="00761A86"/>
    <w:rsid w:val="00762107"/>
    <w:rsid w:val="0076238F"/>
    <w:rsid w:val="007631E0"/>
    <w:rsid w:val="00763427"/>
    <w:rsid w:val="00763B57"/>
    <w:rsid w:val="00764609"/>
    <w:rsid w:val="00764793"/>
    <w:rsid w:val="007647B7"/>
    <w:rsid w:val="00764CB3"/>
    <w:rsid w:val="007655AA"/>
    <w:rsid w:val="00765A22"/>
    <w:rsid w:val="00765B5C"/>
    <w:rsid w:val="007660A3"/>
    <w:rsid w:val="00766268"/>
    <w:rsid w:val="007666FE"/>
    <w:rsid w:val="00766FB3"/>
    <w:rsid w:val="007679CF"/>
    <w:rsid w:val="00767A31"/>
    <w:rsid w:val="00770105"/>
    <w:rsid w:val="00770DC0"/>
    <w:rsid w:val="0077318D"/>
    <w:rsid w:val="00773628"/>
    <w:rsid w:val="007737ED"/>
    <w:rsid w:val="00773844"/>
    <w:rsid w:val="00774759"/>
    <w:rsid w:val="0077484B"/>
    <w:rsid w:val="00775730"/>
    <w:rsid w:val="00775CA7"/>
    <w:rsid w:val="00775EF6"/>
    <w:rsid w:val="007763D0"/>
    <w:rsid w:val="0078048E"/>
    <w:rsid w:val="00780C4B"/>
    <w:rsid w:val="007810D6"/>
    <w:rsid w:val="0078146C"/>
    <w:rsid w:val="00781D01"/>
    <w:rsid w:val="00781DAA"/>
    <w:rsid w:val="00782C6A"/>
    <w:rsid w:val="007834F0"/>
    <w:rsid w:val="00783654"/>
    <w:rsid w:val="00783F49"/>
    <w:rsid w:val="007852B1"/>
    <w:rsid w:val="007859B1"/>
    <w:rsid w:val="00786554"/>
    <w:rsid w:val="00787794"/>
    <w:rsid w:val="00787D45"/>
    <w:rsid w:val="0079038A"/>
    <w:rsid w:val="007919C6"/>
    <w:rsid w:val="00792856"/>
    <w:rsid w:val="007936F9"/>
    <w:rsid w:val="00794147"/>
    <w:rsid w:val="0079463E"/>
    <w:rsid w:val="00794A0F"/>
    <w:rsid w:val="00794FE9"/>
    <w:rsid w:val="00795392"/>
    <w:rsid w:val="007954AB"/>
    <w:rsid w:val="00795560"/>
    <w:rsid w:val="007956F6"/>
    <w:rsid w:val="0079624E"/>
    <w:rsid w:val="00796348"/>
    <w:rsid w:val="0079671B"/>
    <w:rsid w:val="00796AEB"/>
    <w:rsid w:val="00797474"/>
    <w:rsid w:val="007A0515"/>
    <w:rsid w:val="007A0D28"/>
    <w:rsid w:val="007A1060"/>
    <w:rsid w:val="007A209B"/>
    <w:rsid w:val="007A212F"/>
    <w:rsid w:val="007A2587"/>
    <w:rsid w:val="007A28EE"/>
    <w:rsid w:val="007A3DE9"/>
    <w:rsid w:val="007A3E2E"/>
    <w:rsid w:val="007A410C"/>
    <w:rsid w:val="007A4C26"/>
    <w:rsid w:val="007A4F77"/>
    <w:rsid w:val="007A52D3"/>
    <w:rsid w:val="007A61ED"/>
    <w:rsid w:val="007A61F0"/>
    <w:rsid w:val="007A6D39"/>
    <w:rsid w:val="007A7846"/>
    <w:rsid w:val="007A7F7C"/>
    <w:rsid w:val="007B0B52"/>
    <w:rsid w:val="007B19F9"/>
    <w:rsid w:val="007B283C"/>
    <w:rsid w:val="007B2F9E"/>
    <w:rsid w:val="007B338A"/>
    <w:rsid w:val="007B379B"/>
    <w:rsid w:val="007B4EBF"/>
    <w:rsid w:val="007B5434"/>
    <w:rsid w:val="007B652D"/>
    <w:rsid w:val="007B7586"/>
    <w:rsid w:val="007B7BAE"/>
    <w:rsid w:val="007B7DC0"/>
    <w:rsid w:val="007C1631"/>
    <w:rsid w:val="007C7020"/>
    <w:rsid w:val="007C7E95"/>
    <w:rsid w:val="007D0173"/>
    <w:rsid w:val="007D01E9"/>
    <w:rsid w:val="007D0D08"/>
    <w:rsid w:val="007D1608"/>
    <w:rsid w:val="007D18A2"/>
    <w:rsid w:val="007D2603"/>
    <w:rsid w:val="007D2770"/>
    <w:rsid w:val="007D454A"/>
    <w:rsid w:val="007D49CD"/>
    <w:rsid w:val="007D6E1F"/>
    <w:rsid w:val="007D7197"/>
    <w:rsid w:val="007D762C"/>
    <w:rsid w:val="007E077C"/>
    <w:rsid w:val="007E1B08"/>
    <w:rsid w:val="007E220E"/>
    <w:rsid w:val="007E3683"/>
    <w:rsid w:val="007E3C09"/>
    <w:rsid w:val="007E6F23"/>
    <w:rsid w:val="007E6FDF"/>
    <w:rsid w:val="007E75DF"/>
    <w:rsid w:val="007E76D5"/>
    <w:rsid w:val="007E778C"/>
    <w:rsid w:val="007F0C40"/>
    <w:rsid w:val="007F1D24"/>
    <w:rsid w:val="007F20C8"/>
    <w:rsid w:val="007F25B2"/>
    <w:rsid w:val="007F31D4"/>
    <w:rsid w:val="007F31E2"/>
    <w:rsid w:val="007F3258"/>
    <w:rsid w:val="007F411B"/>
    <w:rsid w:val="007F4249"/>
    <w:rsid w:val="007F6FA2"/>
    <w:rsid w:val="007F776D"/>
    <w:rsid w:val="0080026B"/>
    <w:rsid w:val="00800E98"/>
    <w:rsid w:val="0080109E"/>
    <w:rsid w:val="00801A83"/>
    <w:rsid w:val="008021C1"/>
    <w:rsid w:val="008021D8"/>
    <w:rsid w:val="008039E8"/>
    <w:rsid w:val="008050AE"/>
    <w:rsid w:val="008061B4"/>
    <w:rsid w:val="00806DCF"/>
    <w:rsid w:val="00811AFB"/>
    <w:rsid w:val="00812544"/>
    <w:rsid w:val="00812D62"/>
    <w:rsid w:val="0081316C"/>
    <w:rsid w:val="00813F13"/>
    <w:rsid w:val="00815D51"/>
    <w:rsid w:val="0081617F"/>
    <w:rsid w:val="00816848"/>
    <w:rsid w:val="00816A27"/>
    <w:rsid w:val="008172EE"/>
    <w:rsid w:val="00817B91"/>
    <w:rsid w:val="008204C4"/>
    <w:rsid w:val="00820D37"/>
    <w:rsid w:val="008218F0"/>
    <w:rsid w:val="00823935"/>
    <w:rsid w:val="00823C1D"/>
    <w:rsid w:val="00824C68"/>
    <w:rsid w:val="00825EA9"/>
    <w:rsid w:val="008266BF"/>
    <w:rsid w:val="008269B0"/>
    <w:rsid w:val="00827B8D"/>
    <w:rsid w:val="0083003C"/>
    <w:rsid w:val="00831A9C"/>
    <w:rsid w:val="00831FFC"/>
    <w:rsid w:val="00832669"/>
    <w:rsid w:val="008328C9"/>
    <w:rsid w:val="00832970"/>
    <w:rsid w:val="00833952"/>
    <w:rsid w:val="00835E2D"/>
    <w:rsid w:val="00836092"/>
    <w:rsid w:val="0083711C"/>
    <w:rsid w:val="00837178"/>
    <w:rsid w:val="00837943"/>
    <w:rsid w:val="00840A83"/>
    <w:rsid w:val="00841305"/>
    <w:rsid w:val="00841BB6"/>
    <w:rsid w:val="00841C16"/>
    <w:rsid w:val="00841D16"/>
    <w:rsid w:val="00841DBC"/>
    <w:rsid w:val="00841E2D"/>
    <w:rsid w:val="00842058"/>
    <w:rsid w:val="00842866"/>
    <w:rsid w:val="00844247"/>
    <w:rsid w:val="008448EC"/>
    <w:rsid w:val="008462DD"/>
    <w:rsid w:val="00847577"/>
    <w:rsid w:val="0085067E"/>
    <w:rsid w:val="00851477"/>
    <w:rsid w:val="00855077"/>
    <w:rsid w:val="0085625F"/>
    <w:rsid w:val="00857CF1"/>
    <w:rsid w:val="00857D6C"/>
    <w:rsid w:val="00860077"/>
    <w:rsid w:val="00860151"/>
    <w:rsid w:val="00860713"/>
    <w:rsid w:val="00860A5D"/>
    <w:rsid w:val="008612B9"/>
    <w:rsid w:val="00861C1C"/>
    <w:rsid w:val="00862861"/>
    <w:rsid w:val="0086335E"/>
    <w:rsid w:val="0086346D"/>
    <w:rsid w:val="008634CF"/>
    <w:rsid w:val="00863856"/>
    <w:rsid w:val="008672EF"/>
    <w:rsid w:val="0086762B"/>
    <w:rsid w:val="00867F49"/>
    <w:rsid w:val="008701F9"/>
    <w:rsid w:val="00870964"/>
    <w:rsid w:val="00870C10"/>
    <w:rsid w:val="008712FE"/>
    <w:rsid w:val="00871340"/>
    <w:rsid w:val="00872308"/>
    <w:rsid w:val="008725EC"/>
    <w:rsid w:val="00872624"/>
    <w:rsid w:val="00872961"/>
    <w:rsid w:val="0087296C"/>
    <w:rsid w:val="00872F72"/>
    <w:rsid w:val="008752CB"/>
    <w:rsid w:val="00875F9B"/>
    <w:rsid w:val="00876578"/>
    <w:rsid w:val="00876B17"/>
    <w:rsid w:val="0087747F"/>
    <w:rsid w:val="00877691"/>
    <w:rsid w:val="00877C7E"/>
    <w:rsid w:val="0088135C"/>
    <w:rsid w:val="00882CD2"/>
    <w:rsid w:val="008838E1"/>
    <w:rsid w:val="00883BC5"/>
    <w:rsid w:val="0088549D"/>
    <w:rsid w:val="0088571B"/>
    <w:rsid w:val="00885E94"/>
    <w:rsid w:val="00890B93"/>
    <w:rsid w:val="00890ED8"/>
    <w:rsid w:val="00891573"/>
    <w:rsid w:val="008934C6"/>
    <w:rsid w:val="008947DA"/>
    <w:rsid w:val="0089483C"/>
    <w:rsid w:val="00895D55"/>
    <w:rsid w:val="00895F0B"/>
    <w:rsid w:val="008976FA"/>
    <w:rsid w:val="008979A3"/>
    <w:rsid w:val="00897A1B"/>
    <w:rsid w:val="008A0318"/>
    <w:rsid w:val="008A10F5"/>
    <w:rsid w:val="008A1326"/>
    <w:rsid w:val="008A284E"/>
    <w:rsid w:val="008A3078"/>
    <w:rsid w:val="008A3BE7"/>
    <w:rsid w:val="008A3E6B"/>
    <w:rsid w:val="008A48C4"/>
    <w:rsid w:val="008A4B8C"/>
    <w:rsid w:val="008A4DFF"/>
    <w:rsid w:val="008A5CDC"/>
    <w:rsid w:val="008A64CD"/>
    <w:rsid w:val="008A6B04"/>
    <w:rsid w:val="008A740F"/>
    <w:rsid w:val="008B02BE"/>
    <w:rsid w:val="008B245B"/>
    <w:rsid w:val="008B378D"/>
    <w:rsid w:val="008B3899"/>
    <w:rsid w:val="008B3F1B"/>
    <w:rsid w:val="008B4578"/>
    <w:rsid w:val="008B4BCF"/>
    <w:rsid w:val="008B53C1"/>
    <w:rsid w:val="008B6268"/>
    <w:rsid w:val="008B67BD"/>
    <w:rsid w:val="008B6A86"/>
    <w:rsid w:val="008B7348"/>
    <w:rsid w:val="008B7ACD"/>
    <w:rsid w:val="008B7E06"/>
    <w:rsid w:val="008C1BB6"/>
    <w:rsid w:val="008C333F"/>
    <w:rsid w:val="008C3E95"/>
    <w:rsid w:val="008C50B3"/>
    <w:rsid w:val="008C51E3"/>
    <w:rsid w:val="008C57B3"/>
    <w:rsid w:val="008C631D"/>
    <w:rsid w:val="008C69CD"/>
    <w:rsid w:val="008C7040"/>
    <w:rsid w:val="008C7637"/>
    <w:rsid w:val="008D07DD"/>
    <w:rsid w:val="008D14CD"/>
    <w:rsid w:val="008D1A92"/>
    <w:rsid w:val="008D32CE"/>
    <w:rsid w:val="008D36D3"/>
    <w:rsid w:val="008D4047"/>
    <w:rsid w:val="008D4B65"/>
    <w:rsid w:val="008D4BDB"/>
    <w:rsid w:val="008D5111"/>
    <w:rsid w:val="008E17A1"/>
    <w:rsid w:val="008E210F"/>
    <w:rsid w:val="008E2D98"/>
    <w:rsid w:val="008E3255"/>
    <w:rsid w:val="008E3BC8"/>
    <w:rsid w:val="008E3E06"/>
    <w:rsid w:val="008E42A9"/>
    <w:rsid w:val="008E4BBD"/>
    <w:rsid w:val="008E4FAE"/>
    <w:rsid w:val="008E5AAA"/>
    <w:rsid w:val="008F0C85"/>
    <w:rsid w:val="008F0ED8"/>
    <w:rsid w:val="008F1434"/>
    <w:rsid w:val="008F1482"/>
    <w:rsid w:val="008F1C20"/>
    <w:rsid w:val="008F1C41"/>
    <w:rsid w:val="008F200C"/>
    <w:rsid w:val="008F2876"/>
    <w:rsid w:val="008F32B5"/>
    <w:rsid w:val="008F422E"/>
    <w:rsid w:val="008F4336"/>
    <w:rsid w:val="008F43C4"/>
    <w:rsid w:val="008F4468"/>
    <w:rsid w:val="008F56BA"/>
    <w:rsid w:val="008F6A14"/>
    <w:rsid w:val="008F6E9A"/>
    <w:rsid w:val="008F7400"/>
    <w:rsid w:val="00900737"/>
    <w:rsid w:val="00900B86"/>
    <w:rsid w:val="0090157D"/>
    <w:rsid w:val="00901766"/>
    <w:rsid w:val="00901D03"/>
    <w:rsid w:val="00901F4F"/>
    <w:rsid w:val="009024AE"/>
    <w:rsid w:val="00902B3D"/>
    <w:rsid w:val="00902D6F"/>
    <w:rsid w:val="00903138"/>
    <w:rsid w:val="00903BFF"/>
    <w:rsid w:val="00904AE4"/>
    <w:rsid w:val="00904E73"/>
    <w:rsid w:val="00904FFD"/>
    <w:rsid w:val="00905CA4"/>
    <w:rsid w:val="00905E0B"/>
    <w:rsid w:val="00906588"/>
    <w:rsid w:val="009075BC"/>
    <w:rsid w:val="009110C0"/>
    <w:rsid w:val="00911B2E"/>
    <w:rsid w:val="00912A73"/>
    <w:rsid w:val="009137AC"/>
    <w:rsid w:val="009149F5"/>
    <w:rsid w:val="00914ACF"/>
    <w:rsid w:val="00914F40"/>
    <w:rsid w:val="0091530B"/>
    <w:rsid w:val="00915527"/>
    <w:rsid w:val="009156E4"/>
    <w:rsid w:val="009160F7"/>
    <w:rsid w:val="00916146"/>
    <w:rsid w:val="00916161"/>
    <w:rsid w:val="0091742C"/>
    <w:rsid w:val="00921059"/>
    <w:rsid w:val="0092157B"/>
    <w:rsid w:val="00921E3C"/>
    <w:rsid w:val="00923D6C"/>
    <w:rsid w:val="00923E9F"/>
    <w:rsid w:val="00924426"/>
    <w:rsid w:val="00924D66"/>
    <w:rsid w:val="0092552F"/>
    <w:rsid w:val="00925A01"/>
    <w:rsid w:val="00926486"/>
    <w:rsid w:val="0092675B"/>
    <w:rsid w:val="009268D4"/>
    <w:rsid w:val="0092783A"/>
    <w:rsid w:val="00927B86"/>
    <w:rsid w:val="00930F9B"/>
    <w:rsid w:val="00931D81"/>
    <w:rsid w:val="0093321B"/>
    <w:rsid w:val="0093340B"/>
    <w:rsid w:val="009347CE"/>
    <w:rsid w:val="009359B3"/>
    <w:rsid w:val="00936C93"/>
    <w:rsid w:val="00937307"/>
    <w:rsid w:val="0093740D"/>
    <w:rsid w:val="00937812"/>
    <w:rsid w:val="00937EA9"/>
    <w:rsid w:val="009431DB"/>
    <w:rsid w:val="00943989"/>
    <w:rsid w:val="00943A16"/>
    <w:rsid w:val="00944B57"/>
    <w:rsid w:val="00945265"/>
    <w:rsid w:val="0094622F"/>
    <w:rsid w:val="00946B5C"/>
    <w:rsid w:val="00946D59"/>
    <w:rsid w:val="00950B10"/>
    <w:rsid w:val="009515B5"/>
    <w:rsid w:val="00951E19"/>
    <w:rsid w:val="00952484"/>
    <w:rsid w:val="0095299C"/>
    <w:rsid w:val="009534AB"/>
    <w:rsid w:val="00954148"/>
    <w:rsid w:val="009546E1"/>
    <w:rsid w:val="00955801"/>
    <w:rsid w:val="009564FD"/>
    <w:rsid w:val="00956556"/>
    <w:rsid w:val="00956F5B"/>
    <w:rsid w:val="0095701E"/>
    <w:rsid w:val="00957D5D"/>
    <w:rsid w:val="00957D60"/>
    <w:rsid w:val="009604F5"/>
    <w:rsid w:val="00960E4D"/>
    <w:rsid w:val="0096174E"/>
    <w:rsid w:val="00961B96"/>
    <w:rsid w:val="009625E9"/>
    <w:rsid w:val="00963821"/>
    <w:rsid w:val="00965753"/>
    <w:rsid w:val="00965D25"/>
    <w:rsid w:val="00965DBA"/>
    <w:rsid w:val="00967174"/>
    <w:rsid w:val="00967253"/>
    <w:rsid w:val="00967F24"/>
    <w:rsid w:val="009702DA"/>
    <w:rsid w:val="0097076A"/>
    <w:rsid w:val="009707AB"/>
    <w:rsid w:val="00971A1B"/>
    <w:rsid w:val="00971AB3"/>
    <w:rsid w:val="00972103"/>
    <w:rsid w:val="00972134"/>
    <w:rsid w:val="009722E4"/>
    <w:rsid w:val="0097252F"/>
    <w:rsid w:val="00972CEE"/>
    <w:rsid w:val="00972FE1"/>
    <w:rsid w:val="009737F7"/>
    <w:rsid w:val="00974101"/>
    <w:rsid w:val="00974EED"/>
    <w:rsid w:val="00976343"/>
    <w:rsid w:val="009767FA"/>
    <w:rsid w:val="00977AEA"/>
    <w:rsid w:val="00977E5D"/>
    <w:rsid w:val="00980187"/>
    <w:rsid w:val="009805FF"/>
    <w:rsid w:val="009830BC"/>
    <w:rsid w:val="00983BD2"/>
    <w:rsid w:val="009845D9"/>
    <w:rsid w:val="009859F5"/>
    <w:rsid w:val="00986CD9"/>
    <w:rsid w:val="00987334"/>
    <w:rsid w:val="00987481"/>
    <w:rsid w:val="009913DE"/>
    <w:rsid w:val="009927AA"/>
    <w:rsid w:val="0099282F"/>
    <w:rsid w:val="009928FF"/>
    <w:rsid w:val="00992D91"/>
    <w:rsid w:val="009940F1"/>
    <w:rsid w:val="009941A2"/>
    <w:rsid w:val="00994F30"/>
    <w:rsid w:val="00995822"/>
    <w:rsid w:val="00995A32"/>
    <w:rsid w:val="00995A66"/>
    <w:rsid w:val="009967F8"/>
    <w:rsid w:val="009A04CA"/>
    <w:rsid w:val="009A0671"/>
    <w:rsid w:val="009A0FBE"/>
    <w:rsid w:val="009A15B0"/>
    <w:rsid w:val="009A1845"/>
    <w:rsid w:val="009A1B39"/>
    <w:rsid w:val="009A2747"/>
    <w:rsid w:val="009A39D9"/>
    <w:rsid w:val="009A445F"/>
    <w:rsid w:val="009A4984"/>
    <w:rsid w:val="009A57E7"/>
    <w:rsid w:val="009A6763"/>
    <w:rsid w:val="009A722A"/>
    <w:rsid w:val="009A7D9F"/>
    <w:rsid w:val="009B0F1F"/>
    <w:rsid w:val="009B132F"/>
    <w:rsid w:val="009B21D5"/>
    <w:rsid w:val="009B2F7A"/>
    <w:rsid w:val="009B5461"/>
    <w:rsid w:val="009B5AC7"/>
    <w:rsid w:val="009B62CB"/>
    <w:rsid w:val="009B640F"/>
    <w:rsid w:val="009C0852"/>
    <w:rsid w:val="009C1806"/>
    <w:rsid w:val="009C18CA"/>
    <w:rsid w:val="009C193E"/>
    <w:rsid w:val="009C19D1"/>
    <w:rsid w:val="009C279A"/>
    <w:rsid w:val="009C3144"/>
    <w:rsid w:val="009C32BA"/>
    <w:rsid w:val="009C3A0A"/>
    <w:rsid w:val="009C4A98"/>
    <w:rsid w:val="009C60C1"/>
    <w:rsid w:val="009C7D61"/>
    <w:rsid w:val="009D071A"/>
    <w:rsid w:val="009D0DFF"/>
    <w:rsid w:val="009D1825"/>
    <w:rsid w:val="009D1CC1"/>
    <w:rsid w:val="009D1DD1"/>
    <w:rsid w:val="009D2291"/>
    <w:rsid w:val="009D244A"/>
    <w:rsid w:val="009D3162"/>
    <w:rsid w:val="009D689F"/>
    <w:rsid w:val="009D6CB6"/>
    <w:rsid w:val="009D6DD7"/>
    <w:rsid w:val="009D72C9"/>
    <w:rsid w:val="009D79AE"/>
    <w:rsid w:val="009D7A79"/>
    <w:rsid w:val="009E1364"/>
    <w:rsid w:val="009E13FA"/>
    <w:rsid w:val="009E1701"/>
    <w:rsid w:val="009E1E7A"/>
    <w:rsid w:val="009E1F9B"/>
    <w:rsid w:val="009E2786"/>
    <w:rsid w:val="009E2B6C"/>
    <w:rsid w:val="009E4118"/>
    <w:rsid w:val="009E4266"/>
    <w:rsid w:val="009E4B14"/>
    <w:rsid w:val="009E510E"/>
    <w:rsid w:val="009E5A7C"/>
    <w:rsid w:val="009E6463"/>
    <w:rsid w:val="009E6474"/>
    <w:rsid w:val="009E658D"/>
    <w:rsid w:val="009E74A8"/>
    <w:rsid w:val="009F16EF"/>
    <w:rsid w:val="009F16FB"/>
    <w:rsid w:val="009F2344"/>
    <w:rsid w:val="009F2F33"/>
    <w:rsid w:val="009F31E1"/>
    <w:rsid w:val="009F3502"/>
    <w:rsid w:val="009F3AC9"/>
    <w:rsid w:val="009F3BC4"/>
    <w:rsid w:val="009F409B"/>
    <w:rsid w:val="009F40F4"/>
    <w:rsid w:val="009F4BEB"/>
    <w:rsid w:val="009F4D5A"/>
    <w:rsid w:val="009F537B"/>
    <w:rsid w:val="009F5484"/>
    <w:rsid w:val="009F6BD6"/>
    <w:rsid w:val="00A009C9"/>
    <w:rsid w:val="00A00F6B"/>
    <w:rsid w:val="00A0250B"/>
    <w:rsid w:val="00A0271D"/>
    <w:rsid w:val="00A0356B"/>
    <w:rsid w:val="00A03F88"/>
    <w:rsid w:val="00A03FDF"/>
    <w:rsid w:val="00A0438F"/>
    <w:rsid w:val="00A046EB"/>
    <w:rsid w:val="00A04D64"/>
    <w:rsid w:val="00A0578B"/>
    <w:rsid w:val="00A05C8B"/>
    <w:rsid w:val="00A06D1C"/>
    <w:rsid w:val="00A0758E"/>
    <w:rsid w:val="00A11BB2"/>
    <w:rsid w:val="00A15072"/>
    <w:rsid w:val="00A15395"/>
    <w:rsid w:val="00A15514"/>
    <w:rsid w:val="00A15BCE"/>
    <w:rsid w:val="00A177C3"/>
    <w:rsid w:val="00A20430"/>
    <w:rsid w:val="00A207E9"/>
    <w:rsid w:val="00A2087C"/>
    <w:rsid w:val="00A220BC"/>
    <w:rsid w:val="00A22629"/>
    <w:rsid w:val="00A22D86"/>
    <w:rsid w:val="00A23064"/>
    <w:rsid w:val="00A2320C"/>
    <w:rsid w:val="00A241DB"/>
    <w:rsid w:val="00A24540"/>
    <w:rsid w:val="00A2474E"/>
    <w:rsid w:val="00A24F06"/>
    <w:rsid w:val="00A255C3"/>
    <w:rsid w:val="00A261E7"/>
    <w:rsid w:val="00A26577"/>
    <w:rsid w:val="00A277AA"/>
    <w:rsid w:val="00A27A09"/>
    <w:rsid w:val="00A3066D"/>
    <w:rsid w:val="00A3222C"/>
    <w:rsid w:val="00A3255D"/>
    <w:rsid w:val="00A32B83"/>
    <w:rsid w:val="00A33042"/>
    <w:rsid w:val="00A3307D"/>
    <w:rsid w:val="00A331EF"/>
    <w:rsid w:val="00A346B6"/>
    <w:rsid w:val="00A35470"/>
    <w:rsid w:val="00A36174"/>
    <w:rsid w:val="00A361A1"/>
    <w:rsid w:val="00A36375"/>
    <w:rsid w:val="00A36773"/>
    <w:rsid w:val="00A36B2D"/>
    <w:rsid w:val="00A411BC"/>
    <w:rsid w:val="00A4229B"/>
    <w:rsid w:val="00A46401"/>
    <w:rsid w:val="00A46CC0"/>
    <w:rsid w:val="00A4700E"/>
    <w:rsid w:val="00A506B3"/>
    <w:rsid w:val="00A507B3"/>
    <w:rsid w:val="00A516AA"/>
    <w:rsid w:val="00A521E1"/>
    <w:rsid w:val="00A5241D"/>
    <w:rsid w:val="00A52715"/>
    <w:rsid w:val="00A52AAA"/>
    <w:rsid w:val="00A52C7E"/>
    <w:rsid w:val="00A5553F"/>
    <w:rsid w:val="00A55744"/>
    <w:rsid w:val="00A55C82"/>
    <w:rsid w:val="00A575D1"/>
    <w:rsid w:val="00A6056A"/>
    <w:rsid w:val="00A61600"/>
    <w:rsid w:val="00A61C85"/>
    <w:rsid w:val="00A65831"/>
    <w:rsid w:val="00A67538"/>
    <w:rsid w:val="00A67578"/>
    <w:rsid w:val="00A679C7"/>
    <w:rsid w:val="00A7036D"/>
    <w:rsid w:val="00A70F54"/>
    <w:rsid w:val="00A711A3"/>
    <w:rsid w:val="00A71A6E"/>
    <w:rsid w:val="00A721FB"/>
    <w:rsid w:val="00A7291D"/>
    <w:rsid w:val="00A734D4"/>
    <w:rsid w:val="00A73B5B"/>
    <w:rsid w:val="00A74123"/>
    <w:rsid w:val="00A75131"/>
    <w:rsid w:val="00A76CF2"/>
    <w:rsid w:val="00A77D2E"/>
    <w:rsid w:val="00A80DA8"/>
    <w:rsid w:val="00A8149A"/>
    <w:rsid w:val="00A81DC5"/>
    <w:rsid w:val="00A822D4"/>
    <w:rsid w:val="00A82998"/>
    <w:rsid w:val="00A8317B"/>
    <w:rsid w:val="00A840CC"/>
    <w:rsid w:val="00A844A6"/>
    <w:rsid w:val="00A84643"/>
    <w:rsid w:val="00A856C3"/>
    <w:rsid w:val="00A856CA"/>
    <w:rsid w:val="00A859EB"/>
    <w:rsid w:val="00A85D03"/>
    <w:rsid w:val="00A86074"/>
    <w:rsid w:val="00A86CBA"/>
    <w:rsid w:val="00A87F01"/>
    <w:rsid w:val="00A90D38"/>
    <w:rsid w:val="00A90E6A"/>
    <w:rsid w:val="00A91AB0"/>
    <w:rsid w:val="00A92C88"/>
    <w:rsid w:val="00A93510"/>
    <w:rsid w:val="00A93C5F"/>
    <w:rsid w:val="00A93EEA"/>
    <w:rsid w:val="00A93F5C"/>
    <w:rsid w:val="00A93FCF"/>
    <w:rsid w:val="00A95632"/>
    <w:rsid w:val="00A957A3"/>
    <w:rsid w:val="00A95F5F"/>
    <w:rsid w:val="00A95F6E"/>
    <w:rsid w:val="00A960E1"/>
    <w:rsid w:val="00A96226"/>
    <w:rsid w:val="00A9640C"/>
    <w:rsid w:val="00A96881"/>
    <w:rsid w:val="00A96BD7"/>
    <w:rsid w:val="00A96C1D"/>
    <w:rsid w:val="00A96E37"/>
    <w:rsid w:val="00A970A3"/>
    <w:rsid w:val="00AA0520"/>
    <w:rsid w:val="00AA052F"/>
    <w:rsid w:val="00AA072C"/>
    <w:rsid w:val="00AA08EF"/>
    <w:rsid w:val="00AA0AEC"/>
    <w:rsid w:val="00AA22FB"/>
    <w:rsid w:val="00AA2653"/>
    <w:rsid w:val="00AA32F3"/>
    <w:rsid w:val="00AA3B10"/>
    <w:rsid w:val="00AA4B73"/>
    <w:rsid w:val="00AA4B86"/>
    <w:rsid w:val="00AA5129"/>
    <w:rsid w:val="00AA5303"/>
    <w:rsid w:val="00AA55C2"/>
    <w:rsid w:val="00AA560A"/>
    <w:rsid w:val="00AA565D"/>
    <w:rsid w:val="00AA58E4"/>
    <w:rsid w:val="00AA5E50"/>
    <w:rsid w:val="00AA6079"/>
    <w:rsid w:val="00AA6735"/>
    <w:rsid w:val="00AA717B"/>
    <w:rsid w:val="00AB09BE"/>
    <w:rsid w:val="00AB09DA"/>
    <w:rsid w:val="00AB0C72"/>
    <w:rsid w:val="00AB1681"/>
    <w:rsid w:val="00AB337D"/>
    <w:rsid w:val="00AB3ED5"/>
    <w:rsid w:val="00AB506C"/>
    <w:rsid w:val="00AB562D"/>
    <w:rsid w:val="00AB6019"/>
    <w:rsid w:val="00AB6A08"/>
    <w:rsid w:val="00AB6F94"/>
    <w:rsid w:val="00AB74CC"/>
    <w:rsid w:val="00AC06B3"/>
    <w:rsid w:val="00AC19B1"/>
    <w:rsid w:val="00AC27B8"/>
    <w:rsid w:val="00AC287B"/>
    <w:rsid w:val="00AC356E"/>
    <w:rsid w:val="00AC411C"/>
    <w:rsid w:val="00AC5447"/>
    <w:rsid w:val="00AC60BF"/>
    <w:rsid w:val="00AC7426"/>
    <w:rsid w:val="00AC7B9C"/>
    <w:rsid w:val="00AC7CF6"/>
    <w:rsid w:val="00AD01C8"/>
    <w:rsid w:val="00AD01E4"/>
    <w:rsid w:val="00AD0B62"/>
    <w:rsid w:val="00AD104E"/>
    <w:rsid w:val="00AD155A"/>
    <w:rsid w:val="00AD16AE"/>
    <w:rsid w:val="00AD18C9"/>
    <w:rsid w:val="00AD3257"/>
    <w:rsid w:val="00AD420F"/>
    <w:rsid w:val="00AD499F"/>
    <w:rsid w:val="00AD610C"/>
    <w:rsid w:val="00AD6DF1"/>
    <w:rsid w:val="00AD7CA5"/>
    <w:rsid w:val="00AE0FA4"/>
    <w:rsid w:val="00AE2152"/>
    <w:rsid w:val="00AE2B6A"/>
    <w:rsid w:val="00AE5631"/>
    <w:rsid w:val="00AE57B3"/>
    <w:rsid w:val="00AE5CBF"/>
    <w:rsid w:val="00AE6505"/>
    <w:rsid w:val="00AE6BD1"/>
    <w:rsid w:val="00AE7781"/>
    <w:rsid w:val="00AE7BFA"/>
    <w:rsid w:val="00AF1669"/>
    <w:rsid w:val="00AF2D04"/>
    <w:rsid w:val="00AF2F81"/>
    <w:rsid w:val="00AF3178"/>
    <w:rsid w:val="00AF328B"/>
    <w:rsid w:val="00AF4016"/>
    <w:rsid w:val="00AF460F"/>
    <w:rsid w:val="00AF4A35"/>
    <w:rsid w:val="00AF4B2F"/>
    <w:rsid w:val="00AF4DD2"/>
    <w:rsid w:val="00AF4ED6"/>
    <w:rsid w:val="00AF4FFD"/>
    <w:rsid w:val="00AF6AF8"/>
    <w:rsid w:val="00AF7339"/>
    <w:rsid w:val="00AF7610"/>
    <w:rsid w:val="00B00839"/>
    <w:rsid w:val="00B0101A"/>
    <w:rsid w:val="00B0125F"/>
    <w:rsid w:val="00B01389"/>
    <w:rsid w:val="00B01C32"/>
    <w:rsid w:val="00B01E08"/>
    <w:rsid w:val="00B01F54"/>
    <w:rsid w:val="00B021F4"/>
    <w:rsid w:val="00B031BB"/>
    <w:rsid w:val="00B03A4D"/>
    <w:rsid w:val="00B03BD3"/>
    <w:rsid w:val="00B03EE3"/>
    <w:rsid w:val="00B0543C"/>
    <w:rsid w:val="00B061E6"/>
    <w:rsid w:val="00B06ADE"/>
    <w:rsid w:val="00B07E26"/>
    <w:rsid w:val="00B10486"/>
    <w:rsid w:val="00B108B5"/>
    <w:rsid w:val="00B10A9A"/>
    <w:rsid w:val="00B11495"/>
    <w:rsid w:val="00B1209E"/>
    <w:rsid w:val="00B12C97"/>
    <w:rsid w:val="00B134B0"/>
    <w:rsid w:val="00B137B5"/>
    <w:rsid w:val="00B14D3D"/>
    <w:rsid w:val="00B14E07"/>
    <w:rsid w:val="00B158DF"/>
    <w:rsid w:val="00B15B09"/>
    <w:rsid w:val="00B16505"/>
    <w:rsid w:val="00B16B17"/>
    <w:rsid w:val="00B17617"/>
    <w:rsid w:val="00B177F9"/>
    <w:rsid w:val="00B20336"/>
    <w:rsid w:val="00B204BB"/>
    <w:rsid w:val="00B207D4"/>
    <w:rsid w:val="00B210A3"/>
    <w:rsid w:val="00B212E3"/>
    <w:rsid w:val="00B21615"/>
    <w:rsid w:val="00B2172A"/>
    <w:rsid w:val="00B225D1"/>
    <w:rsid w:val="00B2433E"/>
    <w:rsid w:val="00B247B8"/>
    <w:rsid w:val="00B25CCB"/>
    <w:rsid w:val="00B272D7"/>
    <w:rsid w:val="00B275B4"/>
    <w:rsid w:val="00B30767"/>
    <w:rsid w:val="00B30823"/>
    <w:rsid w:val="00B30987"/>
    <w:rsid w:val="00B30F23"/>
    <w:rsid w:val="00B32ABC"/>
    <w:rsid w:val="00B32EE6"/>
    <w:rsid w:val="00B32FCB"/>
    <w:rsid w:val="00B33C4D"/>
    <w:rsid w:val="00B33D49"/>
    <w:rsid w:val="00B3440F"/>
    <w:rsid w:val="00B345ED"/>
    <w:rsid w:val="00B34864"/>
    <w:rsid w:val="00B34B27"/>
    <w:rsid w:val="00B34BFA"/>
    <w:rsid w:val="00B34D23"/>
    <w:rsid w:val="00B350AD"/>
    <w:rsid w:val="00B36214"/>
    <w:rsid w:val="00B3663A"/>
    <w:rsid w:val="00B3685A"/>
    <w:rsid w:val="00B370F3"/>
    <w:rsid w:val="00B37893"/>
    <w:rsid w:val="00B37F9F"/>
    <w:rsid w:val="00B40374"/>
    <w:rsid w:val="00B41D0E"/>
    <w:rsid w:val="00B43CE2"/>
    <w:rsid w:val="00B45C87"/>
    <w:rsid w:val="00B462C7"/>
    <w:rsid w:val="00B46487"/>
    <w:rsid w:val="00B464FE"/>
    <w:rsid w:val="00B47591"/>
    <w:rsid w:val="00B47640"/>
    <w:rsid w:val="00B479BF"/>
    <w:rsid w:val="00B51AD5"/>
    <w:rsid w:val="00B51E49"/>
    <w:rsid w:val="00B530B0"/>
    <w:rsid w:val="00B53CE5"/>
    <w:rsid w:val="00B54058"/>
    <w:rsid w:val="00B54C02"/>
    <w:rsid w:val="00B5576A"/>
    <w:rsid w:val="00B56F45"/>
    <w:rsid w:val="00B60447"/>
    <w:rsid w:val="00B60484"/>
    <w:rsid w:val="00B60B28"/>
    <w:rsid w:val="00B60C26"/>
    <w:rsid w:val="00B61479"/>
    <w:rsid w:val="00B61D1D"/>
    <w:rsid w:val="00B61EFD"/>
    <w:rsid w:val="00B62A19"/>
    <w:rsid w:val="00B63627"/>
    <w:rsid w:val="00B6401F"/>
    <w:rsid w:val="00B641DB"/>
    <w:rsid w:val="00B6442B"/>
    <w:rsid w:val="00B64B6E"/>
    <w:rsid w:val="00B64D70"/>
    <w:rsid w:val="00B655CD"/>
    <w:rsid w:val="00B67D82"/>
    <w:rsid w:val="00B7066B"/>
    <w:rsid w:val="00B70D2B"/>
    <w:rsid w:val="00B712DA"/>
    <w:rsid w:val="00B71C61"/>
    <w:rsid w:val="00B722DC"/>
    <w:rsid w:val="00B773BD"/>
    <w:rsid w:val="00B80391"/>
    <w:rsid w:val="00B80B8E"/>
    <w:rsid w:val="00B81F15"/>
    <w:rsid w:val="00B82BF9"/>
    <w:rsid w:val="00B82C47"/>
    <w:rsid w:val="00B82DA8"/>
    <w:rsid w:val="00B82ECB"/>
    <w:rsid w:val="00B83D15"/>
    <w:rsid w:val="00B841F0"/>
    <w:rsid w:val="00B84AA4"/>
    <w:rsid w:val="00B85B3C"/>
    <w:rsid w:val="00B8653C"/>
    <w:rsid w:val="00B868AF"/>
    <w:rsid w:val="00B87798"/>
    <w:rsid w:val="00B87B2A"/>
    <w:rsid w:val="00B87EA3"/>
    <w:rsid w:val="00B90B74"/>
    <w:rsid w:val="00B9112E"/>
    <w:rsid w:val="00B91462"/>
    <w:rsid w:val="00B9238A"/>
    <w:rsid w:val="00B953C3"/>
    <w:rsid w:val="00B960DF"/>
    <w:rsid w:val="00B9679E"/>
    <w:rsid w:val="00B9689D"/>
    <w:rsid w:val="00B96FCC"/>
    <w:rsid w:val="00B975AE"/>
    <w:rsid w:val="00BA1000"/>
    <w:rsid w:val="00BA1DB6"/>
    <w:rsid w:val="00BA34B6"/>
    <w:rsid w:val="00BA3C53"/>
    <w:rsid w:val="00BA40AE"/>
    <w:rsid w:val="00BA47EF"/>
    <w:rsid w:val="00BA4A9E"/>
    <w:rsid w:val="00BA52C7"/>
    <w:rsid w:val="00BA5359"/>
    <w:rsid w:val="00BA54B8"/>
    <w:rsid w:val="00BA5FC2"/>
    <w:rsid w:val="00BA60EB"/>
    <w:rsid w:val="00BA60EE"/>
    <w:rsid w:val="00BA65B2"/>
    <w:rsid w:val="00BA6DB7"/>
    <w:rsid w:val="00BA6EE3"/>
    <w:rsid w:val="00BA719A"/>
    <w:rsid w:val="00BA7524"/>
    <w:rsid w:val="00BB0443"/>
    <w:rsid w:val="00BB0C63"/>
    <w:rsid w:val="00BB11E0"/>
    <w:rsid w:val="00BB21A2"/>
    <w:rsid w:val="00BB2240"/>
    <w:rsid w:val="00BB2842"/>
    <w:rsid w:val="00BB314F"/>
    <w:rsid w:val="00BB3FDB"/>
    <w:rsid w:val="00BB45F4"/>
    <w:rsid w:val="00BB5AD5"/>
    <w:rsid w:val="00BB5AE5"/>
    <w:rsid w:val="00BB6C3D"/>
    <w:rsid w:val="00BB7F47"/>
    <w:rsid w:val="00BC0C7C"/>
    <w:rsid w:val="00BC1777"/>
    <w:rsid w:val="00BC1B21"/>
    <w:rsid w:val="00BC344F"/>
    <w:rsid w:val="00BC34FD"/>
    <w:rsid w:val="00BC375F"/>
    <w:rsid w:val="00BC3ECE"/>
    <w:rsid w:val="00BC40C9"/>
    <w:rsid w:val="00BC4734"/>
    <w:rsid w:val="00BC4F27"/>
    <w:rsid w:val="00BC50B8"/>
    <w:rsid w:val="00BC552A"/>
    <w:rsid w:val="00BC56D2"/>
    <w:rsid w:val="00BC5FCB"/>
    <w:rsid w:val="00BC6281"/>
    <w:rsid w:val="00BC638B"/>
    <w:rsid w:val="00BC6B91"/>
    <w:rsid w:val="00BC7D33"/>
    <w:rsid w:val="00BD018D"/>
    <w:rsid w:val="00BD0A60"/>
    <w:rsid w:val="00BD0C75"/>
    <w:rsid w:val="00BD1CD2"/>
    <w:rsid w:val="00BD1E14"/>
    <w:rsid w:val="00BD1F52"/>
    <w:rsid w:val="00BD2034"/>
    <w:rsid w:val="00BD261B"/>
    <w:rsid w:val="00BD2F62"/>
    <w:rsid w:val="00BD3234"/>
    <w:rsid w:val="00BD42D2"/>
    <w:rsid w:val="00BD7CEC"/>
    <w:rsid w:val="00BE10D9"/>
    <w:rsid w:val="00BE2680"/>
    <w:rsid w:val="00BE359D"/>
    <w:rsid w:val="00BE3789"/>
    <w:rsid w:val="00BE3B30"/>
    <w:rsid w:val="00BE3B32"/>
    <w:rsid w:val="00BE3EF5"/>
    <w:rsid w:val="00BE4080"/>
    <w:rsid w:val="00BE41D3"/>
    <w:rsid w:val="00BE4C1E"/>
    <w:rsid w:val="00BE4C76"/>
    <w:rsid w:val="00BE5115"/>
    <w:rsid w:val="00BE6426"/>
    <w:rsid w:val="00BE7454"/>
    <w:rsid w:val="00BE767C"/>
    <w:rsid w:val="00BF1401"/>
    <w:rsid w:val="00BF3D3A"/>
    <w:rsid w:val="00BF45D6"/>
    <w:rsid w:val="00BF48E7"/>
    <w:rsid w:val="00BF5278"/>
    <w:rsid w:val="00BF6438"/>
    <w:rsid w:val="00BF66AE"/>
    <w:rsid w:val="00BF66E8"/>
    <w:rsid w:val="00BF6708"/>
    <w:rsid w:val="00BF6B3F"/>
    <w:rsid w:val="00BF6B49"/>
    <w:rsid w:val="00BF7634"/>
    <w:rsid w:val="00BF7E34"/>
    <w:rsid w:val="00C00643"/>
    <w:rsid w:val="00C00C9F"/>
    <w:rsid w:val="00C018C7"/>
    <w:rsid w:val="00C02E09"/>
    <w:rsid w:val="00C033C9"/>
    <w:rsid w:val="00C03AC0"/>
    <w:rsid w:val="00C03D8B"/>
    <w:rsid w:val="00C03E3C"/>
    <w:rsid w:val="00C04351"/>
    <w:rsid w:val="00C06861"/>
    <w:rsid w:val="00C0779E"/>
    <w:rsid w:val="00C102AA"/>
    <w:rsid w:val="00C119B5"/>
    <w:rsid w:val="00C12083"/>
    <w:rsid w:val="00C127B1"/>
    <w:rsid w:val="00C12B97"/>
    <w:rsid w:val="00C1351D"/>
    <w:rsid w:val="00C148B9"/>
    <w:rsid w:val="00C14ABB"/>
    <w:rsid w:val="00C14BC1"/>
    <w:rsid w:val="00C156D7"/>
    <w:rsid w:val="00C163D6"/>
    <w:rsid w:val="00C16BE0"/>
    <w:rsid w:val="00C16D6E"/>
    <w:rsid w:val="00C17586"/>
    <w:rsid w:val="00C17BDD"/>
    <w:rsid w:val="00C205F8"/>
    <w:rsid w:val="00C20D06"/>
    <w:rsid w:val="00C21519"/>
    <w:rsid w:val="00C23039"/>
    <w:rsid w:val="00C23678"/>
    <w:rsid w:val="00C23799"/>
    <w:rsid w:val="00C23B1D"/>
    <w:rsid w:val="00C2611F"/>
    <w:rsid w:val="00C32619"/>
    <w:rsid w:val="00C32917"/>
    <w:rsid w:val="00C34140"/>
    <w:rsid w:val="00C346EB"/>
    <w:rsid w:val="00C35276"/>
    <w:rsid w:val="00C35D00"/>
    <w:rsid w:val="00C37085"/>
    <w:rsid w:val="00C3733D"/>
    <w:rsid w:val="00C40A0E"/>
    <w:rsid w:val="00C40FD3"/>
    <w:rsid w:val="00C41F6A"/>
    <w:rsid w:val="00C430F0"/>
    <w:rsid w:val="00C459B3"/>
    <w:rsid w:val="00C45F90"/>
    <w:rsid w:val="00C461D5"/>
    <w:rsid w:val="00C46F7F"/>
    <w:rsid w:val="00C47C02"/>
    <w:rsid w:val="00C50188"/>
    <w:rsid w:val="00C50AD5"/>
    <w:rsid w:val="00C5199A"/>
    <w:rsid w:val="00C544C6"/>
    <w:rsid w:val="00C54AC3"/>
    <w:rsid w:val="00C56AD7"/>
    <w:rsid w:val="00C572D9"/>
    <w:rsid w:val="00C57CA7"/>
    <w:rsid w:val="00C6125D"/>
    <w:rsid w:val="00C619CD"/>
    <w:rsid w:val="00C63B77"/>
    <w:rsid w:val="00C63BE2"/>
    <w:rsid w:val="00C64461"/>
    <w:rsid w:val="00C644DC"/>
    <w:rsid w:val="00C64BB7"/>
    <w:rsid w:val="00C666F6"/>
    <w:rsid w:val="00C66AA8"/>
    <w:rsid w:val="00C67488"/>
    <w:rsid w:val="00C67A3C"/>
    <w:rsid w:val="00C7012E"/>
    <w:rsid w:val="00C7092F"/>
    <w:rsid w:val="00C70CB0"/>
    <w:rsid w:val="00C7154A"/>
    <w:rsid w:val="00C7156E"/>
    <w:rsid w:val="00C7196C"/>
    <w:rsid w:val="00C71C01"/>
    <w:rsid w:val="00C734DD"/>
    <w:rsid w:val="00C73A1B"/>
    <w:rsid w:val="00C74224"/>
    <w:rsid w:val="00C754D5"/>
    <w:rsid w:val="00C7650B"/>
    <w:rsid w:val="00C76ACA"/>
    <w:rsid w:val="00C76DC4"/>
    <w:rsid w:val="00C7739E"/>
    <w:rsid w:val="00C77B47"/>
    <w:rsid w:val="00C77D5F"/>
    <w:rsid w:val="00C8131D"/>
    <w:rsid w:val="00C813A9"/>
    <w:rsid w:val="00C818E4"/>
    <w:rsid w:val="00C8200C"/>
    <w:rsid w:val="00C82456"/>
    <w:rsid w:val="00C82A73"/>
    <w:rsid w:val="00C82D26"/>
    <w:rsid w:val="00C832E5"/>
    <w:rsid w:val="00C83B2D"/>
    <w:rsid w:val="00C841F3"/>
    <w:rsid w:val="00C84E76"/>
    <w:rsid w:val="00C86ECC"/>
    <w:rsid w:val="00C8778E"/>
    <w:rsid w:val="00C877BE"/>
    <w:rsid w:val="00C912F2"/>
    <w:rsid w:val="00C921B9"/>
    <w:rsid w:val="00C9300E"/>
    <w:rsid w:val="00C936B2"/>
    <w:rsid w:val="00C9441C"/>
    <w:rsid w:val="00C948AE"/>
    <w:rsid w:val="00C94D55"/>
    <w:rsid w:val="00CA0BBD"/>
    <w:rsid w:val="00CA0BC2"/>
    <w:rsid w:val="00CA3038"/>
    <w:rsid w:val="00CA42A2"/>
    <w:rsid w:val="00CA43B4"/>
    <w:rsid w:val="00CA4CEC"/>
    <w:rsid w:val="00CA4F4A"/>
    <w:rsid w:val="00CA5199"/>
    <w:rsid w:val="00CA65DC"/>
    <w:rsid w:val="00CA6667"/>
    <w:rsid w:val="00CA6A99"/>
    <w:rsid w:val="00CA7D02"/>
    <w:rsid w:val="00CA7F85"/>
    <w:rsid w:val="00CB0283"/>
    <w:rsid w:val="00CB0CFD"/>
    <w:rsid w:val="00CB13A5"/>
    <w:rsid w:val="00CB1D5F"/>
    <w:rsid w:val="00CB2A01"/>
    <w:rsid w:val="00CB2EA9"/>
    <w:rsid w:val="00CB3F55"/>
    <w:rsid w:val="00CB4135"/>
    <w:rsid w:val="00CB4A5F"/>
    <w:rsid w:val="00CB4D9D"/>
    <w:rsid w:val="00CB4E30"/>
    <w:rsid w:val="00CB5010"/>
    <w:rsid w:val="00CB59C0"/>
    <w:rsid w:val="00CB5E94"/>
    <w:rsid w:val="00CB7A7F"/>
    <w:rsid w:val="00CB7C61"/>
    <w:rsid w:val="00CB7D48"/>
    <w:rsid w:val="00CB7E64"/>
    <w:rsid w:val="00CC01BC"/>
    <w:rsid w:val="00CC0460"/>
    <w:rsid w:val="00CC0DAB"/>
    <w:rsid w:val="00CC13AB"/>
    <w:rsid w:val="00CC2B04"/>
    <w:rsid w:val="00CC2CC2"/>
    <w:rsid w:val="00CC2E27"/>
    <w:rsid w:val="00CC3332"/>
    <w:rsid w:val="00CC339B"/>
    <w:rsid w:val="00CC3BAF"/>
    <w:rsid w:val="00CC478E"/>
    <w:rsid w:val="00CC5302"/>
    <w:rsid w:val="00CC751D"/>
    <w:rsid w:val="00CC793F"/>
    <w:rsid w:val="00CC7FDF"/>
    <w:rsid w:val="00CD0A68"/>
    <w:rsid w:val="00CD0BAC"/>
    <w:rsid w:val="00CD1E3A"/>
    <w:rsid w:val="00CD22E9"/>
    <w:rsid w:val="00CD3061"/>
    <w:rsid w:val="00CD39E4"/>
    <w:rsid w:val="00CD4942"/>
    <w:rsid w:val="00CD50D1"/>
    <w:rsid w:val="00CD576E"/>
    <w:rsid w:val="00CD6E2D"/>
    <w:rsid w:val="00CD70F3"/>
    <w:rsid w:val="00CE04D5"/>
    <w:rsid w:val="00CE072B"/>
    <w:rsid w:val="00CE07CB"/>
    <w:rsid w:val="00CE09B0"/>
    <w:rsid w:val="00CE0C2E"/>
    <w:rsid w:val="00CE0F8B"/>
    <w:rsid w:val="00CE12CE"/>
    <w:rsid w:val="00CE15DE"/>
    <w:rsid w:val="00CE3908"/>
    <w:rsid w:val="00CE4598"/>
    <w:rsid w:val="00CE4A02"/>
    <w:rsid w:val="00CE5231"/>
    <w:rsid w:val="00CE593D"/>
    <w:rsid w:val="00CE59BE"/>
    <w:rsid w:val="00CE5F1F"/>
    <w:rsid w:val="00CE60FE"/>
    <w:rsid w:val="00CE6257"/>
    <w:rsid w:val="00CE65F3"/>
    <w:rsid w:val="00CE7ED5"/>
    <w:rsid w:val="00CF0606"/>
    <w:rsid w:val="00CF0ABF"/>
    <w:rsid w:val="00CF1F42"/>
    <w:rsid w:val="00CF2075"/>
    <w:rsid w:val="00CF26BE"/>
    <w:rsid w:val="00CF2D61"/>
    <w:rsid w:val="00CF2DD6"/>
    <w:rsid w:val="00CF2E1F"/>
    <w:rsid w:val="00CF5F10"/>
    <w:rsid w:val="00CF61DA"/>
    <w:rsid w:val="00CF6D9B"/>
    <w:rsid w:val="00CF7872"/>
    <w:rsid w:val="00D02A5F"/>
    <w:rsid w:val="00D02AD2"/>
    <w:rsid w:val="00D02F45"/>
    <w:rsid w:val="00D05EEA"/>
    <w:rsid w:val="00D06FC0"/>
    <w:rsid w:val="00D07B1E"/>
    <w:rsid w:val="00D07E9E"/>
    <w:rsid w:val="00D10722"/>
    <w:rsid w:val="00D12079"/>
    <w:rsid w:val="00D123DB"/>
    <w:rsid w:val="00D12829"/>
    <w:rsid w:val="00D13075"/>
    <w:rsid w:val="00D13494"/>
    <w:rsid w:val="00D1483A"/>
    <w:rsid w:val="00D152EB"/>
    <w:rsid w:val="00D1549F"/>
    <w:rsid w:val="00D164E7"/>
    <w:rsid w:val="00D17057"/>
    <w:rsid w:val="00D17629"/>
    <w:rsid w:val="00D177D3"/>
    <w:rsid w:val="00D20803"/>
    <w:rsid w:val="00D20809"/>
    <w:rsid w:val="00D211FC"/>
    <w:rsid w:val="00D21398"/>
    <w:rsid w:val="00D214DC"/>
    <w:rsid w:val="00D21594"/>
    <w:rsid w:val="00D22239"/>
    <w:rsid w:val="00D22555"/>
    <w:rsid w:val="00D228E5"/>
    <w:rsid w:val="00D22C27"/>
    <w:rsid w:val="00D235C9"/>
    <w:rsid w:val="00D23B6A"/>
    <w:rsid w:val="00D249EE"/>
    <w:rsid w:val="00D24B5A"/>
    <w:rsid w:val="00D24F74"/>
    <w:rsid w:val="00D25140"/>
    <w:rsid w:val="00D251E7"/>
    <w:rsid w:val="00D25F36"/>
    <w:rsid w:val="00D27CF7"/>
    <w:rsid w:val="00D30342"/>
    <w:rsid w:val="00D32D5E"/>
    <w:rsid w:val="00D33BFA"/>
    <w:rsid w:val="00D3418C"/>
    <w:rsid w:val="00D34B6B"/>
    <w:rsid w:val="00D36817"/>
    <w:rsid w:val="00D41307"/>
    <w:rsid w:val="00D41AF6"/>
    <w:rsid w:val="00D41C1F"/>
    <w:rsid w:val="00D43B13"/>
    <w:rsid w:val="00D441CE"/>
    <w:rsid w:val="00D44645"/>
    <w:rsid w:val="00D450F3"/>
    <w:rsid w:val="00D456D3"/>
    <w:rsid w:val="00D45711"/>
    <w:rsid w:val="00D46791"/>
    <w:rsid w:val="00D46E01"/>
    <w:rsid w:val="00D46E9B"/>
    <w:rsid w:val="00D47B85"/>
    <w:rsid w:val="00D50B8A"/>
    <w:rsid w:val="00D51695"/>
    <w:rsid w:val="00D52831"/>
    <w:rsid w:val="00D5434C"/>
    <w:rsid w:val="00D6007F"/>
    <w:rsid w:val="00D600EF"/>
    <w:rsid w:val="00D60F94"/>
    <w:rsid w:val="00D61894"/>
    <w:rsid w:val="00D63757"/>
    <w:rsid w:val="00D63B88"/>
    <w:rsid w:val="00D64167"/>
    <w:rsid w:val="00D64FBE"/>
    <w:rsid w:val="00D65381"/>
    <w:rsid w:val="00D65459"/>
    <w:rsid w:val="00D66123"/>
    <w:rsid w:val="00D664CE"/>
    <w:rsid w:val="00D66E3C"/>
    <w:rsid w:val="00D6790C"/>
    <w:rsid w:val="00D711A0"/>
    <w:rsid w:val="00D71967"/>
    <w:rsid w:val="00D7270C"/>
    <w:rsid w:val="00D73042"/>
    <w:rsid w:val="00D73A4A"/>
    <w:rsid w:val="00D73BC8"/>
    <w:rsid w:val="00D74B6F"/>
    <w:rsid w:val="00D752A2"/>
    <w:rsid w:val="00D7534F"/>
    <w:rsid w:val="00D75859"/>
    <w:rsid w:val="00D76343"/>
    <w:rsid w:val="00D76793"/>
    <w:rsid w:val="00D76993"/>
    <w:rsid w:val="00D76BF9"/>
    <w:rsid w:val="00D77E0E"/>
    <w:rsid w:val="00D77E42"/>
    <w:rsid w:val="00D80EB6"/>
    <w:rsid w:val="00D8542A"/>
    <w:rsid w:val="00D85730"/>
    <w:rsid w:val="00D85F5F"/>
    <w:rsid w:val="00D862B5"/>
    <w:rsid w:val="00D86B3C"/>
    <w:rsid w:val="00D86B9F"/>
    <w:rsid w:val="00D87C8A"/>
    <w:rsid w:val="00D906E2"/>
    <w:rsid w:val="00D91DFF"/>
    <w:rsid w:val="00D92CCE"/>
    <w:rsid w:val="00D945A3"/>
    <w:rsid w:val="00D95400"/>
    <w:rsid w:val="00D95E00"/>
    <w:rsid w:val="00D96927"/>
    <w:rsid w:val="00D97063"/>
    <w:rsid w:val="00DA2D65"/>
    <w:rsid w:val="00DA38B9"/>
    <w:rsid w:val="00DA3BA2"/>
    <w:rsid w:val="00DA3C9E"/>
    <w:rsid w:val="00DA51E9"/>
    <w:rsid w:val="00DA70D0"/>
    <w:rsid w:val="00DB0238"/>
    <w:rsid w:val="00DB0E53"/>
    <w:rsid w:val="00DB1279"/>
    <w:rsid w:val="00DB1CD2"/>
    <w:rsid w:val="00DB2897"/>
    <w:rsid w:val="00DB410D"/>
    <w:rsid w:val="00DB4C92"/>
    <w:rsid w:val="00DB56C3"/>
    <w:rsid w:val="00DB6DD6"/>
    <w:rsid w:val="00DB6FC2"/>
    <w:rsid w:val="00DB6FF6"/>
    <w:rsid w:val="00DB7706"/>
    <w:rsid w:val="00DB7B74"/>
    <w:rsid w:val="00DB7CAA"/>
    <w:rsid w:val="00DC0034"/>
    <w:rsid w:val="00DC08B3"/>
    <w:rsid w:val="00DC0B27"/>
    <w:rsid w:val="00DC224D"/>
    <w:rsid w:val="00DC35EB"/>
    <w:rsid w:val="00DC3CF5"/>
    <w:rsid w:val="00DC3D20"/>
    <w:rsid w:val="00DC434C"/>
    <w:rsid w:val="00DC492B"/>
    <w:rsid w:val="00DC4E6F"/>
    <w:rsid w:val="00DC4F16"/>
    <w:rsid w:val="00DD07AF"/>
    <w:rsid w:val="00DD0ECA"/>
    <w:rsid w:val="00DD1231"/>
    <w:rsid w:val="00DD1819"/>
    <w:rsid w:val="00DD25D9"/>
    <w:rsid w:val="00DD33ED"/>
    <w:rsid w:val="00DD3B76"/>
    <w:rsid w:val="00DD4199"/>
    <w:rsid w:val="00DD48B4"/>
    <w:rsid w:val="00DD4A18"/>
    <w:rsid w:val="00DD5151"/>
    <w:rsid w:val="00DD6313"/>
    <w:rsid w:val="00DD7626"/>
    <w:rsid w:val="00DE19EA"/>
    <w:rsid w:val="00DE2A83"/>
    <w:rsid w:val="00DE2EDC"/>
    <w:rsid w:val="00DE3882"/>
    <w:rsid w:val="00DE44D8"/>
    <w:rsid w:val="00DE472A"/>
    <w:rsid w:val="00DE4B27"/>
    <w:rsid w:val="00DE4EA8"/>
    <w:rsid w:val="00DE5029"/>
    <w:rsid w:val="00DE5426"/>
    <w:rsid w:val="00DE5FEF"/>
    <w:rsid w:val="00DE6565"/>
    <w:rsid w:val="00DE747A"/>
    <w:rsid w:val="00DE7E34"/>
    <w:rsid w:val="00DE7F6A"/>
    <w:rsid w:val="00DF02F5"/>
    <w:rsid w:val="00DF0DFB"/>
    <w:rsid w:val="00DF1C8D"/>
    <w:rsid w:val="00DF349A"/>
    <w:rsid w:val="00DF3944"/>
    <w:rsid w:val="00DF453C"/>
    <w:rsid w:val="00DF607F"/>
    <w:rsid w:val="00DF790E"/>
    <w:rsid w:val="00DF7917"/>
    <w:rsid w:val="00E009DE"/>
    <w:rsid w:val="00E01611"/>
    <w:rsid w:val="00E02277"/>
    <w:rsid w:val="00E0291D"/>
    <w:rsid w:val="00E02FA6"/>
    <w:rsid w:val="00E0368B"/>
    <w:rsid w:val="00E0382C"/>
    <w:rsid w:val="00E040DB"/>
    <w:rsid w:val="00E048B4"/>
    <w:rsid w:val="00E06E20"/>
    <w:rsid w:val="00E0783C"/>
    <w:rsid w:val="00E07B18"/>
    <w:rsid w:val="00E11EC6"/>
    <w:rsid w:val="00E12EC4"/>
    <w:rsid w:val="00E12F09"/>
    <w:rsid w:val="00E14775"/>
    <w:rsid w:val="00E14D08"/>
    <w:rsid w:val="00E152D9"/>
    <w:rsid w:val="00E156D8"/>
    <w:rsid w:val="00E158B5"/>
    <w:rsid w:val="00E16717"/>
    <w:rsid w:val="00E1741A"/>
    <w:rsid w:val="00E17EE8"/>
    <w:rsid w:val="00E17FE5"/>
    <w:rsid w:val="00E201DB"/>
    <w:rsid w:val="00E2116D"/>
    <w:rsid w:val="00E21AE7"/>
    <w:rsid w:val="00E223DB"/>
    <w:rsid w:val="00E23B3A"/>
    <w:rsid w:val="00E243DA"/>
    <w:rsid w:val="00E24C2A"/>
    <w:rsid w:val="00E25E80"/>
    <w:rsid w:val="00E25F74"/>
    <w:rsid w:val="00E26A20"/>
    <w:rsid w:val="00E26DC2"/>
    <w:rsid w:val="00E277EC"/>
    <w:rsid w:val="00E301F2"/>
    <w:rsid w:val="00E30D33"/>
    <w:rsid w:val="00E31262"/>
    <w:rsid w:val="00E31A25"/>
    <w:rsid w:val="00E32677"/>
    <w:rsid w:val="00E332D6"/>
    <w:rsid w:val="00E333AB"/>
    <w:rsid w:val="00E33F7C"/>
    <w:rsid w:val="00E3431C"/>
    <w:rsid w:val="00E35C13"/>
    <w:rsid w:val="00E35F29"/>
    <w:rsid w:val="00E374F4"/>
    <w:rsid w:val="00E40EBC"/>
    <w:rsid w:val="00E411AC"/>
    <w:rsid w:val="00E4140D"/>
    <w:rsid w:val="00E442B5"/>
    <w:rsid w:val="00E4620C"/>
    <w:rsid w:val="00E46A5F"/>
    <w:rsid w:val="00E47515"/>
    <w:rsid w:val="00E47BE8"/>
    <w:rsid w:val="00E47DE0"/>
    <w:rsid w:val="00E5031D"/>
    <w:rsid w:val="00E50FA8"/>
    <w:rsid w:val="00E5111A"/>
    <w:rsid w:val="00E51B67"/>
    <w:rsid w:val="00E54CF6"/>
    <w:rsid w:val="00E55175"/>
    <w:rsid w:val="00E55624"/>
    <w:rsid w:val="00E55A2E"/>
    <w:rsid w:val="00E55CB1"/>
    <w:rsid w:val="00E5761F"/>
    <w:rsid w:val="00E5776B"/>
    <w:rsid w:val="00E5783A"/>
    <w:rsid w:val="00E57D49"/>
    <w:rsid w:val="00E609F3"/>
    <w:rsid w:val="00E61BA0"/>
    <w:rsid w:val="00E61FD6"/>
    <w:rsid w:val="00E62218"/>
    <w:rsid w:val="00E645DC"/>
    <w:rsid w:val="00E64ED8"/>
    <w:rsid w:val="00E652EE"/>
    <w:rsid w:val="00E65D34"/>
    <w:rsid w:val="00E668B4"/>
    <w:rsid w:val="00E66D91"/>
    <w:rsid w:val="00E66E9C"/>
    <w:rsid w:val="00E70FEA"/>
    <w:rsid w:val="00E712C1"/>
    <w:rsid w:val="00E7163A"/>
    <w:rsid w:val="00E7211A"/>
    <w:rsid w:val="00E721E0"/>
    <w:rsid w:val="00E742F3"/>
    <w:rsid w:val="00E743A3"/>
    <w:rsid w:val="00E74FEE"/>
    <w:rsid w:val="00E7535E"/>
    <w:rsid w:val="00E75552"/>
    <w:rsid w:val="00E755C4"/>
    <w:rsid w:val="00E76DA2"/>
    <w:rsid w:val="00E770E9"/>
    <w:rsid w:val="00E8002F"/>
    <w:rsid w:val="00E802BF"/>
    <w:rsid w:val="00E81364"/>
    <w:rsid w:val="00E81FCC"/>
    <w:rsid w:val="00E82A17"/>
    <w:rsid w:val="00E82E6D"/>
    <w:rsid w:val="00E834A6"/>
    <w:rsid w:val="00E835A0"/>
    <w:rsid w:val="00E836CB"/>
    <w:rsid w:val="00E83EBC"/>
    <w:rsid w:val="00E84FB2"/>
    <w:rsid w:val="00E84FFF"/>
    <w:rsid w:val="00E851E6"/>
    <w:rsid w:val="00E85439"/>
    <w:rsid w:val="00E85B6D"/>
    <w:rsid w:val="00E864C1"/>
    <w:rsid w:val="00E86B51"/>
    <w:rsid w:val="00E86F16"/>
    <w:rsid w:val="00E87C01"/>
    <w:rsid w:val="00E90050"/>
    <w:rsid w:val="00E90235"/>
    <w:rsid w:val="00E924C1"/>
    <w:rsid w:val="00E92F42"/>
    <w:rsid w:val="00E9392A"/>
    <w:rsid w:val="00E95D01"/>
    <w:rsid w:val="00E96128"/>
    <w:rsid w:val="00E97862"/>
    <w:rsid w:val="00E97AFB"/>
    <w:rsid w:val="00EA0234"/>
    <w:rsid w:val="00EA1211"/>
    <w:rsid w:val="00EA12B5"/>
    <w:rsid w:val="00EA185A"/>
    <w:rsid w:val="00EA19F6"/>
    <w:rsid w:val="00EA2226"/>
    <w:rsid w:val="00EA33CC"/>
    <w:rsid w:val="00EA3F59"/>
    <w:rsid w:val="00EA402C"/>
    <w:rsid w:val="00EA4D11"/>
    <w:rsid w:val="00EA4D56"/>
    <w:rsid w:val="00EA50CA"/>
    <w:rsid w:val="00EA67FE"/>
    <w:rsid w:val="00EA6AA3"/>
    <w:rsid w:val="00EA7642"/>
    <w:rsid w:val="00EB0A32"/>
    <w:rsid w:val="00EB1293"/>
    <w:rsid w:val="00EB6B11"/>
    <w:rsid w:val="00EB6B1B"/>
    <w:rsid w:val="00EB7117"/>
    <w:rsid w:val="00EB767C"/>
    <w:rsid w:val="00EB79C1"/>
    <w:rsid w:val="00EC0109"/>
    <w:rsid w:val="00EC1CA6"/>
    <w:rsid w:val="00EC2A82"/>
    <w:rsid w:val="00EC3426"/>
    <w:rsid w:val="00EC3D07"/>
    <w:rsid w:val="00EC45F8"/>
    <w:rsid w:val="00EC6847"/>
    <w:rsid w:val="00ED02A7"/>
    <w:rsid w:val="00ED0420"/>
    <w:rsid w:val="00ED17F9"/>
    <w:rsid w:val="00ED1934"/>
    <w:rsid w:val="00ED2289"/>
    <w:rsid w:val="00ED2538"/>
    <w:rsid w:val="00ED28D2"/>
    <w:rsid w:val="00ED4779"/>
    <w:rsid w:val="00ED47A0"/>
    <w:rsid w:val="00ED4D7A"/>
    <w:rsid w:val="00ED570C"/>
    <w:rsid w:val="00ED5B27"/>
    <w:rsid w:val="00ED5C0B"/>
    <w:rsid w:val="00ED60F5"/>
    <w:rsid w:val="00ED6DD7"/>
    <w:rsid w:val="00ED6ED7"/>
    <w:rsid w:val="00EE0027"/>
    <w:rsid w:val="00EE012D"/>
    <w:rsid w:val="00EE013A"/>
    <w:rsid w:val="00EE1873"/>
    <w:rsid w:val="00EE1979"/>
    <w:rsid w:val="00EE2504"/>
    <w:rsid w:val="00EE2CE3"/>
    <w:rsid w:val="00EE30BD"/>
    <w:rsid w:val="00EE30CC"/>
    <w:rsid w:val="00EE393A"/>
    <w:rsid w:val="00EE4948"/>
    <w:rsid w:val="00EE54CD"/>
    <w:rsid w:val="00EE62AB"/>
    <w:rsid w:val="00EE6B18"/>
    <w:rsid w:val="00EE7F9C"/>
    <w:rsid w:val="00EF00D2"/>
    <w:rsid w:val="00EF0225"/>
    <w:rsid w:val="00EF0498"/>
    <w:rsid w:val="00EF0572"/>
    <w:rsid w:val="00EF0D3F"/>
    <w:rsid w:val="00EF11A8"/>
    <w:rsid w:val="00EF1E7C"/>
    <w:rsid w:val="00EF2FB8"/>
    <w:rsid w:val="00EF3A3C"/>
    <w:rsid w:val="00EF3DFA"/>
    <w:rsid w:val="00EF3F4A"/>
    <w:rsid w:val="00EF497E"/>
    <w:rsid w:val="00EF4E50"/>
    <w:rsid w:val="00EF7416"/>
    <w:rsid w:val="00F00602"/>
    <w:rsid w:val="00F00BE0"/>
    <w:rsid w:val="00F00F0F"/>
    <w:rsid w:val="00F01E1D"/>
    <w:rsid w:val="00F01FC0"/>
    <w:rsid w:val="00F03D07"/>
    <w:rsid w:val="00F03DA5"/>
    <w:rsid w:val="00F05641"/>
    <w:rsid w:val="00F05D02"/>
    <w:rsid w:val="00F05EC5"/>
    <w:rsid w:val="00F06B04"/>
    <w:rsid w:val="00F077C5"/>
    <w:rsid w:val="00F07C47"/>
    <w:rsid w:val="00F07CDB"/>
    <w:rsid w:val="00F1014C"/>
    <w:rsid w:val="00F10FDC"/>
    <w:rsid w:val="00F112D9"/>
    <w:rsid w:val="00F11CA6"/>
    <w:rsid w:val="00F11EA8"/>
    <w:rsid w:val="00F14214"/>
    <w:rsid w:val="00F14396"/>
    <w:rsid w:val="00F15412"/>
    <w:rsid w:val="00F16503"/>
    <w:rsid w:val="00F17FE1"/>
    <w:rsid w:val="00F2112D"/>
    <w:rsid w:val="00F213B9"/>
    <w:rsid w:val="00F225C7"/>
    <w:rsid w:val="00F22BE8"/>
    <w:rsid w:val="00F233D7"/>
    <w:rsid w:val="00F23893"/>
    <w:rsid w:val="00F252EB"/>
    <w:rsid w:val="00F25ADD"/>
    <w:rsid w:val="00F25F8E"/>
    <w:rsid w:val="00F26117"/>
    <w:rsid w:val="00F26531"/>
    <w:rsid w:val="00F270FA"/>
    <w:rsid w:val="00F27F32"/>
    <w:rsid w:val="00F32001"/>
    <w:rsid w:val="00F32876"/>
    <w:rsid w:val="00F32981"/>
    <w:rsid w:val="00F35F6B"/>
    <w:rsid w:val="00F3660D"/>
    <w:rsid w:val="00F366D3"/>
    <w:rsid w:val="00F36920"/>
    <w:rsid w:val="00F37623"/>
    <w:rsid w:val="00F40F4D"/>
    <w:rsid w:val="00F41901"/>
    <w:rsid w:val="00F42F4C"/>
    <w:rsid w:val="00F4304C"/>
    <w:rsid w:val="00F4514D"/>
    <w:rsid w:val="00F45B31"/>
    <w:rsid w:val="00F46122"/>
    <w:rsid w:val="00F46960"/>
    <w:rsid w:val="00F50137"/>
    <w:rsid w:val="00F50F09"/>
    <w:rsid w:val="00F513CA"/>
    <w:rsid w:val="00F51991"/>
    <w:rsid w:val="00F51D26"/>
    <w:rsid w:val="00F52AAC"/>
    <w:rsid w:val="00F52BDB"/>
    <w:rsid w:val="00F534C0"/>
    <w:rsid w:val="00F539D2"/>
    <w:rsid w:val="00F54B08"/>
    <w:rsid w:val="00F55BA5"/>
    <w:rsid w:val="00F60067"/>
    <w:rsid w:val="00F6146F"/>
    <w:rsid w:val="00F62AEC"/>
    <w:rsid w:val="00F62D94"/>
    <w:rsid w:val="00F6404B"/>
    <w:rsid w:val="00F642EB"/>
    <w:rsid w:val="00F64835"/>
    <w:rsid w:val="00F648C5"/>
    <w:rsid w:val="00F64BB3"/>
    <w:rsid w:val="00F66918"/>
    <w:rsid w:val="00F66C56"/>
    <w:rsid w:val="00F71262"/>
    <w:rsid w:val="00F71565"/>
    <w:rsid w:val="00F72D6F"/>
    <w:rsid w:val="00F738BC"/>
    <w:rsid w:val="00F740FE"/>
    <w:rsid w:val="00F74FCF"/>
    <w:rsid w:val="00F7568A"/>
    <w:rsid w:val="00F75F94"/>
    <w:rsid w:val="00F7611C"/>
    <w:rsid w:val="00F76544"/>
    <w:rsid w:val="00F77E4E"/>
    <w:rsid w:val="00F80367"/>
    <w:rsid w:val="00F80742"/>
    <w:rsid w:val="00F815CF"/>
    <w:rsid w:val="00F81AF2"/>
    <w:rsid w:val="00F828EF"/>
    <w:rsid w:val="00F82DE0"/>
    <w:rsid w:val="00F83938"/>
    <w:rsid w:val="00F84603"/>
    <w:rsid w:val="00F84809"/>
    <w:rsid w:val="00F8593A"/>
    <w:rsid w:val="00F85B87"/>
    <w:rsid w:val="00F85BFB"/>
    <w:rsid w:val="00F870F4"/>
    <w:rsid w:val="00F8743C"/>
    <w:rsid w:val="00F87567"/>
    <w:rsid w:val="00F879F2"/>
    <w:rsid w:val="00F9079B"/>
    <w:rsid w:val="00F90A24"/>
    <w:rsid w:val="00F925C5"/>
    <w:rsid w:val="00F93AC3"/>
    <w:rsid w:val="00F93B1E"/>
    <w:rsid w:val="00F93BC9"/>
    <w:rsid w:val="00F93F61"/>
    <w:rsid w:val="00F94947"/>
    <w:rsid w:val="00F95086"/>
    <w:rsid w:val="00F959E3"/>
    <w:rsid w:val="00F95A63"/>
    <w:rsid w:val="00F95C87"/>
    <w:rsid w:val="00FA0711"/>
    <w:rsid w:val="00FA1FA8"/>
    <w:rsid w:val="00FA2571"/>
    <w:rsid w:val="00FA2D62"/>
    <w:rsid w:val="00FA3577"/>
    <w:rsid w:val="00FA4947"/>
    <w:rsid w:val="00FA507E"/>
    <w:rsid w:val="00FA52ED"/>
    <w:rsid w:val="00FA5632"/>
    <w:rsid w:val="00FA6429"/>
    <w:rsid w:val="00FA6ED5"/>
    <w:rsid w:val="00FA79B7"/>
    <w:rsid w:val="00FA7A03"/>
    <w:rsid w:val="00FA7C31"/>
    <w:rsid w:val="00FB056B"/>
    <w:rsid w:val="00FB18F1"/>
    <w:rsid w:val="00FB1EF6"/>
    <w:rsid w:val="00FB31B8"/>
    <w:rsid w:val="00FB37B0"/>
    <w:rsid w:val="00FB3E8E"/>
    <w:rsid w:val="00FB4090"/>
    <w:rsid w:val="00FB40A3"/>
    <w:rsid w:val="00FB4975"/>
    <w:rsid w:val="00FB5592"/>
    <w:rsid w:val="00FB569A"/>
    <w:rsid w:val="00FB632C"/>
    <w:rsid w:val="00FB68DD"/>
    <w:rsid w:val="00FB7FE8"/>
    <w:rsid w:val="00FC0129"/>
    <w:rsid w:val="00FC0503"/>
    <w:rsid w:val="00FC1635"/>
    <w:rsid w:val="00FC1693"/>
    <w:rsid w:val="00FC2477"/>
    <w:rsid w:val="00FC281F"/>
    <w:rsid w:val="00FC2D7B"/>
    <w:rsid w:val="00FC2DDB"/>
    <w:rsid w:val="00FC2EA4"/>
    <w:rsid w:val="00FC3839"/>
    <w:rsid w:val="00FC42E8"/>
    <w:rsid w:val="00FC643F"/>
    <w:rsid w:val="00FC6D76"/>
    <w:rsid w:val="00FC7038"/>
    <w:rsid w:val="00FC7795"/>
    <w:rsid w:val="00FC7949"/>
    <w:rsid w:val="00FD0CBF"/>
    <w:rsid w:val="00FD171E"/>
    <w:rsid w:val="00FD1F77"/>
    <w:rsid w:val="00FD33BC"/>
    <w:rsid w:val="00FD3943"/>
    <w:rsid w:val="00FD4146"/>
    <w:rsid w:val="00FD477B"/>
    <w:rsid w:val="00FD47FE"/>
    <w:rsid w:val="00FD4E7F"/>
    <w:rsid w:val="00FD5676"/>
    <w:rsid w:val="00FD56E9"/>
    <w:rsid w:val="00FD57CD"/>
    <w:rsid w:val="00FD5A19"/>
    <w:rsid w:val="00FD67AF"/>
    <w:rsid w:val="00FD6B38"/>
    <w:rsid w:val="00FD71A9"/>
    <w:rsid w:val="00FD7D66"/>
    <w:rsid w:val="00FE10D7"/>
    <w:rsid w:val="00FE26B2"/>
    <w:rsid w:val="00FE2A23"/>
    <w:rsid w:val="00FE2AC1"/>
    <w:rsid w:val="00FE35C7"/>
    <w:rsid w:val="00FE407B"/>
    <w:rsid w:val="00FE40BE"/>
    <w:rsid w:val="00FE417C"/>
    <w:rsid w:val="00FE436E"/>
    <w:rsid w:val="00FE47B3"/>
    <w:rsid w:val="00FE5903"/>
    <w:rsid w:val="00FE5D48"/>
    <w:rsid w:val="00FE65F2"/>
    <w:rsid w:val="00FE6AAB"/>
    <w:rsid w:val="00FE76D4"/>
    <w:rsid w:val="00FE7C5E"/>
    <w:rsid w:val="00FF095F"/>
    <w:rsid w:val="00FF1076"/>
    <w:rsid w:val="00FF1492"/>
    <w:rsid w:val="00FF2517"/>
    <w:rsid w:val="00FF2955"/>
    <w:rsid w:val="00FF3F72"/>
    <w:rsid w:val="00FF573E"/>
    <w:rsid w:val="00FF5AAC"/>
    <w:rsid w:val="00FF5ACE"/>
    <w:rsid w:val="00FF616B"/>
    <w:rsid w:val="00FF640A"/>
    <w:rsid w:val="00FF6F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7F8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6EB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F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1C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25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46E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6EB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7F424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4249"/>
    <w:pPr>
      <w:ind w:left="720"/>
      <w:contextualSpacing/>
    </w:pPr>
  </w:style>
  <w:style w:type="table" w:styleId="TableGrid">
    <w:name w:val="Table Grid"/>
    <w:basedOn w:val="TableNormal"/>
    <w:uiPriority w:val="59"/>
    <w:rsid w:val="008676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060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02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060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02C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B7C61"/>
  </w:style>
  <w:style w:type="character" w:customStyle="1" w:styleId="Heading3Char">
    <w:name w:val="Heading 3 Char"/>
    <w:basedOn w:val="DefaultParagraphFont"/>
    <w:link w:val="Heading3"/>
    <w:uiPriority w:val="9"/>
    <w:rsid w:val="008725E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customStyle="1" w:styleId="fulltextcitation">
    <w:name w:val="fulltextcitation"/>
    <w:basedOn w:val="Normal"/>
    <w:rsid w:val="008725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 w:eastAsia="en-AU"/>
    </w:rPr>
  </w:style>
  <w:style w:type="character" w:customStyle="1" w:styleId="nlmstring-name">
    <w:name w:val="nlm_string-name"/>
    <w:basedOn w:val="DefaultParagraphFont"/>
    <w:rsid w:val="00B0101A"/>
  </w:style>
  <w:style w:type="character" w:customStyle="1" w:styleId="apple-converted-space">
    <w:name w:val="apple-converted-space"/>
    <w:basedOn w:val="DefaultParagraphFont"/>
    <w:rsid w:val="00F112D9"/>
  </w:style>
  <w:style w:type="character" w:styleId="Emphasis">
    <w:name w:val="Emphasis"/>
    <w:basedOn w:val="DefaultParagraphFont"/>
    <w:uiPriority w:val="20"/>
    <w:qFormat/>
    <w:rsid w:val="00F112D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54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6E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6ED"/>
    <w:rPr>
      <w:rFonts w:ascii="Calibri" w:eastAsia="Calibri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49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4942"/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Pa31">
    <w:name w:val="Pa3++1"/>
    <w:basedOn w:val="Default"/>
    <w:next w:val="Default"/>
    <w:uiPriority w:val="99"/>
    <w:rsid w:val="007B7DC0"/>
    <w:pPr>
      <w:spacing w:line="241" w:lineRule="atLeast"/>
    </w:pPr>
    <w:rPr>
      <w:rFonts w:ascii="HelveticaNeue LT 55 Roman" w:eastAsiaTheme="minorHAnsi" w:hAnsi="HelveticaNeue LT 55 Roman" w:cstheme="minorBidi"/>
      <w:color w:val="auto"/>
    </w:rPr>
  </w:style>
  <w:style w:type="character" w:customStyle="1" w:styleId="A41">
    <w:name w:val="A4++1"/>
    <w:uiPriority w:val="99"/>
    <w:rsid w:val="007B7DC0"/>
    <w:rPr>
      <w:rFonts w:cs="HelveticaNeue LT 55 Roman"/>
      <w:color w:val="000000"/>
      <w:sz w:val="16"/>
      <w:szCs w:val="16"/>
    </w:rPr>
  </w:style>
  <w:style w:type="paragraph" w:customStyle="1" w:styleId="Pa21">
    <w:name w:val="Pa2+1"/>
    <w:basedOn w:val="Default"/>
    <w:next w:val="Default"/>
    <w:uiPriority w:val="99"/>
    <w:rsid w:val="00E74FEE"/>
    <w:pPr>
      <w:spacing w:line="241" w:lineRule="atLeast"/>
    </w:pPr>
    <w:rPr>
      <w:rFonts w:ascii="HelveticaNeue LT 45 Lt" w:eastAsiaTheme="minorHAnsi" w:hAnsi="HelveticaNeue LT 45 Lt" w:cstheme="minorBidi"/>
      <w:color w:val="auto"/>
    </w:rPr>
  </w:style>
  <w:style w:type="character" w:customStyle="1" w:styleId="A21">
    <w:name w:val="A2+1"/>
    <w:uiPriority w:val="99"/>
    <w:rsid w:val="00E74FEE"/>
    <w:rPr>
      <w:rFonts w:cs="HelveticaNeue LT 45 Lt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E1F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lmyear">
    <w:name w:val="nlm_year"/>
    <w:basedOn w:val="DefaultParagraphFont"/>
    <w:rsid w:val="00A52C7E"/>
  </w:style>
  <w:style w:type="character" w:customStyle="1" w:styleId="nlmarticle-title">
    <w:name w:val="nlm_article-title"/>
    <w:basedOn w:val="DefaultParagraphFont"/>
    <w:rsid w:val="00A52C7E"/>
  </w:style>
  <w:style w:type="character" w:customStyle="1" w:styleId="nlmfpage">
    <w:name w:val="nlm_fpage"/>
    <w:basedOn w:val="DefaultParagraphFont"/>
    <w:rsid w:val="00A52C7E"/>
  </w:style>
  <w:style w:type="character" w:customStyle="1" w:styleId="nlmlpage">
    <w:name w:val="nlm_lpage"/>
    <w:basedOn w:val="DefaultParagraphFont"/>
    <w:rsid w:val="00A52C7E"/>
  </w:style>
  <w:style w:type="character" w:customStyle="1" w:styleId="Heading2Char">
    <w:name w:val="Heading 2 Char"/>
    <w:basedOn w:val="DefaultParagraphFont"/>
    <w:link w:val="Heading2"/>
    <w:uiPriority w:val="9"/>
    <w:rsid w:val="003A1C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B03BD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v-SE" w:eastAsia="en-GB"/>
    </w:rPr>
  </w:style>
  <w:style w:type="paragraph" w:styleId="Revision">
    <w:name w:val="Revision"/>
    <w:hidden/>
    <w:uiPriority w:val="99"/>
    <w:semiHidden/>
    <w:rsid w:val="004D157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2677"/>
    <w:rPr>
      <w:color w:val="605E5C"/>
      <w:shd w:val="clear" w:color="auto" w:fill="E1DFDD"/>
    </w:rPr>
  </w:style>
  <w:style w:type="table" w:customStyle="1" w:styleId="LightShading1">
    <w:name w:val="Light Shading1"/>
    <w:basedOn w:val="TableNormal"/>
    <w:uiPriority w:val="60"/>
    <w:rsid w:val="00DF3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335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6EB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F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1C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25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46E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6EB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7F424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4249"/>
    <w:pPr>
      <w:ind w:left="720"/>
      <w:contextualSpacing/>
    </w:pPr>
  </w:style>
  <w:style w:type="table" w:styleId="TableGrid">
    <w:name w:val="Table Grid"/>
    <w:basedOn w:val="TableNormal"/>
    <w:uiPriority w:val="59"/>
    <w:rsid w:val="008676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060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02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060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02C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B7C61"/>
  </w:style>
  <w:style w:type="character" w:customStyle="1" w:styleId="Heading3Char">
    <w:name w:val="Heading 3 Char"/>
    <w:basedOn w:val="DefaultParagraphFont"/>
    <w:link w:val="Heading3"/>
    <w:uiPriority w:val="9"/>
    <w:rsid w:val="008725E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customStyle="1" w:styleId="fulltextcitation">
    <w:name w:val="fulltextcitation"/>
    <w:basedOn w:val="Normal"/>
    <w:rsid w:val="008725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 w:eastAsia="en-AU"/>
    </w:rPr>
  </w:style>
  <w:style w:type="character" w:customStyle="1" w:styleId="nlmstring-name">
    <w:name w:val="nlm_string-name"/>
    <w:basedOn w:val="DefaultParagraphFont"/>
    <w:rsid w:val="00B0101A"/>
  </w:style>
  <w:style w:type="character" w:customStyle="1" w:styleId="apple-converted-space">
    <w:name w:val="apple-converted-space"/>
    <w:basedOn w:val="DefaultParagraphFont"/>
    <w:rsid w:val="00F112D9"/>
  </w:style>
  <w:style w:type="character" w:styleId="Emphasis">
    <w:name w:val="Emphasis"/>
    <w:basedOn w:val="DefaultParagraphFont"/>
    <w:uiPriority w:val="20"/>
    <w:qFormat/>
    <w:rsid w:val="00F112D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54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6E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6ED"/>
    <w:rPr>
      <w:rFonts w:ascii="Calibri" w:eastAsia="Calibri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49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4942"/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Pa31">
    <w:name w:val="Pa3++1"/>
    <w:basedOn w:val="Default"/>
    <w:next w:val="Default"/>
    <w:uiPriority w:val="99"/>
    <w:rsid w:val="007B7DC0"/>
    <w:pPr>
      <w:spacing w:line="241" w:lineRule="atLeast"/>
    </w:pPr>
    <w:rPr>
      <w:rFonts w:ascii="HelveticaNeue LT 55 Roman" w:eastAsiaTheme="minorHAnsi" w:hAnsi="HelveticaNeue LT 55 Roman" w:cstheme="minorBidi"/>
      <w:color w:val="auto"/>
    </w:rPr>
  </w:style>
  <w:style w:type="character" w:customStyle="1" w:styleId="A41">
    <w:name w:val="A4++1"/>
    <w:uiPriority w:val="99"/>
    <w:rsid w:val="007B7DC0"/>
    <w:rPr>
      <w:rFonts w:cs="HelveticaNeue LT 55 Roman"/>
      <w:color w:val="000000"/>
      <w:sz w:val="16"/>
      <w:szCs w:val="16"/>
    </w:rPr>
  </w:style>
  <w:style w:type="paragraph" w:customStyle="1" w:styleId="Pa21">
    <w:name w:val="Pa2+1"/>
    <w:basedOn w:val="Default"/>
    <w:next w:val="Default"/>
    <w:uiPriority w:val="99"/>
    <w:rsid w:val="00E74FEE"/>
    <w:pPr>
      <w:spacing w:line="241" w:lineRule="atLeast"/>
    </w:pPr>
    <w:rPr>
      <w:rFonts w:ascii="HelveticaNeue LT 45 Lt" w:eastAsiaTheme="minorHAnsi" w:hAnsi="HelveticaNeue LT 45 Lt" w:cstheme="minorBidi"/>
      <w:color w:val="auto"/>
    </w:rPr>
  </w:style>
  <w:style w:type="character" w:customStyle="1" w:styleId="A21">
    <w:name w:val="A2+1"/>
    <w:uiPriority w:val="99"/>
    <w:rsid w:val="00E74FEE"/>
    <w:rPr>
      <w:rFonts w:cs="HelveticaNeue LT 45 Lt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E1F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lmyear">
    <w:name w:val="nlm_year"/>
    <w:basedOn w:val="DefaultParagraphFont"/>
    <w:rsid w:val="00A52C7E"/>
  </w:style>
  <w:style w:type="character" w:customStyle="1" w:styleId="nlmarticle-title">
    <w:name w:val="nlm_article-title"/>
    <w:basedOn w:val="DefaultParagraphFont"/>
    <w:rsid w:val="00A52C7E"/>
  </w:style>
  <w:style w:type="character" w:customStyle="1" w:styleId="nlmfpage">
    <w:name w:val="nlm_fpage"/>
    <w:basedOn w:val="DefaultParagraphFont"/>
    <w:rsid w:val="00A52C7E"/>
  </w:style>
  <w:style w:type="character" w:customStyle="1" w:styleId="nlmlpage">
    <w:name w:val="nlm_lpage"/>
    <w:basedOn w:val="DefaultParagraphFont"/>
    <w:rsid w:val="00A52C7E"/>
  </w:style>
  <w:style w:type="character" w:customStyle="1" w:styleId="Heading2Char">
    <w:name w:val="Heading 2 Char"/>
    <w:basedOn w:val="DefaultParagraphFont"/>
    <w:link w:val="Heading2"/>
    <w:uiPriority w:val="9"/>
    <w:rsid w:val="003A1C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B03BD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v-SE" w:eastAsia="en-GB"/>
    </w:rPr>
  </w:style>
  <w:style w:type="paragraph" w:styleId="Revision">
    <w:name w:val="Revision"/>
    <w:hidden/>
    <w:uiPriority w:val="99"/>
    <w:semiHidden/>
    <w:rsid w:val="004D157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2677"/>
    <w:rPr>
      <w:color w:val="605E5C"/>
      <w:shd w:val="clear" w:color="auto" w:fill="E1DFDD"/>
    </w:rPr>
  </w:style>
  <w:style w:type="table" w:customStyle="1" w:styleId="LightShading1">
    <w:name w:val="Light Shading1"/>
    <w:basedOn w:val="TableNormal"/>
    <w:uiPriority w:val="60"/>
    <w:rsid w:val="00DF3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33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13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8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12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0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1/relationships/people" Target="peop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image" Target="media/image2.tiff"/><Relationship Id="rId31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76FB21-9149-4ADD-B73C-2CD888FF4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2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oyd P. Werry</dc:creator>
  <cp:lastModifiedBy>AQUATIC SCIENCES</cp:lastModifiedBy>
  <cp:revision>4</cp:revision>
  <cp:lastPrinted>2022-06-20T06:30:00Z</cp:lastPrinted>
  <dcterms:created xsi:type="dcterms:W3CDTF">2022-06-23T11:00:00Z</dcterms:created>
  <dcterms:modified xsi:type="dcterms:W3CDTF">2022-06-2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5-11T22:59:45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06cc498a-4512-47c5-9089-3a75480a8f41</vt:lpwstr>
  </property>
  <property fmtid="{D5CDD505-2E9C-101B-9397-08002B2CF9AE}" pid="8" name="MSIP_Label_51a6c3db-1667-4f49-995a-8b9973972958_ContentBits">
    <vt:lpwstr>0</vt:lpwstr>
  </property>
</Properties>
</file>